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ECC0BE" w14:textId="64FDEB90" w:rsidR="006E3A8D" w:rsidRDefault="006E3A8D" w:rsidP="006E3A8D">
      <w:pPr>
        <w:pStyle w:val="Heading2"/>
      </w:pPr>
      <w:bookmarkStart w:id="0" w:name="Paper"/>
      <w:bookmarkEnd w:id="0"/>
      <w:r>
        <w:t>Supplementary Materials</w:t>
      </w:r>
    </w:p>
    <w:p w14:paraId="472F0F07" w14:textId="77777777" w:rsidR="00562D27" w:rsidRDefault="00562D27" w:rsidP="00370B42">
      <w:pPr>
        <w:pStyle w:val="Heading1"/>
        <w:spacing w:line="240" w:lineRule="auto"/>
        <w:jc w:val="both"/>
        <w:rPr>
          <w:i w:val="0"/>
        </w:rPr>
      </w:pPr>
      <w:bookmarkStart w:id="1" w:name="Authors"/>
      <w:bookmarkStart w:id="2" w:name="Title"/>
      <w:bookmarkEnd w:id="1"/>
      <w:bookmarkEnd w:id="2"/>
      <w:r w:rsidRPr="00562D27">
        <w:rPr>
          <w:i w:val="0"/>
        </w:rPr>
        <w:t>TACTICS VR Stroke Telehealth virtual reality training for healthcare professionals involved in stroke management at telestroke spoke hospitals: Module design and implem</w:t>
      </w:r>
      <w:bookmarkStart w:id="3" w:name="_GoBack"/>
      <w:bookmarkEnd w:id="3"/>
      <w:r w:rsidRPr="00562D27">
        <w:rPr>
          <w:i w:val="0"/>
        </w:rPr>
        <w:t>entation study</w:t>
      </w:r>
    </w:p>
    <w:p w14:paraId="41B055A1" w14:textId="77777777" w:rsidR="00562D27" w:rsidRDefault="00562D27" w:rsidP="00573836">
      <w:pPr>
        <w:pStyle w:val="Heading1"/>
        <w:spacing w:line="240" w:lineRule="auto"/>
        <w:rPr>
          <w:i w:val="0"/>
        </w:rPr>
      </w:pPr>
    </w:p>
    <w:p w14:paraId="2064B1B7" w14:textId="52F9514A" w:rsidR="002D71E3" w:rsidRPr="003F5BB3" w:rsidRDefault="0069653D" w:rsidP="00573836">
      <w:pPr>
        <w:pStyle w:val="Heading1"/>
        <w:spacing w:line="240" w:lineRule="auto"/>
        <w:rPr>
          <w:i w:val="0"/>
          <w:sz w:val="24"/>
          <w:u w:val="single"/>
          <w:lang w:val="en-AU"/>
        </w:rPr>
      </w:pPr>
      <w:r w:rsidRPr="003F5BB3">
        <w:rPr>
          <w:i w:val="0"/>
          <w:sz w:val="24"/>
          <w:u w:val="single"/>
          <w:lang w:val="en-AU"/>
        </w:rPr>
        <w:t>Contents</w:t>
      </w:r>
    </w:p>
    <w:p w14:paraId="52026DA1" w14:textId="11EF45FB" w:rsidR="002D71E3" w:rsidRDefault="009739FA" w:rsidP="004700E9">
      <w:pPr>
        <w:spacing w:line="240" w:lineRule="auto"/>
        <w:jc w:val="both"/>
        <w:rPr>
          <w:b/>
          <w:lang w:eastAsia="x-none"/>
        </w:rPr>
      </w:pPr>
      <w:r>
        <w:rPr>
          <w:b/>
          <w:lang w:eastAsia="x-none"/>
        </w:rPr>
        <w:t>Supplementary Table 1</w:t>
      </w:r>
      <w:r w:rsidR="002D71E3">
        <w:rPr>
          <w:b/>
          <w:lang w:eastAsia="x-none"/>
        </w:rPr>
        <w:t>: Pre-training survey questions and</w:t>
      </w:r>
      <w:r w:rsidR="004700E9">
        <w:rPr>
          <w:b/>
          <w:lang w:eastAsia="x-none"/>
        </w:rPr>
        <w:t xml:space="preserve"> </w:t>
      </w:r>
      <w:r w:rsidR="002D71E3">
        <w:rPr>
          <w:b/>
          <w:lang w:eastAsia="x-none"/>
        </w:rPr>
        <w:t>responses</w:t>
      </w:r>
    </w:p>
    <w:p w14:paraId="4234A383" w14:textId="37106B2F" w:rsidR="002D71E3" w:rsidRPr="0017741B" w:rsidRDefault="009739FA" w:rsidP="004700E9">
      <w:pPr>
        <w:spacing w:line="240" w:lineRule="auto"/>
        <w:jc w:val="both"/>
        <w:rPr>
          <w:b/>
          <w:lang w:eastAsia="x-none"/>
        </w:rPr>
      </w:pPr>
      <w:r>
        <w:rPr>
          <w:b/>
          <w:lang w:eastAsia="x-none"/>
        </w:rPr>
        <w:t>Supplementary Table 2</w:t>
      </w:r>
      <w:r w:rsidR="002D71E3" w:rsidRPr="0017741B">
        <w:rPr>
          <w:b/>
          <w:lang w:eastAsia="x-none"/>
        </w:rPr>
        <w:t>: Post-training survey questions and responses</w:t>
      </w:r>
    </w:p>
    <w:p w14:paraId="7B91EE0D" w14:textId="5804D31D" w:rsidR="002D71E3" w:rsidRPr="003F5BB3" w:rsidRDefault="002D71E3" w:rsidP="00573836">
      <w:pPr>
        <w:spacing w:after="160" w:line="240" w:lineRule="auto"/>
        <w:rPr>
          <w:b/>
          <w:szCs w:val="24"/>
          <w:u w:val="single"/>
          <w:lang w:eastAsia="x-none"/>
        </w:rPr>
      </w:pPr>
    </w:p>
    <w:p w14:paraId="7D696B88" w14:textId="7D28F4FF" w:rsidR="002D71E3" w:rsidRPr="003F5BB3" w:rsidRDefault="002D71E3" w:rsidP="00573836">
      <w:pPr>
        <w:pStyle w:val="Heading1"/>
        <w:spacing w:line="240" w:lineRule="auto"/>
        <w:rPr>
          <w:i w:val="0"/>
          <w:sz w:val="24"/>
          <w:u w:val="single"/>
        </w:rPr>
      </w:pPr>
      <w:r w:rsidRPr="003F5BB3">
        <w:rPr>
          <w:i w:val="0"/>
          <w:sz w:val="24"/>
          <w:u w:val="single"/>
        </w:rPr>
        <w:t>Supplementary Tables</w:t>
      </w:r>
    </w:p>
    <w:p w14:paraId="65D78545" w14:textId="71C00E19" w:rsidR="00F83400" w:rsidRPr="00D97519" w:rsidRDefault="00F83400" w:rsidP="00573836">
      <w:pPr>
        <w:spacing w:line="240" w:lineRule="auto"/>
        <w:jc w:val="both"/>
        <w:rPr>
          <w:b/>
        </w:rPr>
      </w:pPr>
      <w:r w:rsidRPr="00D97519">
        <w:rPr>
          <w:b/>
          <w:sz w:val="24"/>
          <w:szCs w:val="24"/>
          <w:lang w:eastAsia="x-none"/>
        </w:rPr>
        <w:t xml:space="preserve">Supplementary Table </w:t>
      </w:r>
      <w:r w:rsidR="009739FA">
        <w:rPr>
          <w:b/>
          <w:sz w:val="24"/>
          <w:szCs w:val="24"/>
          <w:lang w:eastAsia="x-none"/>
        </w:rPr>
        <w:t>1</w:t>
      </w:r>
      <w:r w:rsidRPr="00D97519">
        <w:rPr>
          <w:b/>
          <w:sz w:val="24"/>
          <w:szCs w:val="24"/>
          <w:lang w:eastAsia="x-none"/>
        </w:rPr>
        <w:t>: Pre-training survey questions and response</w:t>
      </w:r>
      <w:r w:rsidR="002F56A4">
        <w:rPr>
          <w:b/>
          <w:sz w:val="24"/>
          <w:szCs w:val="24"/>
          <w:lang w:eastAsia="x-none"/>
        </w:rPr>
        <w:t>s</w:t>
      </w:r>
      <w:r w:rsidRPr="00D97519">
        <w:rPr>
          <w:b/>
          <w:sz w:val="24"/>
          <w:szCs w:val="24"/>
          <w:lang w:eastAsia="x-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F83400" w:rsidRPr="00D97519" w14:paraId="03CAB937" w14:textId="77777777" w:rsidTr="0005086D">
        <w:tc>
          <w:tcPr>
            <w:tcW w:w="3823" w:type="dxa"/>
          </w:tcPr>
          <w:p w14:paraId="182092EB" w14:textId="77777777" w:rsidR="00F83400" w:rsidRPr="00D97519" w:rsidRDefault="00F83400" w:rsidP="00573836">
            <w:pPr>
              <w:spacing w:after="0" w:line="240" w:lineRule="auto"/>
              <w:rPr>
                <w:b/>
                <w:lang w:val="en-AU"/>
              </w:rPr>
            </w:pPr>
            <w:r w:rsidRPr="00D97519">
              <w:rPr>
                <w:b/>
                <w:lang w:val="en-AU"/>
              </w:rPr>
              <w:t>Question</w:t>
            </w:r>
          </w:p>
        </w:tc>
        <w:tc>
          <w:tcPr>
            <w:tcW w:w="5193" w:type="dxa"/>
          </w:tcPr>
          <w:p w14:paraId="34B0F599" w14:textId="549EB3E4" w:rsidR="00F83400" w:rsidRPr="00D97519" w:rsidRDefault="00F83400" w:rsidP="00573836">
            <w:pPr>
              <w:spacing w:after="0" w:line="240" w:lineRule="auto"/>
              <w:rPr>
                <w:b/>
                <w:lang w:val="en-AU"/>
              </w:rPr>
            </w:pPr>
            <w:r w:rsidRPr="00D97519">
              <w:rPr>
                <w:b/>
                <w:lang w:val="en-AU"/>
              </w:rPr>
              <w:t>Response options (n)</w:t>
            </w:r>
          </w:p>
        </w:tc>
      </w:tr>
      <w:tr w:rsidR="00F83400" w:rsidRPr="00D97519" w14:paraId="7CC77D1A" w14:textId="77777777" w:rsidTr="0005086D">
        <w:tc>
          <w:tcPr>
            <w:tcW w:w="3823" w:type="dxa"/>
          </w:tcPr>
          <w:p w14:paraId="1330232A" w14:textId="5ED247F6" w:rsidR="00F83400" w:rsidRPr="00CB4E63" w:rsidRDefault="00AD3471" w:rsidP="00573836">
            <w:pPr>
              <w:spacing w:after="0" w:line="240" w:lineRule="auto"/>
              <w:rPr>
                <w:lang w:val="en-AU"/>
              </w:rPr>
            </w:pPr>
            <w:r>
              <w:rPr>
                <w:lang w:val="en-AU"/>
              </w:rPr>
              <w:t xml:space="preserve">Q1: </w:t>
            </w:r>
            <w:r w:rsidR="00CB4E63" w:rsidRPr="00CB4E63">
              <w:rPr>
                <w:lang w:val="en-AU"/>
              </w:rPr>
              <w:t>What is your location?</w:t>
            </w:r>
          </w:p>
        </w:tc>
        <w:tc>
          <w:tcPr>
            <w:tcW w:w="5193" w:type="dxa"/>
          </w:tcPr>
          <w:p w14:paraId="40F22C92" w14:textId="78FE8BD1" w:rsidR="00CB4E63" w:rsidRPr="00A1347A" w:rsidRDefault="00CB4E63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A1347A">
              <w:rPr>
                <w:sz w:val="18"/>
                <w:lang w:val="en-AU"/>
              </w:rPr>
              <w:t>T</w:t>
            </w:r>
            <w:r w:rsidR="00EA6B7A">
              <w:rPr>
                <w:sz w:val="18"/>
                <w:lang w:val="en-AU"/>
              </w:rPr>
              <w:t>elestroke hub site (5</w:t>
            </w:r>
            <w:r w:rsidRPr="00A1347A">
              <w:rPr>
                <w:sz w:val="18"/>
                <w:lang w:val="en-AU"/>
              </w:rPr>
              <w:t>)</w:t>
            </w:r>
          </w:p>
          <w:p w14:paraId="1819149E" w14:textId="0A643281" w:rsidR="00694F6E" w:rsidRPr="00A1347A" w:rsidRDefault="00CB4E63" w:rsidP="00573836">
            <w:pPr>
              <w:spacing w:after="0" w:line="240" w:lineRule="auto"/>
              <w:rPr>
                <w:sz w:val="18"/>
                <w:szCs w:val="22"/>
                <w:lang w:val="en-AU" w:eastAsia="en-US"/>
              </w:rPr>
            </w:pPr>
            <w:r w:rsidRPr="00A1347A">
              <w:rPr>
                <w:sz w:val="18"/>
                <w:lang w:val="en-AU"/>
              </w:rPr>
              <w:t>Rural telestroke</w:t>
            </w:r>
            <w:r w:rsidR="00694F6E" w:rsidRPr="00A1347A">
              <w:rPr>
                <w:sz w:val="18"/>
                <w:lang w:val="en-AU"/>
              </w:rPr>
              <w:t xml:space="preserve"> site 1 (1</w:t>
            </w:r>
            <w:r w:rsidRPr="00A1347A">
              <w:rPr>
                <w:sz w:val="18"/>
                <w:lang w:val="en-AU"/>
              </w:rPr>
              <w:t>0</w:t>
            </w:r>
            <w:r w:rsidR="00694F6E" w:rsidRPr="00A1347A">
              <w:rPr>
                <w:sz w:val="18"/>
                <w:lang w:val="en-AU"/>
              </w:rPr>
              <w:t>)</w:t>
            </w:r>
          </w:p>
          <w:p w14:paraId="38CDF22F" w14:textId="40B4FB09" w:rsidR="00CB4E63" w:rsidRPr="00A1347A" w:rsidRDefault="00CB4E63" w:rsidP="00CB4E63">
            <w:pPr>
              <w:spacing w:after="0" w:line="240" w:lineRule="auto"/>
              <w:rPr>
                <w:sz w:val="18"/>
                <w:lang w:val="en-AU"/>
              </w:rPr>
            </w:pPr>
            <w:r w:rsidRPr="00A1347A">
              <w:rPr>
                <w:sz w:val="18"/>
                <w:lang w:val="en-AU"/>
              </w:rPr>
              <w:t>Rural telestroke site 2 (4)</w:t>
            </w:r>
          </w:p>
          <w:p w14:paraId="4626CBF8" w14:textId="0566EC03" w:rsidR="00CB4E63" w:rsidRPr="00A1347A" w:rsidRDefault="00CB4E63" w:rsidP="00CB4E63">
            <w:pPr>
              <w:spacing w:after="0" w:line="240" w:lineRule="auto"/>
              <w:rPr>
                <w:sz w:val="18"/>
                <w:szCs w:val="22"/>
                <w:lang w:val="en-AU" w:eastAsia="en-US"/>
              </w:rPr>
            </w:pPr>
            <w:r w:rsidRPr="00A1347A">
              <w:rPr>
                <w:sz w:val="18"/>
                <w:lang w:val="en-AU"/>
              </w:rPr>
              <w:t>Rural telestroke site 3 (2)</w:t>
            </w:r>
          </w:p>
          <w:p w14:paraId="6A7F2FAB" w14:textId="13D90794" w:rsidR="00CB4E63" w:rsidRPr="00A1347A" w:rsidRDefault="00CB4E63" w:rsidP="00CB4E63">
            <w:pPr>
              <w:spacing w:after="0" w:line="240" w:lineRule="auto"/>
              <w:rPr>
                <w:sz w:val="18"/>
                <w:szCs w:val="22"/>
                <w:lang w:val="en-AU" w:eastAsia="en-US"/>
              </w:rPr>
            </w:pPr>
            <w:r w:rsidRPr="00A1347A">
              <w:rPr>
                <w:sz w:val="18"/>
                <w:lang w:val="en-AU"/>
              </w:rPr>
              <w:t>Rural telestroke site 4</w:t>
            </w:r>
            <w:r w:rsidR="002252ED">
              <w:rPr>
                <w:sz w:val="18"/>
                <w:lang w:val="en-AU"/>
              </w:rPr>
              <w:t xml:space="preserve"> - 6</w:t>
            </w:r>
            <w:r w:rsidRPr="00A1347A">
              <w:rPr>
                <w:sz w:val="18"/>
                <w:lang w:val="en-AU"/>
              </w:rPr>
              <w:t xml:space="preserve"> (0)</w:t>
            </w:r>
          </w:p>
          <w:p w14:paraId="056386E4" w14:textId="74C06209" w:rsidR="00694F6E" w:rsidRDefault="00694F6E" w:rsidP="00CB4E63">
            <w:pPr>
              <w:spacing w:after="0" w:line="240" w:lineRule="auto"/>
              <w:rPr>
                <w:i/>
                <w:sz w:val="18"/>
                <w:lang w:val="en-AU"/>
              </w:rPr>
            </w:pPr>
            <w:r w:rsidRPr="00A1347A">
              <w:rPr>
                <w:i/>
                <w:sz w:val="18"/>
                <w:lang w:val="en-AU"/>
              </w:rPr>
              <w:t>*Note – site names have been de-identified for public reporting due to ethics considerations</w:t>
            </w:r>
          </w:p>
          <w:p w14:paraId="47D62147" w14:textId="63F9E8C4" w:rsidR="00B72F3F" w:rsidRPr="00A1347A" w:rsidRDefault="00B72F3F" w:rsidP="00CB4E63">
            <w:pPr>
              <w:spacing w:after="0" w:line="240" w:lineRule="auto"/>
              <w:rPr>
                <w:i/>
                <w:sz w:val="18"/>
                <w:lang w:val="en-AU"/>
              </w:rPr>
            </w:pPr>
          </w:p>
        </w:tc>
      </w:tr>
      <w:tr w:rsidR="00F83400" w:rsidRPr="00D97519" w14:paraId="57FCF433" w14:textId="77777777" w:rsidTr="0005086D">
        <w:tc>
          <w:tcPr>
            <w:tcW w:w="3823" w:type="dxa"/>
          </w:tcPr>
          <w:p w14:paraId="0C174642" w14:textId="588B119A" w:rsidR="00F83400" w:rsidRPr="000379B2" w:rsidRDefault="00021354" w:rsidP="00573836">
            <w:pPr>
              <w:spacing w:after="0" w:line="240" w:lineRule="auto"/>
              <w:rPr>
                <w:lang w:val="en-AU"/>
              </w:rPr>
            </w:pPr>
            <w:r w:rsidRPr="000379B2">
              <w:rPr>
                <w:lang w:val="en-AU"/>
              </w:rPr>
              <w:t>Q2. What is your specialty area of work?</w:t>
            </w:r>
          </w:p>
        </w:tc>
        <w:tc>
          <w:tcPr>
            <w:tcW w:w="5193" w:type="dxa"/>
          </w:tcPr>
          <w:p w14:paraId="2D091D69" w14:textId="4D98746B" w:rsidR="00021354" w:rsidRPr="000379B2" w:rsidRDefault="00021354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Emergency Care</w:t>
            </w:r>
            <w:r w:rsidR="000379B2" w:rsidRPr="000379B2">
              <w:rPr>
                <w:sz w:val="18"/>
                <w:lang w:val="en-AU"/>
              </w:rPr>
              <w:t xml:space="preserve"> (14)</w:t>
            </w:r>
          </w:p>
          <w:p w14:paraId="592D09C3" w14:textId="77777777" w:rsidR="000379B2" w:rsidRPr="000379B2" w:rsidRDefault="000379B2" w:rsidP="000379B2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Intensive Care (1)</w:t>
            </w:r>
          </w:p>
          <w:p w14:paraId="6C41E4A2" w14:textId="14A86C31" w:rsidR="00021354" w:rsidRPr="000379B2" w:rsidRDefault="00021354" w:rsidP="000379B2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Radiology</w:t>
            </w:r>
          </w:p>
          <w:p w14:paraId="61AF96E1" w14:textId="4848A7CB" w:rsidR="00021354" w:rsidRPr="000379B2" w:rsidRDefault="00021354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Acute Stroke / Neurology</w:t>
            </w:r>
            <w:r w:rsidR="003A3DE3">
              <w:rPr>
                <w:sz w:val="18"/>
                <w:lang w:val="en-AU"/>
              </w:rPr>
              <w:t xml:space="preserve"> (3)</w:t>
            </w:r>
          </w:p>
          <w:p w14:paraId="5ADC7DF6" w14:textId="77777777" w:rsidR="00021354" w:rsidRPr="000379B2" w:rsidRDefault="00021354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Stroke Rehabilitation</w:t>
            </w:r>
          </w:p>
          <w:p w14:paraId="55DA1715" w14:textId="4B3B86FA" w:rsidR="00021354" w:rsidRPr="000379B2" w:rsidRDefault="00021354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Other</w:t>
            </w:r>
            <w:r w:rsidR="000379B2" w:rsidRPr="000379B2">
              <w:rPr>
                <w:sz w:val="18"/>
                <w:lang w:val="en-AU"/>
              </w:rPr>
              <w:t xml:space="preserve"> - </w:t>
            </w:r>
            <w:r w:rsidRPr="000379B2">
              <w:rPr>
                <w:sz w:val="18"/>
                <w:lang w:val="en-AU"/>
              </w:rPr>
              <w:t>please specify</w:t>
            </w:r>
            <w:r w:rsidR="000379B2" w:rsidRPr="000379B2">
              <w:rPr>
                <w:sz w:val="18"/>
                <w:lang w:val="en-AU"/>
              </w:rPr>
              <w:t xml:space="preserve"> (</w:t>
            </w:r>
            <w:r w:rsidR="003A3DE3">
              <w:rPr>
                <w:sz w:val="18"/>
                <w:lang w:val="en-AU"/>
              </w:rPr>
              <w:t>3</w:t>
            </w:r>
            <w:r w:rsidRPr="000379B2">
              <w:rPr>
                <w:sz w:val="18"/>
                <w:lang w:val="en-AU"/>
              </w:rPr>
              <w:t>):</w:t>
            </w:r>
          </w:p>
          <w:p w14:paraId="7452F26D" w14:textId="29711DEB" w:rsidR="00F83400" w:rsidRDefault="00021354" w:rsidP="0002135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Stroke Dietitian (1)</w:t>
            </w:r>
          </w:p>
          <w:p w14:paraId="73959962" w14:textId="32B26143" w:rsidR="003A3DE3" w:rsidRDefault="003A3DE3" w:rsidP="0002135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Research (1)</w:t>
            </w:r>
          </w:p>
          <w:p w14:paraId="004A1A71" w14:textId="5FEFF266" w:rsidR="003A3DE3" w:rsidRDefault="003A3DE3" w:rsidP="0002135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General Acute / Medicine (1)</w:t>
            </w:r>
          </w:p>
          <w:p w14:paraId="2399A288" w14:textId="37EC039A" w:rsidR="00B72F3F" w:rsidRPr="000379B2" w:rsidRDefault="00B72F3F" w:rsidP="00B72F3F">
            <w:pPr>
              <w:pStyle w:val="ListParagraph"/>
              <w:spacing w:after="0" w:line="240" w:lineRule="auto"/>
              <w:rPr>
                <w:sz w:val="18"/>
                <w:lang w:val="en-AU"/>
              </w:rPr>
            </w:pPr>
          </w:p>
        </w:tc>
      </w:tr>
      <w:tr w:rsidR="00F83400" w:rsidRPr="00D97519" w14:paraId="146D4D8B" w14:textId="77777777" w:rsidTr="0005086D">
        <w:tc>
          <w:tcPr>
            <w:tcW w:w="3823" w:type="dxa"/>
          </w:tcPr>
          <w:p w14:paraId="1E313C98" w14:textId="5EB67EBD" w:rsidR="00F83400" w:rsidRPr="000379B2" w:rsidRDefault="00021354" w:rsidP="00573836">
            <w:pPr>
              <w:spacing w:after="0" w:line="240" w:lineRule="auto"/>
              <w:rPr>
                <w:lang w:val="en-AU"/>
              </w:rPr>
            </w:pPr>
            <w:r w:rsidRPr="000379B2">
              <w:rPr>
                <w:lang w:val="en-AU"/>
              </w:rPr>
              <w:t>Q3. What category best describes your employment?</w:t>
            </w:r>
          </w:p>
        </w:tc>
        <w:tc>
          <w:tcPr>
            <w:tcW w:w="5193" w:type="dxa"/>
          </w:tcPr>
          <w:p w14:paraId="68303FEA" w14:textId="34E6BE20" w:rsidR="000379B2" w:rsidRPr="000379B2" w:rsidRDefault="003A3DE3" w:rsidP="000379B2">
            <w:pPr>
              <w:spacing w:after="0" w:line="240" w:lineRule="auto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Nurse (10</w:t>
            </w:r>
            <w:r w:rsidR="000379B2" w:rsidRPr="000379B2">
              <w:rPr>
                <w:sz w:val="18"/>
                <w:lang w:val="en-AU"/>
              </w:rPr>
              <w:t>)</w:t>
            </w:r>
          </w:p>
          <w:p w14:paraId="61EE548E" w14:textId="1D64D8A6" w:rsidR="00F83400" w:rsidRPr="000379B2" w:rsidRDefault="00F83400" w:rsidP="000379B2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Doctor</w:t>
            </w:r>
            <w:r w:rsidR="002C5049" w:rsidRPr="000379B2">
              <w:rPr>
                <w:sz w:val="18"/>
                <w:lang w:val="en-AU"/>
              </w:rPr>
              <w:t xml:space="preserve"> </w:t>
            </w:r>
            <w:r w:rsidR="000379B2" w:rsidRPr="000379B2">
              <w:rPr>
                <w:sz w:val="18"/>
                <w:lang w:val="en-AU"/>
              </w:rPr>
              <w:t>(</w:t>
            </w:r>
            <w:r w:rsidR="003A3DE3">
              <w:rPr>
                <w:sz w:val="18"/>
                <w:lang w:val="en-AU"/>
              </w:rPr>
              <w:t>10</w:t>
            </w:r>
            <w:r w:rsidR="000379B2" w:rsidRPr="000379B2">
              <w:rPr>
                <w:sz w:val="18"/>
                <w:lang w:val="en-AU"/>
              </w:rPr>
              <w:t>)</w:t>
            </w:r>
          </w:p>
          <w:p w14:paraId="0DCBFE68" w14:textId="0F34455E" w:rsidR="00F83400" w:rsidRPr="000379B2" w:rsidRDefault="00F83400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Nurse Practitioner</w:t>
            </w:r>
          </w:p>
          <w:p w14:paraId="6355E76F" w14:textId="0C1A82B7" w:rsidR="00021354" w:rsidRPr="000379B2" w:rsidRDefault="00021354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Radiographer</w:t>
            </w:r>
          </w:p>
          <w:p w14:paraId="65EBA296" w14:textId="1824637E" w:rsidR="00F83400" w:rsidRPr="000379B2" w:rsidRDefault="00F83400" w:rsidP="00573836">
            <w:p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Other</w:t>
            </w:r>
            <w:r w:rsidR="000379B2" w:rsidRPr="000379B2">
              <w:rPr>
                <w:sz w:val="18"/>
                <w:lang w:val="en-AU"/>
              </w:rPr>
              <w:t xml:space="preserve"> - </w:t>
            </w:r>
            <w:r w:rsidR="00021354" w:rsidRPr="000379B2">
              <w:rPr>
                <w:sz w:val="18"/>
                <w:lang w:val="en-AU"/>
              </w:rPr>
              <w:t>please specify</w:t>
            </w:r>
            <w:r w:rsidR="000379B2" w:rsidRPr="000379B2">
              <w:rPr>
                <w:sz w:val="18"/>
                <w:lang w:val="en-AU"/>
              </w:rPr>
              <w:t xml:space="preserve"> (1</w:t>
            </w:r>
            <w:r w:rsidR="00021354" w:rsidRPr="000379B2">
              <w:rPr>
                <w:sz w:val="18"/>
                <w:lang w:val="en-AU"/>
              </w:rPr>
              <w:t>)</w:t>
            </w:r>
            <w:r w:rsidRPr="000379B2">
              <w:rPr>
                <w:sz w:val="18"/>
                <w:lang w:val="en-AU"/>
              </w:rPr>
              <w:t>:</w:t>
            </w:r>
          </w:p>
          <w:p w14:paraId="169A210E" w14:textId="77777777" w:rsidR="00F83400" w:rsidRDefault="000379B2" w:rsidP="005738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lang w:val="en-AU"/>
              </w:rPr>
            </w:pPr>
            <w:r w:rsidRPr="000379B2">
              <w:rPr>
                <w:sz w:val="18"/>
                <w:lang w:val="en-AU"/>
              </w:rPr>
              <w:t>Stroke Dietitian (1)</w:t>
            </w:r>
          </w:p>
          <w:p w14:paraId="4D8F7AF8" w14:textId="596F1C36" w:rsidR="00B72F3F" w:rsidRPr="000379B2" w:rsidRDefault="00B72F3F" w:rsidP="00B72F3F">
            <w:pPr>
              <w:pStyle w:val="ListParagraph"/>
              <w:spacing w:after="0" w:line="240" w:lineRule="auto"/>
              <w:rPr>
                <w:sz w:val="18"/>
                <w:lang w:val="en-AU"/>
              </w:rPr>
            </w:pPr>
          </w:p>
        </w:tc>
      </w:tr>
      <w:tr w:rsidR="00F83400" w:rsidRPr="00D97519" w14:paraId="333466AD" w14:textId="77777777" w:rsidTr="0005086D">
        <w:tc>
          <w:tcPr>
            <w:tcW w:w="3823" w:type="dxa"/>
          </w:tcPr>
          <w:p w14:paraId="404491FB" w14:textId="0CB36606" w:rsidR="00F83400" w:rsidRPr="000E0B67" w:rsidRDefault="000E0B67" w:rsidP="00573836">
            <w:pPr>
              <w:spacing w:after="0" w:line="240" w:lineRule="auto"/>
              <w:rPr>
                <w:lang w:val="en-AU"/>
              </w:rPr>
            </w:pPr>
            <w:r w:rsidRPr="000E0B67">
              <w:rPr>
                <w:lang w:val="en-AU"/>
              </w:rPr>
              <w:t>Q4: Are you currently involved in a training program (e.g. residency)?</w:t>
            </w:r>
          </w:p>
        </w:tc>
        <w:tc>
          <w:tcPr>
            <w:tcW w:w="5193" w:type="dxa"/>
          </w:tcPr>
          <w:p w14:paraId="4B7DCD0F" w14:textId="302C0259" w:rsidR="000E0B67" w:rsidRPr="000E0B67" w:rsidRDefault="000E0B67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E0B67">
              <w:rPr>
                <w:rFonts w:cs="Arial"/>
                <w:sz w:val="18"/>
                <w:lang w:val="en-AU"/>
              </w:rPr>
              <w:t>Yes (</w:t>
            </w:r>
            <w:r w:rsidR="003A3DE3">
              <w:rPr>
                <w:rFonts w:cs="Arial"/>
                <w:sz w:val="18"/>
                <w:lang w:val="en-AU"/>
              </w:rPr>
              <w:t>3</w:t>
            </w:r>
            <w:r w:rsidRPr="000E0B67">
              <w:rPr>
                <w:rFonts w:cs="Arial"/>
                <w:sz w:val="18"/>
                <w:lang w:val="en-AU"/>
              </w:rPr>
              <w:t>)</w:t>
            </w:r>
          </w:p>
          <w:p w14:paraId="567536F5" w14:textId="06705C13" w:rsidR="00F83400" w:rsidRDefault="000E0B67" w:rsidP="005738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E0B67">
              <w:rPr>
                <w:rFonts w:cs="Arial"/>
                <w:sz w:val="18"/>
                <w:lang w:val="en-AU"/>
              </w:rPr>
              <w:t>No (1</w:t>
            </w:r>
            <w:r w:rsidR="003A3DE3">
              <w:rPr>
                <w:rFonts w:cs="Arial"/>
                <w:sz w:val="18"/>
                <w:lang w:val="en-AU"/>
              </w:rPr>
              <w:t>8</w:t>
            </w:r>
            <w:r w:rsidRPr="000E0B67">
              <w:rPr>
                <w:rFonts w:cs="Arial"/>
                <w:sz w:val="18"/>
                <w:lang w:val="en-AU"/>
              </w:rPr>
              <w:t>)</w:t>
            </w:r>
          </w:p>
          <w:p w14:paraId="2C116AA1" w14:textId="70ED30C7" w:rsidR="00B72F3F" w:rsidRPr="000E0B67" w:rsidRDefault="00B72F3F" w:rsidP="00573836">
            <w:pPr>
              <w:spacing w:after="0" w:line="240" w:lineRule="auto"/>
              <w:rPr>
                <w:sz w:val="18"/>
                <w:lang w:val="en-AU"/>
              </w:rPr>
            </w:pPr>
          </w:p>
        </w:tc>
      </w:tr>
      <w:tr w:rsidR="00F83400" w:rsidRPr="00D97519" w14:paraId="4F4869AE" w14:textId="77777777" w:rsidTr="0005086D">
        <w:tc>
          <w:tcPr>
            <w:tcW w:w="3823" w:type="dxa"/>
          </w:tcPr>
          <w:p w14:paraId="7C53B98F" w14:textId="21BAA858" w:rsidR="00F83400" w:rsidRPr="00C6493D" w:rsidRDefault="00C6493D" w:rsidP="00573836">
            <w:pPr>
              <w:spacing w:after="0" w:line="240" w:lineRule="auto"/>
              <w:rPr>
                <w:lang w:val="en-AU"/>
              </w:rPr>
            </w:pPr>
            <w:r w:rsidRPr="00C6493D">
              <w:rPr>
                <w:lang w:val="en-AU"/>
              </w:rPr>
              <w:t>Q5. Approximately how many acute stroke patients have you cared for or treated over the course of your career? (Please estimate)</w:t>
            </w:r>
          </w:p>
        </w:tc>
        <w:tc>
          <w:tcPr>
            <w:tcW w:w="5193" w:type="dxa"/>
          </w:tcPr>
          <w:p w14:paraId="09121A05" w14:textId="1B310F8B" w:rsidR="00C6493D" w:rsidRPr="00C6493D" w:rsidRDefault="00C6493D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C6493D">
              <w:rPr>
                <w:rFonts w:cs="Arial"/>
                <w:sz w:val="18"/>
                <w:lang w:val="en-AU"/>
              </w:rPr>
              <w:t>Less than 10 patients (</w:t>
            </w:r>
            <w:r w:rsidR="006848DA">
              <w:rPr>
                <w:rFonts w:cs="Arial"/>
                <w:sz w:val="18"/>
                <w:lang w:val="en-AU"/>
              </w:rPr>
              <w:t>7</w:t>
            </w:r>
            <w:r w:rsidRPr="00C6493D">
              <w:rPr>
                <w:rFonts w:cs="Arial"/>
                <w:sz w:val="18"/>
                <w:lang w:val="en-AU"/>
              </w:rPr>
              <w:t>)</w:t>
            </w:r>
          </w:p>
          <w:p w14:paraId="167CED9D" w14:textId="704FFE20" w:rsidR="00C6493D" w:rsidRPr="00C6493D" w:rsidRDefault="00C6493D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C6493D">
              <w:rPr>
                <w:rFonts w:cs="Arial"/>
                <w:sz w:val="18"/>
                <w:lang w:val="en-AU"/>
              </w:rPr>
              <w:t>11-20 patients (4)</w:t>
            </w:r>
          </w:p>
          <w:p w14:paraId="3C199F5C" w14:textId="0AEFEF54" w:rsidR="00C6493D" w:rsidRPr="00C6493D" w:rsidRDefault="00C6493D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C6493D">
              <w:rPr>
                <w:rFonts w:cs="Arial"/>
                <w:sz w:val="18"/>
                <w:lang w:val="en-AU"/>
              </w:rPr>
              <w:t>21-30 patients (2)</w:t>
            </w:r>
          </w:p>
          <w:p w14:paraId="2C2C60FC" w14:textId="058E13D5" w:rsidR="00C6493D" w:rsidRPr="00C6493D" w:rsidRDefault="00C6493D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C6493D">
              <w:rPr>
                <w:rFonts w:cs="Arial"/>
                <w:sz w:val="18"/>
                <w:lang w:val="en-AU"/>
              </w:rPr>
              <w:t>31-40 patients (</w:t>
            </w:r>
            <w:r w:rsidR="006848DA">
              <w:rPr>
                <w:rFonts w:cs="Arial"/>
                <w:sz w:val="18"/>
                <w:lang w:val="en-AU"/>
              </w:rPr>
              <w:t>2</w:t>
            </w:r>
            <w:r w:rsidRPr="00C6493D">
              <w:rPr>
                <w:rFonts w:cs="Arial"/>
                <w:sz w:val="18"/>
                <w:lang w:val="en-AU"/>
              </w:rPr>
              <w:t>)</w:t>
            </w:r>
          </w:p>
          <w:p w14:paraId="48A81492" w14:textId="56D20F3A" w:rsidR="00C6493D" w:rsidRPr="00C6493D" w:rsidRDefault="00C6493D" w:rsidP="00C6493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C6493D">
              <w:rPr>
                <w:rFonts w:cs="Arial"/>
                <w:sz w:val="18"/>
                <w:lang w:val="en-AU"/>
              </w:rPr>
              <w:t>41 patients or more (</w:t>
            </w:r>
            <w:r w:rsidR="006848DA">
              <w:rPr>
                <w:rFonts w:cs="Arial"/>
                <w:sz w:val="18"/>
                <w:lang w:val="en-AU"/>
              </w:rPr>
              <w:t>6</w:t>
            </w:r>
            <w:r w:rsidRPr="00C6493D">
              <w:rPr>
                <w:rFonts w:cs="Arial"/>
                <w:sz w:val="18"/>
                <w:lang w:val="en-AU"/>
              </w:rPr>
              <w:t>)</w:t>
            </w:r>
          </w:p>
          <w:p w14:paraId="0C6A1CCA" w14:textId="77777777" w:rsidR="00B72F3F" w:rsidRDefault="00C6493D" w:rsidP="002252E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C6493D">
              <w:rPr>
                <w:rFonts w:cs="Arial"/>
                <w:sz w:val="18"/>
                <w:lang w:val="en-AU"/>
              </w:rPr>
              <w:t>Not applicable to my practice</w:t>
            </w:r>
          </w:p>
          <w:p w14:paraId="20EA1586" w14:textId="6C798181" w:rsidR="00471BF7" w:rsidRPr="00C6493D" w:rsidRDefault="00471BF7" w:rsidP="002252E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F83400" w:rsidRPr="00D97519" w14:paraId="74C0EF2A" w14:textId="77777777" w:rsidTr="0005086D">
        <w:tc>
          <w:tcPr>
            <w:tcW w:w="3823" w:type="dxa"/>
          </w:tcPr>
          <w:p w14:paraId="280B144D" w14:textId="3768C9A3" w:rsidR="00F83400" w:rsidRPr="002624A0" w:rsidRDefault="002624A0" w:rsidP="00573836">
            <w:pPr>
              <w:spacing w:after="0" w:line="240" w:lineRule="auto"/>
              <w:rPr>
                <w:lang w:val="en-AU"/>
              </w:rPr>
            </w:pPr>
            <w:r w:rsidRPr="002624A0">
              <w:rPr>
                <w:lang w:val="en-AU"/>
              </w:rPr>
              <w:t>Q6. Approximately how many stroke telehealth cases have you been involved in? (Please estimate)</w:t>
            </w:r>
          </w:p>
        </w:tc>
        <w:tc>
          <w:tcPr>
            <w:tcW w:w="5193" w:type="dxa"/>
          </w:tcPr>
          <w:p w14:paraId="0AA516CD" w14:textId="22317949" w:rsidR="002624A0" w:rsidRPr="002624A0" w:rsidRDefault="002624A0" w:rsidP="002624A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2624A0">
              <w:rPr>
                <w:rFonts w:cs="Arial"/>
                <w:sz w:val="18"/>
                <w:lang w:val="en-AU"/>
              </w:rPr>
              <w:t>0 patients</w:t>
            </w:r>
            <w:r w:rsidR="00162BC1">
              <w:rPr>
                <w:rFonts w:cs="Arial"/>
                <w:sz w:val="18"/>
                <w:lang w:val="en-AU"/>
              </w:rPr>
              <w:t xml:space="preserve"> (</w:t>
            </w:r>
            <w:r w:rsidR="006848DA">
              <w:rPr>
                <w:rFonts w:cs="Arial"/>
                <w:sz w:val="18"/>
                <w:lang w:val="en-AU"/>
              </w:rPr>
              <w:t>8</w:t>
            </w:r>
            <w:r w:rsidR="00162BC1">
              <w:rPr>
                <w:rFonts w:cs="Arial"/>
                <w:sz w:val="18"/>
                <w:lang w:val="en-AU"/>
              </w:rPr>
              <w:t>)</w:t>
            </w:r>
          </w:p>
          <w:p w14:paraId="7A686A05" w14:textId="5BD5F755" w:rsidR="002624A0" w:rsidRPr="002624A0" w:rsidRDefault="002624A0" w:rsidP="002624A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2624A0">
              <w:rPr>
                <w:rFonts w:cs="Arial"/>
                <w:sz w:val="18"/>
                <w:lang w:val="en-AU"/>
              </w:rPr>
              <w:t>1-4 patients</w:t>
            </w:r>
            <w:r w:rsidR="00162BC1">
              <w:rPr>
                <w:rFonts w:cs="Arial"/>
                <w:sz w:val="18"/>
                <w:lang w:val="en-AU"/>
              </w:rPr>
              <w:t xml:space="preserve"> (</w:t>
            </w:r>
            <w:r w:rsidR="006848DA">
              <w:rPr>
                <w:rFonts w:cs="Arial"/>
                <w:sz w:val="18"/>
                <w:lang w:val="en-AU"/>
              </w:rPr>
              <w:t>8</w:t>
            </w:r>
            <w:r w:rsidR="00162BC1">
              <w:rPr>
                <w:rFonts w:cs="Arial"/>
                <w:sz w:val="18"/>
                <w:lang w:val="en-AU"/>
              </w:rPr>
              <w:t>)</w:t>
            </w:r>
          </w:p>
          <w:p w14:paraId="12B840D3" w14:textId="7CE3FAE8" w:rsidR="002624A0" w:rsidRPr="002624A0" w:rsidRDefault="002624A0" w:rsidP="002624A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2624A0">
              <w:rPr>
                <w:rFonts w:cs="Arial"/>
                <w:sz w:val="18"/>
                <w:lang w:val="en-AU"/>
              </w:rPr>
              <w:t>5-9 patients</w:t>
            </w:r>
            <w:r w:rsidR="00162BC1">
              <w:rPr>
                <w:rFonts w:cs="Arial"/>
                <w:sz w:val="18"/>
                <w:lang w:val="en-AU"/>
              </w:rPr>
              <w:t xml:space="preserve"> (0)</w:t>
            </w:r>
          </w:p>
          <w:p w14:paraId="419B8DA2" w14:textId="1C86FF3D" w:rsidR="002624A0" w:rsidRPr="002624A0" w:rsidRDefault="002624A0" w:rsidP="002624A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2624A0">
              <w:rPr>
                <w:rFonts w:cs="Arial"/>
                <w:sz w:val="18"/>
                <w:lang w:val="en-AU"/>
              </w:rPr>
              <w:t>10-14 patients</w:t>
            </w:r>
            <w:r w:rsidR="00162BC1">
              <w:rPr>
                <w:rFonts w:cs="Arial"/>
                <w:sz w:val="18"/>
                <w:lang w:val="en-AU"/>
              </w:rPr>
              <w:t xml:space="preserve"> (</w:t>
            </w:r>
            <w:r w:rsidR="006848DA">
              <w:rPr>
                <w:rFonts w:cs="Arial"/>
                <w:sz w:val="18"/>
                <w:lang w:val="en-AU"/>
              </w:rPr>
              <w:t>2</w:t>
            </w:r>
            <w:r w:rsidR="00162BC1">
              <w:rPr>
                <w:rFonts w:cs="Arial"/>
                <w:sz w:val="18"/>
                <w:lang w:val="en-AU"/>
              </w:rPr>
              <w:t>)</w:t>
            </w:r>
          </w:p>
          <w:p w14:paraId="0795556C" w14:textId="1FA12202" w:rsidR="002624A0" w:rsidRPr="002624A0" w:rsidRDefault="002624A0" w:rsidP="002624A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2624A0">
              <w:rPr>
                <w:rFonts w:cs="Arial"/>
                <w:sz w:val="18"/>
                <w:lang w:val="en-AU"/>
              </w:rPr>
              <w:t>≥15 patients</w:t>
            </w:r>
            <w:r w:rsidR="00162BC1">
              <w:rPr>
                <w:rFonts w:cs="Arial"/>
                <w:sz w:val="18"/>
                <w:lang w:val="en-AU"/>
              </w:rPr>
              <w:t xml:space="preserve"> (2)</w:t>
            </w:r>
          </w:p>
          <w:p w14:paraId="3CC1E026" w14:textId="6A8DCB59" w:rsidR="00B72F3F" w:rsidRPr="002624A0" w:rsidRDefault="002624A0" w:rsidP="00471BF7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2624A0">
              <w:rPr>
                <w:rFonts w:cs="Arial"/>
                <w:sz w:val="18"/>
                <w:lang w:val="en-AU"/>
              </w:rPr>
              <w:t>Not applicable to my practice</w:t>
            </w:r>
            <w:r w:rsidR="00162BC1">
              <w:rPr>
                <w:rFonts w:cs="Arial"/>
                <w:sz w:val="18"/>
                <w:lang w:val="en-AU"/>
              </w:rPr>
              <w:t xml:space="preserve"> (1)</w:t>
            </w:r>
          </w:p>
        </w:tc>
      </w:tr>
      <w:tr w:rsidR="00F83400" w:rsidRPr="00D97519" w14:paraId="5A41D37F" w14:textId="77777777" w:rsidTr="0005086D">
        <w:tc>
          <w:tcPr>
            <w:tcW w:w="3823" w:type="dxa"/>
          </w:tcPr>
          <w:p w14:paraId="28A40489" w14:textId="727080E5" w:rsidR="00F83400" w:rsidRPr="000D5C29" w:rsidRDefault="009B164E" w:rsidP="00573836">
            <w:pPr>
              <w:spacing w:after="0" w:line="240" w:lineRule="auto"/>
              <w:rPr>
                <w:lang w:val="en-AU"/>
              </w:rPr>
            </w:pPr>
            <w:r w:rsidRPr="000D5C29">
              <w:rPr>
                <w:lang w:val="en-AU"/>
              </w:rPr>
              <w:lastRenderedPageBreak/>
              <w:t>Q7. I am confident in my ability to effectively assess or treat acute stroke patients.</w:t>
            </w:r>
          </w:p>
        </w:tc>
        <w:tc>
          <w:tcPr>
            <w:tcW w:w="5193" w:type="dxa"/>
          </w:tcPr>
          <w:p w14:paraId="7C206BF5" w14:textId="77777777" w:rsidR="009B164E" w:rsidRPr="00BE2CBD" w:rsidRDefault="009B164E" w:rsidP="009B164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agree</w:t>
            </w:r>
          </w:p>
          <w:p w14:paraId="02DA8DAB" w14:textId="77777777" w:rsidR="009B164E" w:rsidRPr="00BE2CBD" w:rsidRDefault="009B164E" w:rsidP="009B164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Agree</w:t>
            </w:r>
          </w:p>
          <w:p w14:paraId="15798FBF" w14:textId="77777777" w:rsidR="009B164E" w:rsidRPr="00BE2CBD" w:rsidRDefault="009B164E" w:rsidP="009B164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Undecided</w:t>
            </w:r>
          </w:p>
          <w:p w14:paraId="738C55D2" w14:textId="77777777" w:rsidR="009B164E" w:rsidRPr="00BE2CBD" w:rsidRDefault="009B164E" w:rsidP="009B164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Disagree</w:t>
            </w:r>
          </w:p>
          <w:p w14:paraId="69C55C69" w14:textId="77777777" w:rsidR="009B164E" w:rsidRPr="00BE2CBD" w:rsidRDefault="009B164E" w:rsidP="009B164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disagree</w:t>
            </w:r>
          </w:p>
          <w:p w14:paraId="5377238D" w14:textId="77777777" w:rsidR="009B164E" w:rsidRPr="00BE2CBD" w:rsidRDefault="009B164E" w:rsidP="009B164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Not applicable</w:t>
            </w:r>
          </w:p>
          <w:p w14:paraId="32B969EA" w14:textId="05FEBAA2" w:rsidR="002C5049" w:rsidRDefault="009B164E" w:rsidP="00BE2CB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 xml:space="preserve">(Mean = </w:t>
            </w:r>
            <w:r w:rsidR="00BE2CBD" w:rsidRPr="00BE2CBD">
              <w:rPr>
                <w:rFonts w:cs="Arial"/>
                <w:sz w:val="18"/>
                <w:lang w:val="en-AU"/>
              </w:rPr>
              <w:t>3.5</w:t>
            </w:r>
            <w:r w:rsidR="006848DA">
              <w:rPr>
                <w:rFonts w:cs="Arial"/>
                <w:sz w:val="18"/>
                <w:lang w:val="en-AU"/>
              </w:rPr>
              <w:t>2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BE2CBD">
              <w:rPr>
                <w:rFonts w:cs="Arial"/>
                <w:sz w:val="18"/>
                <w:lang w:val="en-AU"/>
              </w:rPr>
              <w:t>±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6848DA">
              <w:rPr>
                <w:rFonts w:cs="Arial"/>
                <w:sz w:val="18"/>
                <w:lang w:val="en-AU"/>
              </w:rPr>
              <w:t>0.93</w:t>
            </w:r>
            <w:r w:rsidR="00BE2CBD" w:rsidRPr="00BE2CBD">
              <w:rPr>
                <w:rFonts w:cs="Arial"/>
                <w:sz w:val="18"/>
                <w:lang w:val="en-AU"/>
              </w:rPr>
              <w:t>, n=</w:t>
            </w:r>
            <w:r w:rsidR="006848DA">
              <w:rPr>
                <w:rFonts w:cs="Arial"/>
                <w:sz w:val="18"/>
                <w:lang w:val="en-AU"/>
              </w:rPr>
              <w:t>21</w:t>
            </w:r>
            <w:r w:rsidRPr="00BE2CBD">
              <w:rPr>
                <w:rFonts w:cs="Arial"/>
                <w:sz w:val="18"/>
                <w:lang w:val="en-AU"/>
              </w:rPr>
              <w:t>; Strongly agree = 5)</w:t>
            </w:r>
          </w:p>
          <w:p w14:paraId="46482F0D" w14:textId="3EA74972" w:rsidR="00B72F3F" w:rsidRPr="00BE2CBD" w:rsidRDefault="00B72F3F" w:rsidP="00BE2CB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F83400" w:rsidRPr="00D97519" w14:paraId="04D2A1D0" w14:textId="77777777" w:rsidTr="0005086D">
        <w:tc>
          <w:tcPr>
            <w:tcW w:w="3823" w:type="dxa"/>
          </w:tcPr>
          <w:p w14:paraId="2A5B9DCF" w14:textId="1A4C5389" w:rsidR="00F83400" w:rsidRPr="000D5C29" w:rsidRDefault="0073456B" w:rsidP="00573836">
            <w:pPr>
              <w:spacing w:after="0" w:line="240" w:lineRule="auto"/>
              <w:rPr>
                <w:lang w:val="en-AU"/>
              </w:rPr>
            </w:pPr>
            <w:r w:rsidRPr="000D5C29">
              <w:rPr>
                <w:lang w:val="en-AU"/>
              </w:rPr>
              <w:t>Q8. I am confident in my ability to optimally communicate with my colleagues to enable effective treatment of acute stroke patients.</w:t>
            </w:r>
          </w:p>
        </w:tc>
        <w:tc>
          <w:tcPr>
            <w:tcW w:w="5193" w:type="dxa"/>
          </w:tcPr>
          <w:p w14:paraId="184FECC0" w14:textId="77777777" w:rsidR="0073456B" w:rsidRPr="00BE2CBD" w:rsidRDefault="0073456B" w:rsidP="0073456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agree</w:t>
            </w:r>
          </w:p>
          <w:p w14:paraId="4D3A439D" w14:textId="77777777" w:rsidR="0073456B" w:rsidRPr="00BE2CBD" w:rsidRDefault="0073456B" w:rsidP="0073456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Agree</w:t>
            </w:r>
          </w:p>
          <w:p w14:paraId="4F40AAE9" w14:textId="77777777" w:rsidR="0073456B" w:rsidRPr="00BE2CBD" w:rsidRDefault="0073456B" w:rsidP="0073456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Undecided</w:t>
            </w:r>
          </w:p>
          <w:p w14:paraId="7EE9946B" w14:textId="77777777" w:rsidR="0073456B" w:rsidRPr="00BE2CBD" w:rsidRDefault="0073456B" w:rsidP="0073456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Disagree</w:t>
            </w:r>
          </w:p>
          <w:p w14:paraId="61EFBCAA" w14:textId="77777777" w:rsidR="0073456B" w:rsidRPr="00BE2CBD" w:rsidRDefault="0073456B" w:rsidP="0073456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disagree</w:t>
            </w:r>
          </w:p>
          <w:p w14:paraId="45259FE6" w14:textId="77777777" w:rsidR="0073456B" w:rsidRPr="00BE2CBD" w:rsidRDefault="0073456B" w:rsidP="0073456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Not applicable</w:t>
            </w:r>
          </w:p>
          <w:p w14:paraId="0C46596E" w14:textId="7D612E28" w:rsidR="002C5049" w:rsidRDefault="0073456B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 xml:space="preserve">(Mean = </w:t>
            </w:r>
            <w:r w:rsidR="00E3416A">
              <w:rPr>
                <w:rFonts w:cs="Arial"/>
                <w:sz w:val="18"/>
                <w:lang w:val="en-AU"/>
              </w:rPr>
              <w:t>3.</w:t>
            </w:r>
            <w:r w:rsidR="006848DA">
              <w:rPr>
                <w:rFonts w:cs="Arial"/>
                <w:sz w:val="18"/>
                <w:lang w:val="en-AU"/>
              </w:rPr>
              <w:t>71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>
              <w:rPr>
                <w:rFonts w:cs="Arial"/>
                <w:sz w:val="18"/>
                <w:lang w:val="en-AU"/>
              </w:rPr>
              <w:t>±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E3416A">
              <w:rPr>
                <w:rFonts w:cs="Arial"/>
                <w:sz w:val="18"/>
                <w:lang w:val="en-AU"/>
              </w:rPr>
              <w:t>0.8</w:t>
            </w:r>
            <w:r w:rsidR="006848DA">
              <w:rPr>
                <w:rFonts w:cs="Arial"/>
                <w:sz w:val="18"/>
                <w:lang w:val="en-AU"/>
              </w:rPr>
              <w:t>5</w:t>
            </w:r>
            <w:r w:rsidRPr="00BE2CBD">
              <w:rPr>
                <w:rFonts w:cs="Arial"/>
                <w:sz w:val="18"/>
                <w:lang w:val="en-AU"/>
              </w:rPr>
              <w:t>, n=</w:t>
            </w:r>
            <w:r w:rsidR="006848DA">
              <w:rPr>
                <w:rFonts w:cs="Arial"/>
                <w:sz w:val="18"/>
                <w:lang w:val="en-AU"/>
              </w:rPr>
              <w:t>21</w:t>
            </w:r>
            <w:r w:rsidRPr="00BE2CBD">
              <w:rPr>
                <w:rFonts w:cs="Arial"/>
                <w:sz w:val="18"/>
                <w:lang w:val="en-AU"/>
              </w:rPr>
              <w:t>; Strongly agree = 5)</w:t>
            </w:r>
          </w:p>
          <w:p w14:paraId="3A30FFD0" w14:textId="0E4F1E34" w:rsidR="00B72F3F" w:rsidRPr="009739FA" w:rsidRDefault="00B72F3F" w:rsidP="00E3416A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F83400" w:rsidRPr="00D97519" w14:paraId="2FD94A28" w14:textId="77777777" w:rsidTr="0005086D">
        <w:tc>
          <w:tcPr>
            <w:tcW w:w="3823" w:type="dxa"/>
          </w:tcPr>
          <w:p w14:paraId="1F965479" w14:textId="717DB527" w:rsidR="00F83400" w:rsidRPr="000D5C29" w:rsidRDefault="000D5C29" w:rsidP="00573836">
            <w:pPr>
              <w:spacing w:after="0" w:line="240" w:lineRule="auto"/>
              <w:rPr>
                <w:lang w:val="en-AU"/>
              </w:rPr>
            </w:pPr>
            <w:r w:rsidRPr="000D5C29">
              <w:rPr>
                <w:lang w:val="en-AU"/>
              </w:rPr>
              <w:t>Q9. I am confident in my knowledge around accessing telehealth for acute stroke assessment or treatment.</w:t>
            </w:r>
          </w:p>
        </w:tc>
        <w:tc>
          <w:tcPr>
            <w:tcW w:w="5193" w:type="dxa"/>
          </w:tcPr>
          <w:p w14:paraId="324BBD0E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agree</w:t>
            </w:r>
          </w:p>
          <w:p w14:paraId="1EA0A30C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Agree</w:t>
            </w:r>
          </w:p>
          <w:p w14:paraId="139BB87D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Undecided</w:t>
            </w:r>
          </w:p>
          <w:p w14:paraId="58013E91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Disagree</w:t>
            </w:r>
          </w:p>
          <w:p w14:paraId="42CA327E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disagree</w:t>
            </w:r>
          </w:p>
          <w:p w14:paraId="61FFE23D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Not applicable</w:t>
            </w:r>
          </w:p>
          <w:p w14:paraId="49C851B8" w14:textId="2F874726" w:rsidR="002C5049" w:rsidRDefault="000D5C29" w:rsidP="00E3416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 xml:space="preserve">(Mean = </w:t>
            </w:r>
            <w:r w:rsidR="00E3416A">
              <w:rPr>
                <w:rFonts w:cs="Arial"/>
                <w:sz w:val="18"/>
                <w:lang w:val="en-AU"/>
              </w:rPr>
              <w:t>3.1</w:t>
            </w:r>
            <w:r w:rsidR="006848DA">
              <w:rPr>
                <w:rFonts w:cs="Arial"/>
                <w:sz w:val="18"/>
                <w:lang w:val="en-AU"/>
              </w:rPr>
              <w:t>0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>
              <w:rPr>
                <w:rFonts w:cs="Arial"/>
                <w:sz w:val="18"/>
                <w:lang w:val="en-AU"/>
              </w:rPr>
              <w:t>±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E3416A">
              <w:rPr>
                <w:rFonts w:cs="Arial"/>
                <w:sz w:val="18"/>
                <w:lang w:val="en-AU"/>
              </w:rPr>
              <w:t>1.</w:t>
            </w:r>
            <w:r w:rsidR="006848DA">
              <w:rPr>
                <w:rFonts w:cs="Arial"/>
                <w:sz w:val="18"/>
                <w:lang w:val="en-AU"/>
              </w:rPr>
              <w:t>00</w:t>
            </w:r>
            <w:r w:rsidRPr="00BE2CBD">
              <w:rPr>
                <w:rFonts w:cs="Arial"/>
                <w:sz w:val="18"/>
                <w:lang w:val="en-AU"/>
              </w:rPr>
              <w:t>, n=</w:t>
            </w:r>
            <w:r w:rsidR="006848DA">
              <w:rPr>
                <w:rFonts w:cs="Arial"/>
                <w:sz w:val="18"/>
                <w:lang w:val="en-AU"/>
              </w:rPr>
              <w:t>21</w:t>
            </w:r>
            <w:r w:rsidRPr="00BE2CBD">
              <w:rPr>
                <w:rFonts w:cs="Arial"/>
                <w:sz w:val="18"/>
                <w:lang w:val="en-AU"/>
              </w:rPr>
              <w:t>; Strongly agree = 5)</w:t>
            </w:r>
          </w:p>
          <w:p w14:paraId="280701B5" w14:textId="4D657F0F" w:rsidR="00B72F3F" w:rsidRPr="009739FA" w:rsidRDefault="00B72F3F" w:rsidP="00E3416A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F83400" w:rsidRPr="00D97519" w14:paraId="2DF37685" w14:textId="77777777" w:rsidTr="0005086D">
        <w:tc>
          <w:tcPr>
            <w:tcW w:w="3823" w:type="dxa"/>
          </w:tcPr>
          <w:p w14:paraId="3DFEAC5C" w14:textId="5743E71C" w:rsidR="00F83400" w:rsidRPr="000D5C29" w:rsidRDefault="000D5C29" w:rsidP="00573836">
            <w:pPr>
              <w:spacing w:after="0" w:line="240" w:lineRule="auto"/>
              <w:rPr>
                <w:lang w:val="en-AU"/>
              </w:rPr>
            </w:pPr>
            <w:r w:rsidRPr="000D5C29">
              <w:rPr>
                <w:lang w:val="en-AU"/>
              </w:rPr>
              <w:t>Q10. I am aware of local stroke telehealth services and processes.</w:t>
            </w:r>
          </w:p>
        </w:tc>
        <w:tc>
          <w:tcPr>
            <w:tcW w:w="5193" w:type="dxa"/>
          </w:tcPr>
          <w:p w14:paraId="453DC813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agree</w:t>
            </w:r>
          </w:p>
          <w:p w14:paraId="6E316C92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Agree</w:t>
            </w:r>
          </w:p>
          <w:p w14:paraId="791F1DEA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Undecided</w:t>
            </w:r>
          </w:p>
          <w:p w14:paraId="39CB8408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Disagree</w:t>
            </w:r>
          </w:p>
          <w:p w14:paraId="4F9501A5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disagree</w:t>
            </w:r>
          </w:p>
          <w:p w14:paraId="226CEF82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Not applicable</w:t>
            </w:r>
          </w:p>
          <w:p w14:paraId="643E2278" w14:textId="7A3C0D53" w:rsidR="002C5049" w:rsidRDefault="000D5C29" w:rsidP="00EA3A3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 xml:space="preserve">(Mean = </w:t>
            </w:r>
            <w:r w:rsidR="00EA3A30">
              <w:rPr>
                <w:rFonts w:cs="Arial"/>
                <w:sz w:val="18"/>
                <w:lang w:val="en-AU"/>
              </w:rPr>
              <w:t>3.</w:t>
            </w:r>
            <w:r w:rsidR="000B452A">
              <w:rPr>
                <w:rFonts w:cs="Arial"/>
                <w:sz w:val="18"/>
                <w:lang w:val="en-AU"/>
              </w:rPr>
              <w:t>43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>
              <w:rPr>
                <w:rFonts w:cs="Arial"/>
                <w:sz w:val="18"/>
                <w:lang w:val="en-AU"/>
              </w:rPr>
              <w:t>±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0B452A">
              <w:rPr>
                <w:rFonts w:cs="Arial"/>
                <w:sz w:val="18"/>
                <w:lang w:val="en-AU"/>
              </w:rPr>
              <w:t>0.93</w:t>
            </w:r>
            <w:r w:rsidRPr="00BE2CBD">
              <w:rPr>
                <w:rFonts w:cs="Arial"/>
                <w:sz w:val="18"/>
                <w:lang w:val="en-AU"/>
              </w:rPr>
              <w:t>, n=</w:t>
            </w:r>
            <w:r w:rsidR="000B452A">
              <w:rPr>
                <w:rFonts w:cs="Arial"/>
                <w:sz w:val="18"/>
                <w:lang w:val="en-AU"/>
              </w:rPr>
              <w:t>21</w:t>
            </w:r>
            <w:r w:rsidRPr="00BE2CBD">
              <w:rPr>
                <w:rFonts w:cs="Arial"/>
                <w:sz w:val="18"/>
                <w:lang w:val="en-AU"/>
              </w:rPr>
              <w:t>; Strongly agree = 5)</w:t>
            </w:r>
          </w:p>
          <w:p w14:paraId="453218F0" w14:textId="52B77CDE" w:rsidR="00B72F3F" w:rsidRPr="009739FA" w:rsidRDefault="00B72F3F" w:rsidP="00EA3A30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F83400" w:rsidRPr="00D97519" w14:paraId="5B6BA793" w14:textId="77777777" w:rsidTr="0005086D">
        <w:tc>
          <w:tcPr>
            <w:tcW w:w="3823" w:type="dxa"/>
          </w:tcPr>
          <w:p w14:paraId="7016A328" w14:textId="17946F8A" w:rsidR="00F83400" w:rsidRPr="000D5C29" w:rsidRDefault="000D5C29" w:rsidP="00573836">
            <w:pPr>
              <w:spacing w:after="0" w:line="240" w:lineRule="auto"/>
              <w:rPr>
                <w:lang w:val="en-AU"/>
              </w:rPr>
            </w:pPr>
            <w:r w:rsidRPr="000D5C29">
              <w:rPr>
                <w:lang w:val="en-AU"/>
              </w:rPr>
              <w:t>Q11. I am confident in my understanding of telehealth workflow processes.</w:t>
            </w:r>
          </w:p>
        </w:tc>
        <w:tc>
          <w:tcPr>
            <w:tcW w:w="5193" w:type="dxa"/>
          </w:tcPr>
          <w:p w14:paraId="1E3E4704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agree</w:t>
            </w:r>
          </w:p>
          <w:p w14:paraId="56371A7A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Agree</w:t>
            </w:r>
          </w:p>
          <w:p w14:paraId="1AFF92BD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Undecided</w:t>
            </w:r>
          </w:p>
          <w:p w14:paraId="59AD1D06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Disagree</w:t>
            </w:r>
          </w:p>
          <w:p w14:paraId="613F4A24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disagree</w:t>
            </w:r>
          </w:p>
          <w:p w14:paraId="540C348C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Not applicable</w:t>
            </w:r>
          </w:p>
          <w:p w14:paraId="3D9F334E" w14:textId="2CE3DD25" w:rsidR="002C5049" w:rsidRDefault="000D5C29" w:rsidP="00EA3A3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 xml:space="preserve">(Mean = </w:t>
            </w:r>
            <w:r w:rsidR="000B452A">
              <w:rPr>
                <w:rFonts w:cs="Arial"/>
                <w:sz w:val="18"/>
                <w:lang w:val="en-AU"/>
              </w:rPr>
              <w:t>3.19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>
              <w:rPr>
                <w:rFonts w:cs="Arial"/>
                <w:sz w:val="18"/>
                <w:lang w:val="en-AU"/>
              </w:rPr>
              <w:t>±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EA3A30">
              <w:rPr>
                <w:rFonts w:cs="Arial"/>
                <w:sz w:val="18"/>
                <w:lang w:val="en-AU"/>
              </w:rPr>
              <w:t>0.</w:t>
            </w:r>
            <w:r w:rsidR="000B452A">
              <w:rPr>
                <w:rFonts w:cs="Arial"/>
                <w:sz w:val="18"/>
                <w:lang w:val="en-AU"/>
              </w:rPr>
              <w:t>87</w:t>
            </w:r>
            <w:r w:rsidRPr="00BE2CBD">
              <w:rPr>
                <w:rFonts w:cs="Arial"/>
                <w:sz w:val="18"/>
                <w:lang w:val="en-AU"/>
              </w:rPr>
              <w:t>, n=</w:t>
            </w:r>
            <w:r w:rsidR="000B452A">
              <w:rPr>
                <w:rFonts w:cs="Arial"/>
                <w:sz w:val="18"/>
                <w:lang w:val="en-AU"/>
              </w:rPr>
              <w:t>21</w:t>
            </w:r>
            <w:r w:rsidRPr="00BE2CBD">
              <w:rPr>
                <w:rFonts w:cs="Arial"/>
                <w:sz w:val="18"/>
                <w:lang w:val="en-AU"/>
              </w:rPr>
              <w:t>; Strongly agree = 5)</w:t>
            </w:r>
          </w:p>
          <w:p w14:paraId="09D56AB7" w14:textId="22414921" w:rsidR="00B72F3F" w:rsidRPr="009739FA" w:rsidRDefault="00B72F3F" w:rsidP="00EA3A30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745A64" w:rsidRPr="00D97519" w14:paraId="0CB66550" w14:textId="77777777" w:rsidTr="0005086D">
        <w:tc>
          <w:tcPr>
            <w:tcW w:w="3823" w:type="dxa"/>
          </w:tcPr>
          <w:p w14:paraId="2EF73BE9" w14:textId="266E45E3" w:rsidR="00745A64" w:rsidRPr="000D5C29" w:rsidRDefault="000D5C29" w:rsidP="00573836">
            <w:pPr>
              <w:spacing w:after="0" w:line="240" w:lineRule="auto"/>
              <w:rPr>
                <w:lang w:val="en-AU"/>
              </w:rPr>
            </w:pPr>
            <w:r w:rsidRPr="000D5C29">
              <w:rPr>
                <w:lang w:val="en-AU"/>
              </w:rPr>
              <w:t>Q12. I am likely to use telehealth services in the future</w:t>
            </w:r>
          </w:p>
        </w:tc>
        <w:tc>
          <w:tcPr>
            <w:tcW w:w="5193" w:type="dxa"/>
          </w:tcPr>
          <w:p w14:paraId="0529ABEE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agree</w:t>
            </w:r>
          </w:p>
          <w:p w14:paraId="2AB58F98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Agree</w:t>
            </w:r>
          </w:p>
          <w:p w14:paraId="125294A9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Undecided</w:t>
            </w:r>
          </w:p>
          <w:p w14:paraId="051DD417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Disagree</w:t>
            </w:r>
          </w:p>
          <w:p w14:paraId="645E2EC6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disagree</w:t>
            </w:r>
          </w:p>
          <w:p w14:paraId="04735047" w14:textId="235F5CD4" w:rsidR="00B72F3F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Not applicable</w:t>
            </w:r>
            <w:r w:rsidR="000B452A">
              <w:rPr>
                <w:rFonts w:cs="Arial"/>
                <w:sz w:val="18"/>
                <w:lang w:val="en-AU"/>
              </w:rPr>
              <w:t xml:space="preserve"> (1)</w:t>
            </w:r>
          </w:p>
          <w:p w14:paraId="64876C66" w14:textId="335812FD" w:rsidR="00745A64" w:rsidRDefault="000D5C29" w:rsidP="00EA3A3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 xml:space="preserve">(Mean = </w:t>
            </w:r>
            <w:r w:rsidR="00EA3A30">
              <w:rPr>
                <w:rFonts w:cs="Arial"/>
                <w:sz w:val="18"/>
                <w:lang w:val="en-AU"/>
              </w:rPr>
              <w:t>4.1</w:t>
            </w:r>
            <w:r w:rsidR="000B452A">
              <w:rPr>
                <w:rFonts w:cs="Arial"/>
                <w:sz w:val="18"/>
                <w:lang w:val="en-AU"/>
              </w:rPr>
              <w:t>6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>
              <w:rPr>
                <w:rFonts w:cs="Arial"/>
                <w:sz w:val="18"/>
                <w:lang w:val="en-AU"/>
              </w:rPr>
              <w:t>±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0B452A">
              <w:rPr>
                <w:rFonts w:cs="Arial"/>
                <w:sz w:val="18"/>
                <w:lang w:val="en-AU"/>
              </w:rPr>
              <w:t>0.96</w:t>
            </w:r>
            <w:r w:rsidRPr="00BE2CBD">
              <w:rPr>
                <w:rFonts w:cs="Arial"/>
                <w:sz w:val="18"/>
                <w:lang w:val="en-AU"/>
              </w:rPr>
              <w:t>, n=</w:t>
            </w:r>
            <w:r w:rsidR="000B452A">
              <w:rPr>
                <w:rFonts w:cs="Arial"/>
                <w:sz w:val="18"/>
                <w:lang w:val="en-AU"/>
              </w:rPr>
              <w:t>19</w:t>
            </w:r>
            <w:r w:rsidRPr="00BE2CBD">
              <w:rPr>
                <w:rFonts w:cs="Arial"/>
                <w:sz w:val="18"/>
                <w:lang w:val="en-AU"/>
              </w:rPr>
              <w:t>; Strongly agree = 5)</w:t>
            </w:r>
          </w:p>
          <w:p w14:paraId="07A2D447" w14:textId="3CB41B48" w:rsidR="00B72F3F" w:rsidRPr="009739FA" w:rsidRDefault="00B72F3F" w:rsidP="00EA3A30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745A64" w:rsidRPr="00D97519" w14:paraId="2059B732" w14:textId="77777777" w:rsidTr="0005086D">
        <w:tc>
          <w:tcPr>
            <w:tcW w:w="3823" w:type="dxa"/>
          </w:tcPr>
          <w:p w14:paraId="4C596668" w14:textId="033EAB42" w:rsidR="00745A64" w:rsidRPr="000D5C29" w:rsidRDefault="000D5C29" w:rsidP="00573836">
            <w:pPr>
              <w:spacing w:after="0" w:line="240" w:lineRule="auto"/>
              <w:rPr>
                <w:lang w:val="en-AU"/>
              </w:rPr>
            </w:pPr>
            <w:r w:rsidRPr="000D5C29">
              <w:rPr>
                <w:lang w:val="en-AU"/>
              </w:rPr>
              <w:t>Q13. I am confident in my understanding of workflow practices to manage acute stroke patients.</w:t>
            </w:r>
          </w:p>
        </w:tc>
        <w:tc>
          <w:tcPr>
            <w:tcW w:w="5193" w:type="dxa"/>
          </w:tcPr>
          <w:p w14:paraId="0A918C07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agree</w:t>
            </w:r>
          </w:p>
          <w:p w14:paraId="0CB58C36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Agree</w:t>
            </w:r>
          </w:p>
          <w:p w14:paraId="2BD0B8C7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Undecided</w:t>
            </w:r>
          </w:p>
          <w:p w14:paraId="014D76E0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Disagree</w:t>
            </w:r>
          </w:p>
          <w:p w14:paraId="13D614EB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Strongly disagree</w:t>
            </w:r>
          </w:p>
          <w:p w14:paraId="16ED2EED" w14:textId="77777777" w:rsidR="000D5C29" w:rsidRPr="00BE2CBD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>Not applicable</w:t>
            </w:r>
          </w:p>
          <w:p w14:paraId="7B895C6E" w14:textId="3F6B8114" w:rsidR="002C5049" w:rsidRDefault="000D5C29" w:rsidP="00EA3A3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E2CBD">
              <w:rPr>
                <w:rFonts w:cs="Arial"/>
                <w:sz w:val="18"/>
                <w:lang w:val="en-AU"/>
              </w:rPr>
              <w:t xml:space="preserve">(Mean = </w:t>
            </w:r>
            <w:r w:rsidR="00EA3A30">
              <w:rPr>
                <w:rFonts w:cs="Arial"/>
                <w:sz w:val="18"/>
                <w:lang w:val="en-AU"/>
              </w:rPr>
              <w:t>3.</w:t>
            </w:r>
            <w:r w:rsidR="000B452A">
              <w:rPr>
                <w:rFonts w:cs="Arial"/>
                <w:sz w:val="18"/>
                <w:lang w:val="en-AU"/>
              </w:rPr>
              <w:t>90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>
              <w:rPr>
                <w:rFonts w:cs="Arial"/>
                <w:sz w:val="18"/>
                <w:lang w:val="en-AU"/>
              </w:rPr>
              <w:t>±</w:t>
            </w:r>
            <w:r w:rsidRPr="00BE2CBD">
              <w:rPr>
                <w:rFonts w:cs="Arial"/>
                <w:sz w:val="18"/>
                <w:lang w:val="en-AU"/>
              </w:rPr>
              <w:t xml:space="preserve"> </w:t>
            </w:r>
            <w:r w:rsidR="00EA3A30">
              <w:rPr>
                <w:rFonts w:cs="Arial"/>
                <w:sz w:val="18"/>
                <w:lang w:val="en-AU"/>
              </w:rPr>
              <w:t>0.6</w:t>
            </w:r>
            <w:r w:rsidR="000B452A">
              <w:rPr>
                <w:rFonts w:cs="Arial"/>
                <w:sz w:val="18"/>
                <w:lang w:val="en-AU"/>
              </w:rPr>
              <w:t>2</w:t>
            </w:r>
            <w:r w:rsidRPr="00BE2CBD">
              <w:rPr>
                <w:rFonts w:cs="Arial"/>
                <w:sz w:val="18"/>
                <w:lang w:val="en-AU"/>
              </w:rPr>
              <w:t>, n=</w:t>
            </w:r>
            <w:r w:rsidR="000B452A">
              <w:rPr>
                <w:rFonts w:cs="Arial"/>
                <w:sz w:val="18"/>
                <w:lang w:val="en-AU"/>
              </w:rPr>
              <w:t>21</w:t>
            </w:r>
            <w:r w:rsidRPr="00BE2CBD">
              <w:rPr>
                <w:rFonts w:cs="Arial"/>
                <w:sz w:val="18"/>
                <w:lang w:val="en-AU"/>
              </w:rPr>
              <w:t>; Strongly agree = 5)</w:t>
            </w:r>
          </w:p>
          <w:p w14:paraId="24C478C4" w14:textId="49FFF5E6" w:rsidR="00B72F3F" w:rsidRPr="009739FA" w:rsidRDefault="00B72F3F" w:rsidP="00EA3A30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745A64" w:rsidRPr="00D97519" w14:paraId="5AEE39CA" w14:textId="77777777" w:rsidTr="0005086D">
        <w:tc>
          <w:tcPr>
            <w:tcW w:w="3823" w:type="dxa"/>
          </w:tcPr>
          <w:p w14:paraId="2CD5B149" w14:textId="4882C7E8" w:rsidR="00745A64" w:rsidRPr="00083241" w:rsidRDefault="000D5C29" w:rsidP="00573836">
            <w:pPr>
              <w:spacing w:after="0" w:line="240" w:lineRule="auto"/>
              <w:rPr>
                <w:lang w:val="en-AU"/>
              </w:rPr>
            </w:pPr>
            <w:r w:rsidRPr="00083241">
              <w:rPr>
                <w:lang w:val="en-AU"/>
              </w:rPr>
              <w:t>Q14. I am confident in my ability to make improvements to how acute stroke care is provided to patients presenting to this hospital.</w:t>
            </w:r>
          </w:p>
        </w:tc>
        <w:tc>
          <w:tcPr>
            <w:tcW w:w="5193" w:type="dxa"/>
          </w:tcPr>
          <w:p w14:paraId="34141D10" w14:textId="77777777" w:rsidR="000D5C29" w:rsidRPr="00083241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Strongly agree</w:t>
            </w:r>
          </w:p>
          <w:p w14:paraId="02ABC67C" w14:textId="77777777" w:rsidR="000D5C29" w:rsidRPr="00083241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Agree</w:t>
            </w:r>
          </w:p>
          <w:p w14:paraId="12EA2418" w14:textId="77777777" w:rsidR="000D5C29" w:rsidRPr="00083241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Undecided</w:t>
            </w:r>
          </w:p>
          <w:p w14:paraId="3B77642B" w14:textId="77777777" w:rsidR="000D5C29" w:rsidRPr="00083241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Disagree</w:t>
            </w:r>
          </w:p>
          <w:p w14:paraId="6E4A9FFB" w14:textId="77777777" w:rsidR="000D5C29" w:rsidRPr="00083241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Strongly disagree</w:t>
            </w:r>
          </w:p>
          <w:p w14:paraId="3FE862A2" w14:textId="77777777" w:rsidR="000D5C29" w:rsidRPr="00083241" w:rsidRDefault="000D5C29" w:rsidP="000D5C29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Not applicable</w:t>
            </w:r>
          </w:p>
          <w:p w14:paraId="734CC453" w14:textId="4C55E5CA" w:rsidR="00745A64" w:rsidRDefault="000D5C29" w:rsidP="00EA3A3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 xml:space="preserve">(Mean = </w:t>
            </w:r>
            <w:r w:rsidR="00EA3A30">
              <w:rPr>
                <w:rFonts w:cs="Arial"/>
                <w:sz w:val="18"/>
                <w:lang w:val="en-AU"/>
              </w:rPr>
              <w:t>3</w:t>
            </w:r>
            <w:r w:rsidR="000B452A">
              <w:rPr>
                <w:rFonts w:cs="Arial"/>
                <w:sz w:val="18"/>
                <w:lang w:val="en-AU"/>
              </w:rPr>
              <w:t>.52</w:t>
            </w:r>
            <w:r w:rsidRPr="00083241">
              <w:rPr>
                <w:rFonts w:cs="Arial"/>
                <w:sz w:val="18"/>
                <w:lang w:val="en-AU"/>
              </w:rPr>
              <w:t xml:space="preserve"> ± </w:t>
            </w:r>
            <w:r w:rsidR="000B452A">
              <w:rPr>
                <w:rFonts w:cs="Arial"/>
                <w:sz w:val="18"/>
                <w:lang w:val="en-AU"/>
              </w:rPr>
              <w:t>0.87</w:t>
            </w:r>
            <w:r w:rsidRPr="00083241">
              <w:rPr>
                <w:rFonts w:cs="Arial"/>
                <w:sz w:val="18"/>
                <w:lang w:val="en-AU"/>
              </w:rPr>
              <w:t>, n=</w:t>
            </w:r>
            <w:r w:rsidR="000B452A">
              <w:rPr>
                <w:rFonts w:cs="Arial"/>
                <w:sz w:val="18"/>
                <w:lang w:val="en-AU"/>
              </w:rPr>
              <w:t>21</w:t>
            </w:r>
            <w:r w:rsidRPr="00083241">
              <w:rPr>
                <w:rFonts w:cs="Arial"/>
                <w:sz w:val="18"/>
                <w:lang w:val="en-AU"/>
              </w:rPr>
              <w:t>; Strongly agree = 5)</w:t>
            </w:r>
          </w:p>
          <w:p w14:paraId="4E3178A5" w14:textId="50D41595" w:rsidR="00B72F3F" w:rsidRPr="00083241" w:rsidRDefault="00B72F3F" w:rsidP="00EA3A30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F83400" w:rsidRPr="00D97519" w14:paraId="47CA703F" w14:textId="77777777" w:rsidTr="0005086D">
        <w:tc>
          <w:tcPr>
            <w:tcW w:w="3823" w:type="dxa"/>
          </w:tcPr>
          <w:p w14:paraId="002BF126" w14:textId="2ADB286A" w:rsidR="00F83400" w:rsidRPr="00083241" w:rsidRDefault="000D5C29" w:rsidP="00573836">
            <w:pPr>
              <w:spacing w:after="0" w:line="240" w:lineRule="auto"/>
              <w:rPr>
                <w:lang w:val="en-AU"/>
              </w:rPr>
            </w:pPr>
            <w:r w:rsidRPr="00083241">
              <w:rPr>
                <w:lang w:val="en-AU"/>
              </w:rPr>
              <w:lastRenderedPageBreak/>
              <w:t>Q15. Have you previously used any of the TACTICS VR training modules (check all that apply)?</w:t>
            </w:r>
          </w:p>
        </w:tc>
        <w:tc>
          <w:tcPr>
            <w:tcW w:w="5193" w:type="dxa"/>
          </w:tcPr>
          <w:p w14:paraId="6958BAC0" w14:textId="3B5BA8C5" w:rsidR="000D5C29" w:rsidRPr="00083241" w:rsidRDefault="000D5C29" w:rsidP="000D5C29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Yes – TACTICS VR Hyperacute Stroke Workflow (part of the TACTICS clinical trial</w:t>
            </w:r>
            <w:r w:rsidR="00B2498E">
              <w:rPr>
                <w:rFonts w:cs="Arial"/>
                <w:sz w:val="18"/>
                <w:lang w:val="en-AU"/>
              </w:rPr>
              <w:t xml:space="preserve">; </w:t>
            </w:r>
            <w:r w:rsidR="00EA3A30">
              <w:rPr>
                <w:rFonts w:cs="Arial"/>
                <w:sz w:val="18"/>
                <w:lang w:val="en-AU"/>
              </w:rPr>
              <w:t>3)</w:t>
            </w:r>
          </w:p>
          <w:p w14:paraId="591C5499" w14:textId="77777777" w:rsidR="000D5C29" w:rsidRPr="00083241" w:rsidRDefault="000D5C29" w:rsidP="000D5C29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Yes – TACTICS VR Stroke Telehealth (current module)</w:t>
            </w:r>
          </w:p>
          <w:p w14:paraId="502A140C" w14:textId="70929D39" w:rsidR="00503C80" w:rsidRDefault="000D5C29" w:rsidP="000D5C29">
            <w:pPr>
              <w:spacing w:after="0" w:line="240" w:lineRule="auto"/>
              <w:ind w:left="320" w:hanging="320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No</w:t>
            </w:r>
            <w:r w:rsidR="00EA3A30">
              <w:rPr>
                <w:rFonts w:cs="Arial"/>
                <w:sz w:val="18"/>
                <w:lang w:val="en-AU"/>
              </w:rPr>
              <w:t xml:space="preserve"> (</w:t>
            </w:r>
            <w:r w:rsidR="009475E1">
              <w:rPr>
                <w:rFonts w:cs="Arial"/>
                <w:sz w:val="18"/>
                <w:lang w:val="en-AU"/>
              </w:rPr>
              <w:t>18</w:t>
            </w:r>
            <w:r w:rsidR="00EA3A30">
              <w:rPr>
                <w:rFonts w:cs="Arial"/>
                <w:sz w:val="18"/>
                <w:lang w:val="en-AU"/>
              </w:rPr>
              <w:t>)</w:t>
            </w:r>
          </w:p>
          <w:p w14:paraId="08ABF45E" w14:textId="29F8FDB7" w:rsidR="00B72F3F" w:rsidRPr="00083241" w:rsidRDefault="00B72F3F" w:rsidP="00B72F3F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F83400" w:rsidRPr="00D97519" w14:paraId="1AB0A03E" w14:textId="77777777" w:rsidTr="0005086D">
        <w:tc>
          <w:tcPr>
            <w:tcW w:w="3823" w:type="dxa"/>
          </w:tcPr>
          <w:p w14:paraId="17E9FC2F" w14:textId="77777777" w:rsidR="00F83400" w:rsidRDefault="00863B36" w:rsidP="00573836">
            <w:pPr>
              <w:spacing w:after="0" w:line="240" w:lineRule="auto"/>
              <w:rPr>
                <w:lang w:val="en-AU"/>
              </w:rPr>
            </w:pPr>
            <w:r w:rsidRPr="00083241">
              <w:rPr>
                <w:lang w:val="en-AU"/>
              </w:rPr>
              <w:t>Q16. What is your experience with virtual reality technology? (This may include gaming and home use as well as other virtual simulation experiences – please provide as much detail as possible)</w:t>
            </w:r>
          </w:p>
          <w:p w14:paraId="3C410045" w14:textId="2EFC1623" w:rsidR="00377DB5" w:rsidRPr="00083241" w:rsidRDefault="00377DB5" w:rsidP="00573836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5193" w:type="dxa"/>
          </w:tcPr>
          <w:p w14:paraId="489257F7" w14:textId="513114EC" w:rsidR="00863B36" w:rsidRPr="00083241" w:rsidRDefault="00863B36" w:rsidP="001D056F">
            <w:pPr>
              <w:spacing w:after="0" w:line="240" w:lineRule="auto"/>
              <w:ind w:left="320" w:hanging="320"/>
              <w:rPr>
                <w:sz w:val="18"/>
                <w:lang w:val="en-AU"/>
              </w:rPr>
            </w:pPr>
            <w:r w:rsidRPr="00083241">
              <w:rPr>
                <w:sz w:val="18"/>
                <w:lang w:val="en-AU"/>
              </w:rPr>
              <w:t>Over 100 hours of usage</w:t>
            </w:r>
          </w:p>
          <w:p w14:paraId="31457DE4" w14:textId="0C5C99B9" w:rsidR="00863B36" w:rsidRPr="00083241" w:rsidRDefault="00863B36" w:rsidP="001D056F">
            <w:pPr>
              <w:spacing w:after="0" w:line="240" w:lineRule="auto"/>
              <w:ind w:left="320" w:hanging="320"/>
              <w:rPr>
                <w:sz w:val="18"/>
                <w:lang w:val="en-AU"/>
              </w:rPr>
            </w:pPr>
            <w:r w:rsidRPr="00083241">
              <w:rPr>
                <w:sz w:val="18"/>
                <w:lang w:val="en-AU"/>
              </w:rPr>
              <w:t>50-99 hours of usage</w:t>
            </w:r>
          </w:p>
          <w:p w14:paraId="51FB6187" w14:textId="4D500D01" w:rsidR="00863B36" w:rsidRPr="00083241" w:rsidRDefault="00863B36" w:rsidP="001D056F">
            <w:pPr>
              <w:spacing w:after="0" w:line="240" w:lineRule="auto"/>
              <w:ind w:left="320" w:hanging="320"/>
              <w:rPr>
                <w:sz w:val="18"/>
                <w:lang w:val="en-AU"/>
              </w:rPr>
            </w:pPr>
            <w:r w:rsidRPr="00083241">
              <w:rPr>
                <w:sz w:val="18"/>
                <w:lang w:val="en-AU"/>
              </w:rPr>
              <w:t>10-49 hours of usage</w:t>
            </w:r>
            <w:r w:rsidR="001D056F">
              <w:rPr>
                <w:sz w:val="18"/>
                <w:lang w:val="en-AU"/>
              </w:rPr>
              <w:t xml:space="preserve"> (1)</w:t>
            </w:r>
          </w:p>
          <w:p w14:paraId="33D95FBF" w14:textId="23441EDE" w:rsidR="00863B36" w:rsidRPr="00083241" w:rsidRDefault="00863B36" w:rsidP="001D056F">
            <w:pPr>
              <w:spacing w:after="0" w:line="240" w:lineRule="auto"/>
              <w:ind w:left="320" w:hanging="320"/>
              <w:rPr>
                <w:sz w:val="18"/>
                <w:lang w:val="en-AU"/>
              </w:rPr>
            </w:pPr>
            <w:r w:rsidRPr="00083241">
              <w:rPr>
                <w:sz w:val="18"/>
                <w:lang w:val="en-AU"/>
              </w:rPr>
              <w:t>Less than 10 hours of usage</w:t>
            </w:r>
            <w:r w:rsidR="001D056F">
              <w:rPr>
                <w:sz w:val="18"/>
                <w:lang w:val="en-AU"/>
              </w:rPr>
              <w:t xml:space="preserve"> (6)</w:t>
            </w:r>
          </w:p>
          <w:p w14:paraId="09C60A20" w14:textId="5D2A0DA5" w:rsidR="00F83400" w:rsidRDefault="00863B36" w:rsidP="001D056F">
            <w:pPr>
              <w:spacing w:after="0" w:line="240" w:lineRule="auto"/>
              <w:ind w:left="320" w:hanging="320"/>
              <w:rPr>
                <w:sz w:val="18"/>
                <w:lang w:val="en-AU"/>
              </w:rPr>
            </w:pPr>
            <w:r w:rsidRPr="00083241">
              <w:rPr>
                <w:sz w:val="18"/>
                <w:lang w:val="en-AU"/>
              </w:rPr>
              <w:t>No experience – I have never used VR or similar technology</w:t>
            </w:r>
            <w:r w:rsidR="001D056F">
              <w:rPr>
                <w:sz w:val="18"/>
                <w:lang w:val="en-AU"/>
              </w:rPr>
              <w:t xml:space="preserve"> (</w:t>
            </w:r>
            <w:r w:rsidR="0048279C">
              <w:rPr>
                <w:sz w:val="18"/>
                <w:lang w:val="en-AU"/>
              </w:rPr>
              <w:t>14</w:t>
            </w:r>
            <w:r w:rsidR="001D056F">
              <w:rPr>
                <w:sz w:val="18"/>
                <w:lang w:val="en-AU"/>
              </w:rPr>
              <w:t>)</w:t>
            </w:r>
          </w:p>
          <w:p w14:paraId="311556D3" w14:textId="0D762DC1" w:rsidR="00377DB5" w:rsidRPr="00083241" w:rsidRDefault="00377DB5" w:rsidP="001D056F">
            <w:pPr>
              <w:spacing w:after="0" w:line="240" w:lineRule="auto"/>
              <w:ind w:left="320" w:hanging="320"/>
              <w:rPr>
                <w:sz w:val="18"/>
                <w:lang w:val="en-AU"/>
              </w:rPr>
            </w:pPr>
          </w:p>
        </w:tc>
      </w:tr>
      <w:tr w:rsidR="00745A64" w:rsidRPr="00D97519" w14:paraId="68842FD6" w14:textId="77777777" w:rsidTr="0005086D">
        <w:tc>
          <w:tcPr>
            <w:tcW w:w="3823" w:type="dxa"/>
          </w:tcPr>
          <w:p w14:paraId="050017DC" w14:textId="612D2941" w:rsidR="00745A64" w:rsidRPr="00083241" w:rsidRDefault="00863B36" w:rsidP="00573836">
            <w:pPr>
              <w:spacing w:after="0" w:line="240" w:lineRule="auto"/>
              <w:rPr>
                <w:lang w:val="en-AU"/>
              </w:rPr>
            </w:pPr>
            <w:r w:rsidRPr="00083241">
              <w:rPr>
                <w:lang w:val="en-AU"/>
              </w:rPr>
              <w:t>Q17. I believe that VR can be an effective method to teach or transfer knowledge about stroke telehealth workflow.</w:t>
            </w:r>
          </w:p>
        </w:tc>
        <w:tc>
          <w:tcPr>
            <w:tcW w:w="5193" w:type="dxa"/>
          </w:tcPr>
          <w:p w14:paraId="16385640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Strongly agree</w:t>
            </w:r>
          </w:p>
          <w:p w14:paraId="0A519BE9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Agree</w:t>
            </w:r>
          </w:p>
          <w:p w14:paraId="77D6F822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Undecided</w:t>
            </w:r>
          </w:p>
          <w:p w14:paraId="0CFA1CED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Disagree</w:t>
            </w:r>
          </w:p>
          <w:p w14:paraId="72346B37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Strongly disagree</w:t>
            </w:r>
          </w:p>
          <w:p w14:paraId="600202E2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Not applicable</w:t>
            </w:r>
          </w:p>
          <w:p w14:paraId="5BD1D40D" w14:textId="79FDEF2A" w:rsidR="00745A64" w:rsidRDefault="00863B36" w:rsidP="001D056F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 xml:space="preserve">(Mean = </w:t>
            </w:r>
            <w:r w:rsidR="001D056F">
              <w:rPr>
                <w:rFonts w:cs="Arial"/>
                <w:sz w:val="18"/>
                <w:lang w:val="en-AU"/>
              </w:rPr>
              <w:t>3.7</w:t>
            </w:r>
            <w:r w:rsidR="0048279C">
              <w:rPr>
                <w:rFonts w:cs="Arial"/>
                <w:sz w:val="18"/>
                <w:lang w:val="en-AU"/>
              </w:rPr>
              <w:t>6</w:t>
            </w:r>
            <w:r w:rsidRPr="00083241">
              <w:rPr>
                <w:rFonts w:cs="Arial"/>
                <w:sz w:val="18"/>
                <w:lang w:val="en-AU"/>
              </w:rPr>
              <w:t xml:space="preserve"> ± </w:t>
            </w:r>
            <w:r w:rsidR="001D056F">
              <w:rPr>
                <w:rFonts w:cs="Arial"/>
                <w:sz w:val="18"/>
                <w:lang w:val="en-AU"/>
              </w:rPr>
              <w:t>0.</w:t>
            </w:r>
            <w:r w:rsidR="0048279C">
              <w:rPr>
                <w:rFonts w:cs="Arial"/>
                <w:sz w:val="18"/>
                <w:lang w:val="en-AU"/>
              </w:rPr>
              <w:t>77</w:t>
            </w:r>
            <w:r w:rsidRPr="00083241">
              <w:rPr>
                <w:rFonts w:cs="Arial"/>
                <w:sz w:val="18"/>
                <w:lang w:val="en-AU"/>
              </w:rPr>
              <w:t>, n=</w:t>
            </w:r>
            <w:r w:rsidR="0048279C">
              <w:rPr>
                <w:rFonts w:cs="Arial"/>
                <w:sz w:val="18"/>
                <w:lang w:val="en-AU"/>
              </w:rPr>
              <w:t>21</w:t>
            </w:r>
            <w:r w:rsidRPr="00083241">
              <w:rPr>
                <w:rFonts w:cs="Arial"/>
                <w:sz w:val="18"/>
                <w:lang w:val="en-AU"/>
              </w:rPr>
              <w:t>; Strongly agree = 5)</w:t>
            </w:r>
          </w:p>
          <w:p w14:paraId="6FA00246" w14:textId="7AC111B9" w:rsidR="00B72F3F" w:rsidRPr="00083241" w:rsidRDefault="00B72F3F" w:rsidP="001D056F">
            <w:pPr>
              <w:spacing w:after="0" w:line="240" w:lineRule="auto"/>
              <w:rPr>
                <w:sz w:val="18"/>
                <w:lang w:val="en-AU"/>
              </w:rPr>
            </w:pPr>
          </w:p>
        </w:tc>
      </w:tr>
      <w:tr w:rsidR="00863B36" w:rsidRPr="00D97519" w14:paraId="06F6B3F3" w14:textId="77777777" w:rsidTr="0005086D">
        <w:tc>
          <w:tcPr>
            <w:tcW w:w="3823" w:type="dxa"/>
          </w:tcPr>
          <w:p w14:paraId="1FB59BA0" w14:textId="48E1556C" w:rsidR="00863B36" w:rsidRPr="00083241" w:rsidRDefault="00863B36" w:rsidP="00573836">
            <w:pPr>
              <w:spacing w:after="0" w:line="240" w:lineRule="auto"/>
            </w:pPr>
            <w:r w:rsidRPr="00083241">
              <w:t>Q18. I feel confident in regards to managing the technical aspect of the VR training tool.</w:t>
            </w:r>
          </w:p>
        </w:tc>
        <w:tc>
          <w:tcPr>
            <w:tcW w:w="5193" w:type="dxa"/>
          </w:tcPr>
          <w:p w14:paraId="46773F0F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Strongly agree</w:t>
            </w:r>
          </w:p>
          <w:p w14:paraId="67BAF0E6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Agree</w:t>
            </w:r>
          </w:p>
          <w:p w14:paraId="09B88837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Undecided</w:t>
            </w:r>
          </w:p>
          <w:p w14:paraId="074E6599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Disagree</w:t>
            </w:r>
          </w:p>
          <w:p w14:paraId="659C5A39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Strongly disagree</w:t>
            </w:r>
          </w:p>
          <w:p w14:paraId="3A3E2D06" w14:textId="77777777" w:rsidR="00863B36" w:rsidRPr="00083241" w:rsidRDefault="00863B36" w:rsidP="00863B36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>Not applicable</w:t>
            </w:r>
          </w:p>
          <w:p w14:paraId="7579B478" w14:textId="14A73BA3" w:rsidR="00863B36" w:rsidRDefault="00863B36" w:rsidP="001D056F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083241">
              <w:rPr>
                <w:rFonts w:cs="Arial"/>
                <w:sz w:val="18"/>
                <w:lang w:val="en-AU"/>
              </w:rPr>
              <w:t xml:space="preserve">(Mean = </w:t>
            </w:r>
            <w:r w:rsidR="001D056F">
              <w:rPr>
                <w:rFonts w:cs="Arial"/>
                <w:sz w:val="18"/>
                <w:lang w:val="en-AU"/>
              </w:rPr>
              <w:t>3.</w:t>
            </w:r>
            <w:r w:rsidR="0048279C">
              <w:rPr>
                <w:rFonts w:cs="Arial"/>
                <w:sz w:val="18"/>
                <w:lang w:val="en-AU"/>
              </w:rPr>
              <w:t>57</w:t>
            </w:r>
            <w:r w:rsidRPr="00083241">
              <w:rPr>
                <w:rFonts w:cs="Arial"/>
                <w:sz w:val="18"/>
                <w:lang w:val="en-AU"/>
              </w:rPr>
              <w:t xml:space="preserve"> ± </w:t>
            </w:r>
            <w:r w:rsidR="001D056F">
              <w:rPr>
                <w:rFonts w:cs="Arial"/>
                <w:sz w:val="18"/>
                <w:lang w:val="en-AU"/>
              </w:rPr>
              <w:t>0.7</w:t>
            </w:r>
            <w:r w:rsidR="0048279C">
              <w:rPr>
                <w:rFonts w:cs="Arial"/>
                <w:sz w:val="18"/>
                <w:lang w:val="en-AU"/>
              </w:rPr>
              <w:t>5</w:t>
            </w:r>
            <w:r w:rsidRPr="00083241">
              <w:rPr>
                <w:rFonts w:cs="Arial"/>
                <w:sz w:val="18"/>
                <w:lang w:val="en-AU"/>
              </w:rPr>
              <w:t>, n=</w:t>
            </w:r>
            <w:r w:rsidR="0048279C">
              <w:rPr>
                <w:rFonts w:cs="Arial"/>
                <w:sz w:val="18"/>
                <w:lang w:val="en-AU"/>
              </w:rPr>
              <w:t>21</w:t>
            </w:r>
            <w:r w:rsidRPr="00083241">
              <w:rPr>
                <w:rFonts w:cs="Arial"/>
                <w:sz w:val="18"/>
                <w:lang w:val="en-AU"/>
              </w:rPr>
              <w:t>; Strongly agree = 5)</w:t>
            </w:r>
          </w:p>
          <w:p w14:paraId="151FFB41" w14:textId="55E962A2" w:rsidR="00B72F3F" w:rsidRPr="00083241" w:rsidRDefault="00B72F3F" w:rsidP="001D056F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9709B3" w:rsidRPr="00D97519" w14:paraId="7E2719E8" w14:textId="77777777" w:rsidTr="0005086D">
        <w:tc>
          <w:tcPr>
            <w:tcW w:w="3823" w:type="dxa"/>
          </w:tcPr>
          <w:p w14:paraId="763ACE78" w14:textId="17704EBE" w:rsidR="009709B3" w:rsidRPr="00083241" w:rsidRDefault="009709B3" w:rsidP="00573836">
            <w:pPr>
              <w:spacing w:after="0" w:line="240" w:lineRule="auto"/>
            </w:pPr>
            <w:r>
              <w:t xml:space="preserve">Q19. </w:t>
            </w:r>
            <w:r w:rsidRPr="009709B3">
              <w:t>Are you prone to motion sickness?</w:t>
            </w:r>
          </w:p>
        </w:tc>
        <w:tc>
          <w:tcPr>
            <w:tcW w:w="5193" w:type="dxa"/>
          </w:tcPr>
          <w:p w14:paraId="776E497C" w14:textId="0F31075C" w:rsidR="009709B3" w:rsidRDefault="009709B3" w:rsidP="00863B36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Yes</w:t>
            </w:r>
            <w:r w:rsidR="001D056F">
              <w:rPr>
                <w:rFonts w:cs="Arial"/>
                <w:sz w:val="18"/>
              </w:rPr>
              <w:t xml:space="preserve"> (</w:t>
            </w:r>
            <w:r w:rsidR="0048279C">
              <w:rPr>
                <w:rFonts w:cs="Arial"/>
                <w:sz w:val="18"/>
              </w:rPr>
              <w:t>2</w:t>
            </w:r>
            <w:r w:rsidR="001D056F">
              <w:rPr>
                <w:rFonts w:cs="Arial"/>
                <w:sz w:val="18"/>
              </w:rPr>
              <w:t>)</w:t>
            </w:r>
          </w:p>
          <w:p w14:paraId="57724C51" w14:textId="30469CE8" w:rsidR="009709B3" w:rsidRDefault="009709B3" w:rsidP="00863B36">
            <w:pPr>
              <w:spacing w:after="0" w:line="240" w:lineRule="auto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No</w:t>
            </w:r>
            <w:r w:rsidR="001D056F">
              <w:rPr>
                <w:rFonts w:cs="Arial"/>
                <w:sz w:val="18"/>
              </w:rPr>
              <w:t xml:space="preserve"> (1</w:t>
            </w:r>
            <w:r w:rsidR="0048279C">
              <w:rPr>
                <w:rFonts w:cs="Arial"/>
                <w:sz w:val="18"/>
              </w:rPr>
              <w:t>7</w:t>
            </w:r>
            <w:r w:rsidR="001D056F">
              <w:rPr>
                <w:rFonts w:cs="Arial"/>
                <w:sz w:val="18"/>
              </w:rPr>
              <w:t>)</w:t>
            </w:r>
          </w:p>
          <w:p w14:paraId="490FCC8D" w14:textId="2AF6C1B7" w:rsidR="00B72F3F" w:rsidRPr="00083241" w:rsidRDefault="00B72F3F" w:rsidP="00863B36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B13F3F" w:rsidRPr="00D97519" w14:paraId="7B79E5C2" w14:textId="77777777" w:rsidTr="0005086D">
        <w:tc>
          <w:tcPr>
            <w:tcW w:w="3823" w:type="dxa"/>
          </w:tcPr>
          <w:p w14:paraId="5EB4EAA1" w14:textId="3B0A8F69" w:rsidR="00B13F3F" w:rsidRPr="009739FA" w:rsidRDefault="00B13F3F" w:rsidP="00B13F3F">
            <w:pPr>
              <w:spacing w:after="0" w:line="240" w:lineRule="auto"/>
              <w:rPr>
                <w:color w:val="FF0000"/>
              </w:rPr>
            </w:pPr>
            <w:r>
              <w:rPr>
                <w:lang w:val="en-AU"/>
              </w:rPr>
              <w:t xml:space="preserve">Q19: </w:t>
            </w:r>
            <w:r w:rsidRPr="0022305B">
              <w:rPr>
                <w:lang w:val="en-AU"/>
              </w:rPr>
              <w:t>What do you hope to learn from the TACTICS VR Telehealth Training Module?</w:t>
            </w:r>
          </w:p>
        </w:tc>
        <w:tc>
          <w:tcPr>
            <w:tcW w:w="5193" w:type="dxa"/>
          </w:tcPr>
          <w:p w14:paraId="48BEFC51" w14:textId="77777777" w:rsidR="00B13F3F" w:rsidRPr="00D97519" w:rsidRDefault="00B13F3F" w:rsidP="00B13F3F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D97519">
              <w:rPr>
                <w:rFonts w:cs="Arial"/>
                <w:sz w:val="18"/>
                <w:lang w:val="en-AU"/>
              </w:rPr>
              <w:t>Free-text responses:</w:t>
            </w:r>
          </w:p>
          <w:p w14:paraId="61E29494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 w:rsidRPr="0062783A">
              <w:rPr>
                <w:sz w:val="18"/>
                <w:lang w:val="en-AU"/>
              </w:rPr>
              <w:t>Test run of using VR training for stroke care coordination</w:t>
            </w:r>
          </w:p>
          <w:p w14:paraId="4C6AD3D9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 w:rsidRPr="0062783A">
              <w:rPr>
                <w:sz w:val="18"/>
                <w:lang w:val="en-AU"/>
              </w:rPr>
              <w:t>Fill in gaps in telehealth workflow regarding computer &amp; camera etc.</w:t>
            </w:r>
          </w:p>
          <w:p w14:paraId="394DFCC1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Unsure yet</w:t>
            </w:r>
          </w:p>
          <w:p w14:paraId="7FE6588B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Protocol for stroke</w:t>
            </w:r>
          </w:p>
          <w:p w14:paraId="42DFC3EF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How to improve the delivery of care to patients that have been identified as likely had a stroke</w:t>
            </w:r>
          </w:p>
          <w:p w14:paraId="1D6C6FFC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How to assist in stroke call and learn about telehealth</w:t>
            </w:r>
          </w:p>
          <w:p w14:paraId="6410C6F3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How to use VR tool and any further stroke information</w:t>
            </w:r>
          </w:p>
          <w:p w14:paraId="72AD3F27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Ability to test my knowledge</w:t>
            </w:r>
          </w:p>
          <w:p w14:paraId="7B5CA410" w14:textId="77777777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More proficient processes in incorporating telestroke</w:t>
            </w:r>
          </w:p>
          <w:p w14:paraId="2C0F0568" w14:textId="6B17E98F" w:rsidR="00B13F3F" w:rsidRDefault="00B13F3F" w:rsidP="001D056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0" w:hanging="284"/>
              <w:rPr>
                <w:sz w:val="18"/>
                <w:lang w:val="en-AU"/>
              </w:rPr>
            </w:pPr>
            <w:r>
              <w:rPr>
                <w:sz w:val="18"/>
                <w:lang w:val="en-AU"/>
              </w:rPr>
              <w:t>Better able to manage stroke</w:t>
            </w:r>
          </w:p>
          <w:p w14:paraId="4421908C" w14:textId="77777777" w:rsidR="002A7067" w:rsidRPr="002A7067" w:rsidRDefault="002A7067" w:rsidP="002A706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5" w:hanging="284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Confidence in assessing acute stroke; Smooth flow of assessment processes</w:t>
            </w:r>
          </w:p>
          <w:p w14:paraId="56B320A7" w14:textId="77777777" w:rsidR="002A7067" w:rsidRPr="002A7067" w:rsidRDefault="002A7067" w:rsidP="002A706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5" w:hanging="284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Acute stroke assessment and care</w:t>
            </w:r>
          </w:p>
          <w:p w14:paraId="0F67F256" w14:textId="22AF44CE" w:rsidR="002A7067" w:rsidRPr="002A7067" w:rsidRDefault="002A7067" w:rsidP="002A706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5" w:hanging="284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Improve my knowledge in assessing and managing acute stroke patients</w:t>
            </w:r>
          </w:p>
          <w:p w14:paraId="5D9A173A" w14:textId="15110379" w:rsidR="00B13F3F" w:rsidRPr="009739FA" w:rsidRDefault="00B13F3F" w:rsidP="00B13F3F">
            <w:pPr>
              <w:spacing w:after="0" w:line="240" w:lineRule="auto"/>
              <w:rPr>
                <w:color w:val="FF0000"/>
                <w:sz w:val="18"/>
              </w:rPr>
            </w:pPr>
          </w:p>
        </w:tc>
      </w:tr>
    </w:tbl>
    <w:p w14:paraId="4D0B1334" w14:textId="79FCB1CE" w:rsidR="00094DD7" w:rsidRDefault="00F83400" w:rsidP="00573836">
      <w:pPr>
        <w:spacing w:after="0" w:line="240" w:lineRule="auto"/>
        <w:rPr>
          <w:sz w:val="20"/>
        </w:rPr>
      </w:pPr>
      <w:r w:rsidRPr="0086728F">
        <w:rPr>
          <w:sz w:val="20"/>
        </w:rPr>
        <w:t>VR = virtual reality</w:t>
      </w:r>
      <w:r w:rsidR="002C5049" w:rsidRPr="0086728F">
        <w:rPr>
          <w:sz w:val="20"/>
        </w:rPr>
        <w:t>; Data presented as mean +/- SD.</w:t>
      </w:r>
    </w:p>
    <w:p w14:paraId="6E3E2C09" w14:textId="50B6A929" w:rsidR="002A7067" w:rsidRDefault="002A7067" w:rsidP="00573836">
      <w:pPr>
        <w:spacing w:after="0" w:line="240" w:lineRule="auto"/>
        <w:rPr>
          <w:sz w:val="20"/>
        </w:rPr>
      </w:pPr>
    </w:p>
    <w:p w14:paraId="26BDF964" w14:textId="020C5433" w:rsidR="00E0228A" w:rsidRPr="00D97519" w:rsidRDefault="00094DD7" w:rsidP="00573836">
      <w:pPr>
        <w:spacing w:line="240" w:lineRule="auto"/>
        <w:jc w:val="both"/>
        <w:rPr>
          <w:b/>
        </w:rPr>
      </w:pPr>
      <w:r w:rsidRPr="00D97519">
        <w:rPr>
          <w:b/>
          <w:sz w:val="24"/>
          <w:szCs w:val="24"/>
          <w:lang w:eastAsia="x-none"/>
        </w:rPr>
        <w:t xml:space="preserve">Supplementary Table </w:t>
      </w:r>
      <w:r w:rsidR="009739FA">
        <w:rPr>
          <w:b/>
          <w:sz w:val="24"/>
          <w:szCs w:val="24"/>
          <w:lang w:eastAsia="x-none"/>
        </w:rPr>
        <w:t>2</w:t>
      </w:r>
      <w:r w:rsidR="00E0228A" w:rsidRPr="00D97519">
        <w:rPr>
          <w:b/>
          <w:sz w:val="24"/>
          <w:szCs w:val="24"/>
          <w:lang w:eastAsia="x-none"/>
        </w:rPr>
        <w:t>: Post-training survey questions and response</w:t>
      </w:r>
      <w:r w:rsidR="002F56A4">
        <w:rPr>
          <w:b/>
          <w:sz w:val="24"/>
          <w:szCs w:val="24"/>
          <w:lang w:eastAsia="x-none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E0228A" w:rsidRPr="00D97519" w14:paraId="71C26EF7" w14:textId="77777777" w:rsidTr="0005086D">
        <w:tc>
          <w:tcPr>
            <w:tcW w:w="3823" w:type="dxa"/>
          </w:tcPr>
          <w:p w14:paraId="611533A3" w14:textId="77777777" w:rsidR="00E0228A" w:rsidRPr="00D97519" w:rsidRDefault="00E0228A" w:rsidP="00573836">
            <w:pPr>
              <w:spacing w:after="0" w:line="240" w:lineRule="auto"/>
              <w:rPr>
                <w:b/>
                <w:lang w:val="en-AU"/>
              </w:rPr>
            </w:pPr>
            <w:r w:rsidRPr="00D97519">
              <w:rPr>
                <w:b/>
                <w:lang w:val="en-AU"/>
              </w:rPr>
              <w:t>Question</w:t>
            </w:r>
          </w:p>
        </w:tc>
        <w:tc>
          <w:tcPr>
            <w:tcW w:w="5193" w:type="dxa"/>
          </w:tcPr>
          <w:p w14:paraId="056AEAE8" w14:textId="77777777" w:rsidR="00E0228A" w:rsidRPr="00D97519" w:rsidRDefault="00E0228A" w:rsidP="00573836">
            <w:pPr>
              <w:spacing w:after="0" w:line="240" w:lineRule="auto"/>
              <w:rPr>
                <w:b/>
                <w:lang w:val="en-AU"/>
              </w:rPr>
            </w:pPr>
            <w:r w:rsidRPr="00D97519">
              <w:rPr>
                <w:b/>
                <w:lang w:val="en-AU"/>
              </w:rPr>
              <w:t>Response options (n)</w:t>
            </w:r>
          </w:p>
        </w:tc>
      </w:tr>
      <w:tr w:rsidR="00E0228A" w:rsidRPr="00D97519" w14:paraId="6BC1689C" w14:textId="77777777" w:rsidTr="0005086D">
        <w:tc>
          <w:tcPr>
            <w:tcW w:w="3823" w:type="dxa"/>
          </w:tcPr>
          <w:p w14:paraId="5AB3AA74" w14:textId="0E592C33" w:rsidR="00E0228A" w:rsidRPr="00B101E8" w:rsidRDefault="0048179A" w:rsidP="00573836">
            <w:pPr>
              <w:spacing w:after="0" w:line="240" w:lineRule="auto"/>
              <w:rPr>
                <w:lang w:val="en-AU"/>
              </w:rPr>
            </w:pPr>
            <w:r w:rsidRPr="00B101E8">
              <w:rPr>
                <w:lang w:val="en-AU"/>
              </w:rPr>
              <w:t xml:space="preserve">Q1. The VR </w:t>
            </w:r>
            <w:r w:rsidRPr="00B101E8">
              <w:rPr>
                <w:u w:val="single"/>
                <w:lang w:val="en-AU"/>
              </w:rPr>
              <w:t>hardware</w:t>
            </w:r>
            <w:r w:rsidRPr="00B101E8">
              <w:rPr>
                <w:lang w:val="en-AU"/>
              </w:rPr>
              <w:t xml:space="preserve"> (e.g. headset and controller) were comfortable and easy to use.</w:t>
            </w:r>
          </w:p>
        </w:tc>
        <w:tc>
          <w:tcPr>
            <w:tcW w:w="5193" w:type="dxa"/>
          </w:tcPr>
          <w:p w14:paraId="03BA4A22" w14:textId="77777777" w:rsidR="0048179A" w:rsidRPr="00B101E8" w:rsidRDefault="0048179A" w:rsidP="0048179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Strongly agree</w:t>
            </w:r>
          </w:p>
          <w:p w14:paraId="1CBAA30A" w14:textId="77777777" w:rsidR="0048179A" w:rsidRPr="00B101E8" w:rsidRDefault="0048179A" w:rsidP="0048179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Agree</w:t>
            </w:r>
          </w:p>
          <w:p w14:paraId="3F0D8250" w14:textId="77777777" w:rsidR="0048179A" w:rsidRPr="00B101E8" w:rsidRDefault="0048179A" w:rsidP="0048179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Undecided</w:t>
            </w:r>
          </w:p>
          <w:p w14:paraId="044CFC13" w14:textId="77777777" w:rsidR="0048179A" w:rsidRPr="00B101E8" w:rsidRDefault="0048179A" w:rsidP="0048179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Disagree</w:t>
            </w:r>
          </w:p>
          <w:p w14:paraId="186F238C" w14:textId="77777777" w:rsidR="0048179A" w:rsidRPr="00B101E8" w:rsidRDefault="0048179A" w:rsidP="0048179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Strongly disagree</w:t>
            </w:r>
          </w:p>
          <w:p w14:paraId="3996E9C5" w14:textId="77777777" w:rsidR="00B72F3F" w:rsidRDefault="0048179A" w:rsidP="009136E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4.</w:t>
            </w:r>
            <w:r w:rsidR="009136E2">
              <w:rPr>
                <w:rFonts w:cs="Arial"/>
                <w:sz w:val="18"/>
                <w:lang w:val="en-AU"/>
              </w:rPr>
              <w:t>1</w:t>
            </w:r>
            <w:r w:rsidR="00551898">
              <w:rPr>
                <w:rFonts w:cs="Arial"/>
                <w:sz w:val="18"/>
                <w:lang w:val="en-AU"/>
              </w:rPr>
              <w:t>0</w:t>
            </w:r>
            <w:r w:rsidRPr="00B101E8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9136E2">
              <w:rPr>
                <w:rFonts w:cs="Arial"/>
                <w:sz w:val="18"/>
                <w:lang w:val="en-AU"/>
              </w:rPr>
              <w:t>91</w:t>
            </w:r>
            <w:r w:rsidRPr="00B101E8">
              <w:rPr>
                <w:rFonts w:cs="Arial"/>
                <w:sz w:val="18"/>
                <w:lang w:val="en-AU"/>
              </w:rPr>
              <w:t>, n=</w:t>
            </w:r>
            <w:r w:rsidR="009136E2">
              <w:rPr>
                <w:rFonts w:cs="Arial"/>
                <w:sz w:val="18"/>
                <w:lang w:val="en-AU"/>
              </w:rPr>
              <w:t>20</w:t>
            </w:r>
            <w:r w:rsidRPr="00B101E8">
              <w:rPr>
                <w:rFonts w:cs="Arial"/>
                <w:sz w:val="18"/>
                <w:lang w:val="en-AU"/>
              </w:rPr>
              <w:t>; Strongly agree = 5)</w:t>
            </w:r>
          </w:p>
          <w:p w14:paraId="59A00A8B" w14:textId="4559F789" w:rsidR="00960AF4" w:rsidRPr="00B101E8" w:rsidRDefault="00960AF4" w:rsidP="009136E2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E0228A" w:rsidRPr="00D97519" w14:paraId="7A2B8E9B" w14:textId="77777777" w:rsidTr="0005086D">
        <w:tc>
          <w:tcPr>
            <w:tcW w:w="3823" w:type="dxa"/>
          </w:tcPr>
          <w:p w14:paraId="1C97CF4B" w14:textId="7527ACE9" w:rsidR="00E0228A" w:rsidRPr="00B101E8" w:rsidRDefault="00B101E8" w:rsidP="00573836">
            <w:pPr>
              <w:spacing w:after="0" w:line="240" w:lineRule="auto"/>
              <w:rPr>
                <w:lang w:val="en-AU"/>
              </w:rPr>
            </w:pPr>
            <w:r w:rsidRPr="00B101E8">
              <w:rPr>
                <w:lang w:val="en-AU"/>
              </w:rPr>
              <w:lastRenderedPageBreak/>
              <w:t xml:space="preserve">Q2. The TACTICS VR – Telehealth </w:t>
            </w:r>
            <w:r w:rsidRPr="00B101E8">
              <w:rPr>
                <w:u w:val="single"/>
                <w:lang w:val="en-AU"/>
              </w:rPr>
              <w:t>user interface</w:t>
            </w:r>
            <w:r w:rsidRPr="00B101E8">
              <w:rPr>
                <w:lang w:val="en-AU"/>
              </w:rPr>
              <w:t xml:space="preserve"> was straight-forward and easy to use (e.g. menu system, buttons, etc).</w:t>
            </w:r>
          </w:p>
        </w:tc>
        <w:tc>
          <w:tcPr>
            <w:tcW w:w="5193" w:type="dxa"/>
          </w:tcPr>
          <w:p w14:paraId="6D52029C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Strongly agree</w:t>
            </w:r>
          </w:p>
          <w:p w14:paraId="7E3B10E8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Agree</w:t>
            </w:r>
          </w:p>
          <w:p w14:paraId="3B048666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Undecided</w:t>
            </w:r>
          </w:p>
          <w:p w14:paraId="37A4C31C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Disagree</w:t>
            </w:r>
          </w:p>
          <w:p w14:paraId="46DDCAA9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Strongly disagree</w:t>
            </w:r>
          </w:p>
          <w:p w14:paraId="59EC2164" w14:textId="6DE38960" w:rsidR="00E0228A" w:rsidRDefault="00B101E8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4.3</w:t>
            </w:r>
            <w:r w:rsidR="009136E2">
              <w:rPr>
                <w:rFonts w:cs="Arial"/>
                <w:sz w:val="18"/>
                <w:lang w:val="en-AU"/>
              </w:rPr>
              <w:t>5</w:t>
            </w:r>
            <w:r w:rsidRPr="00B101E8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9136E2">
              <w:rPr>
                <w:rFonts w:cs="Arial"/>
                <w:sz w:val="18"/>
                <w:lang w:val="en-AU"/>
              </w:rPr>
              <w:t>67</w:t>
            </w:r>
            <w:r w:rsidRPr="00B101E8">
              <w:rPr>
                <w:rFonts w:cs="Arial"/>
                <w:sz w:val="18"/>
                <w:lang w:val="en-AU"/>
              </w:rPr>
              <w:t>, n=</w:t>
            </w:r>
            <w:r w:rsidR="009136E2">
              <w:rPr>
                <w:rFonts w:cs="Arial"/>
                <w:sz w:val="18"/>
                <w:lang w:val="en-AU"/>
              </w:rPr>
              <w:t>20</w:t>
            </w:r>
            <w:r w:rsidRPr="00B101E8">
              <w:rPr>
                <w:rFonts w:cs="Arial"/>
                <w:sz w:val="18"/>
                <w:lang w:val="en-AU"/>
              </w:rPr>
              <w:t>; Strongly agree = 5)</w:t>
            </w:r>
          </w:p>
          <w:p w14:paraId="06F82EE4" w14:textId="5068A76F" w:rsidR="00B72F3F" w:rsidRPr="00B101E8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E0228A" w:rsidRPr="00D97519" w14:paraId="0A24B6A0" w14:textId="77777777" w:rsidTr="0005086D">
        <w:tc>
          <w:tcPr>
            <w:tcW w:w="3823" w:type="dxa"/>
          </w:tcPr>
          <w:p w14:paraId="2E8C0188" w14:textId="3BB057F2" w:rsidR="00E0228A" w:rsidRPr="00B101E8" w:rsidRDefault="00B101E8" w:rsidP="00573836">
            <w:pPr>
              <w:spacing w:after="0" w:line="240" w:lineRule="auto"/>
              <w:rPr>
                <w:lang w:val="en-AU"/>
              </w:rPr>
            </w:pPr>
            <w:r w:rsidRPr="00B101E8">
              <w:rPr>
                <w:lang w:val="en-AU"/>
              </w:rPr>
              <w:t xml:space="preserve">Q3. I </w:t>
            </w:r>
            <w:r w:rsidRPr="00B101E8">
              <w:rPr>
                <w:u w:val="single"/>
                <w:lang w:val="en-AU"/>
              </w:rPr>
              <w:t>enjoyed</w:t>
            </w:r>
            <w:r w:rsidRPr="00B101E8">
              <w:rPr>
                <w:lang w:val="en-AU"/>
              </w:rPr>
              <w:t xml:space="preserve"> TACTICS VR - Telehealth training.</w:t>
            </w:r>
          </w:p>
        </w:tc>
        <w:tc>
          <w:tcPr>
            <w:tcW w:w="5193" w:type="dxa"/>
          </w:tcPr>
          <w:p w14:paraId="630A12BE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Strongly agree</w:t>
            </w:r>
          </w:p>
          <w:p w14:paraId="147DF61E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Agree</w:t>
            </w:r>
          </w:p>
          <w:p w14:paraId="3F579060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Undecided</w:t>
            </w:r>
          </w:p>
          <w:p w14:paraId="1D4A848D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Disagree</w:t>
            </w:r>
          </w:p>
          <w:p w14:paraId="4ECBC840" w14:textId="77777777" w:rsidR="00B101E8" w:rsidRP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>Strongly disagree</w:t>
            </w:r>
          </w:p>
          <w:p w14:paraId="4EEEDE0E" w14:textId="45B4CD8E" w:rsidR="00391D58" w:rsidRDefault="00B101E8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B101E8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4.2</w:t>
            </w:r>
            <w:r w:rsidR="009136E2">
              <w:rPr>
                <w:rFonts w:cs="Arial"/>
                <w:sz w:val="18"/>
                <w:lang w:val="en-AU"/>
              </w:rPr>
              <w:t>2</w:t>
            </w:r>
            <w:r w:rsidRPr="00B101E8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9136E2">
              <w:rPr>
                <w:rFonts w:cs="Arial"/>
                <w:sz w:val="18"/>
                <w:lang w:val="en-AU"/>
              </w:rPr>
              <w:t>55</w:t>
            </w:r>
            <w:r w:rsidRPr="00B101E8">
              <w:rPr>
                <w:rFonts w:cs="Arial"/>
                <w:sz w:val="18"/>
                <w:lang w:val="en-AU"/>
              </w:rPr>
              <w:t>, n=</w:t>
            </w:r>
            <w:r w:rsidR="009136E2">
              <w:rPr>
                <w:rFonts w:cs="Arial"/>
                <w:sz w:val="18"/>
                <w:lang w:val="en-AU"/>
              </w:rPr>
              <w:t>18</w:t>
            </w:r>
            <w:r w:rsidRPr="00B101E8">
              <w:rPr>
                <w:rFonts w:cs="Arial"/>
                <w:sz w:val="18"/>
                <w:lang w:val="en-AU"/>
              </w:rPr>
              <w:t>; Strongly agree = 5)</w:t>
            </w:r>
          </w:p>
          <w:p w14:paraId="4C2387FC" w14:textId="4045C04B" w:rsidR="00B72F3F" w:rsidRPr="00B101E8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E0228A" w:rsidRPr="00D97519" w14:paraId="7F2434E1" w14:textId="77777777" w:rsidTr="0005086D">
        <w:tc>
          <w:tcPr>
            <w:tcW w:w="3823" w:type="dxa"/>
          </w:tcPr>
          <w:p w14:paraId="0CAE6410" w14:textId="3B8C3FCD" w:rsidR="00E0228A" w:rsidRPr="006F7E8B" w:rsidRDefault="00B101E8" w:rsidP="00573836">
            <w:pPr>
              <w:spacing w:after="0" w:line="240" w:lineRule="auto"/>
              <w:rPr>
                <w:lang w:val="en-AU"/>
              </w:rPr>
            </w:pPr>
            <w:r w:rsidRPr="006F7E8B">
              <w:rPr>
                <w:lang w:val="en-AU"/>
              </w:rPr>
              <w:t xml:space="preserve">Q4. TACTICS VR – Telehealth provided </w:t>
            </w:r>
            <w:r w:rsidRPr="006F7E8B">
              <w:rPr>
                <w:u w:val="single"/>
                <w:lang w:val="en-AU"/>
              </w:rPr>
              <w:t>useful</w:t>
            </w:r>
            <w:r w:rsidRPr="006F7E8B">
              <w:rPr>
                <w:lang w:val="en-AU"/>
              </w:rPr>
              <w:t xml:space="preserve"> information.</w:t>
            </w:r>
            <w:r w:rsidR="00E0228A" w:rsidRPr="006F7E8B">
              <w:rPr>
                <w:lang w:val="en-AU"/>
              </w:rPr>
              <w:t>to be useful for trainees and staff in the management of acute stroke</w:t>
            </w:r>
          </w:p>
        </w:tc>
        <w:tc>
          <w:tcPr>
            <w:tcW w:w="5193" w:type="dxa"/>
          </w:tcPr>
          <w:p w14:paraId="574BB541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agree</w:t>
            </w:r>
          </w:p>
          <w:p w14:paraId="0E755D40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Agree</w:t>
            </w:r>
          </w:p>
          <w:p w14:paraId="47872389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Undecided</w:t>
            </w:r>
          </w:p>
          <w:p w14:paraId="266B1CF5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Disagree</w:t>
            </w:r>
          </w:p>
          <w:p w14:paraId="7642A2D7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disagree</w:t>
            </w:r>
          </w:p>
          <w:p w14:paraId="1C6EC347" w14:textId="5724ED10" w:rsidR="00E0228A" w:rsidRDefault="00B101E8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4.</w:t>
            </w:r>
            <w:r w:rsidR="009136E2">
              <w:rPr>
                <w:rFonts w:cs="Arial"/>
                <w:sz w:val="18"/>
                <w:lang w:val="en-AU"/>
              </w:rPr>
              <w:t>22</w:t>
            </w:r>
            <w:r w:rsidRPr="006F7E8B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9136E2">
              <w:rPr>
                <w:rFonts w:cs="Arial"/>
                <w:sz w:val="18"/>
                <w:lang w:val="en-AU"/>
              </w:rPr>
              <w:t>43</w:t>
            </w:r>
            <w:r w:rsidRPr="006F7E8B">
              <w:rPr>
                <w:rFonts w:cs="Arial"/>
                <w:sz w:val="18"/>
                <w:lang w:val="en-AU"/>
              </w:rPr>
              <w:t>, n=</w:t>
            </w:r>
            <w:r w:rsidR="00551898">
              <w:rPr>
                <w:rFonts w:cs="Arial"/>
                <w:sz w:val="18"/>
                <w:lang w:val="en-AU"/>
              </w:rPr>
              <w:t>1</w:t>
            </w:r>
            <w:r w:rsidR="009136E2">
              <w:rPr>
                <w:rFonts w:cs="Arial"/>
                <w:sz w:val="18"/>
                <w:lang w:val="en-AU"/>
              </w:rPr>
              <w:t>8</w:t>
            </w:r>
            <w:r w:rsidRPr="006F7E8B">
              <w:rPr>
                <w:rFonts w:cs="Arial"/>
                <w:sz w:val="18"/>
                <w:lang w:val="en-AU"/>
              </w:rPr>
              <w:t>; Strongly agree = 5)</w:t>
            </w:r>
          </w:p>
          <w:p w14:paraId="194174A2" w14:textId="76790982" w:rsidR="00B72F3F" w:rsidRPr="006F7E8B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2CB2B3D0" w14:textId="77777777" w:rsidTr="0005086D">
        <w:tc>
          <w:tcPr>
            <w:tcW w:w="3823" w:type="dxa"/>
          </w:tcPr>
          <w:p w14:paraId="598CA025" w14:textId="7923371B" w:rsidR="00AB19F4" w:rsidRPr="006F7E8B" w:rsidRDefault="00B101E8" w:rsidP="00573836">
            <w:pPr>
              <w:spacing w:after="0" w:line="240" w:lineRule="auto"/>
              <w:rPr>
                <w:lang w:val="en-AU"/>
              </w:rPr>
            </w:pPr>
            <w:r w:rsidRPr="006F7E8B">
              <w:rPr>
                <w:lang w:val="en-AU"/>
              </w:rPr>
              <w:t xml:space="preserve">Q5. TACTICS VR - Telehealth provided </w:t>
            </w:r>
            <w:r w:rsidRPr="006F7E8B">
              <w:rPr>
                <w:u w:val="single"/>
                <w:lang w:val="en-AU"/>
              </w:rPr>
              <w:t>accurate</w:t>
            </w:r>
            <w:r w:rsidRPr="006F7E8B">
              <w:rPr>
                <w:lang w:val="en-AU"/>
              </w:rPr>
              <w:t xml:space="preserve"> information.</w:t>
            </w:r>
          </w:p>
        </w:tc>
        <w:tc>
          <w:tcPr>
            <w:tcW w:w="5193" w:type="dxa"/>
          </w:tcPr>
          <w:p w14:paraId="36153468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agree</w:t>
            </w:r>
          </w:p>
          <w:p w14:paraId="66885CAF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Agree</w:t>
            </w:r>
          </w:p>
          <w:p w14:paraId="18589CCA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Undecided</w:t>
            </w:r>
          </w:p>
          <w:p w14:paraId="1A83A47D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Disagree</w:t>
            </w:r>
          </w:p>
          <w:p w14:paraId="4749FE3D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disagree</w:t>
            </w:r>
          </w:p>
          <w:p w14:paraId="0AE7E072" w14:textId="7CED8456" w:rsidR="00AB19F4" w:rsidRDefault="00B101E8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 xml:space="preserve">(Mean = </w:t>
            </w:r>
            <w:r w:rsidR="00ED4475">
              <w:rPr>
                <w:rFonts w:cs="Arial"/>
                <w:sz w:val="18"/>
                <w:lang w:val="en-AU"/>
              </w:rPr>
              <w:t>4.17</w:t>
            </w:r>
            <w:r w:rsidRPr="006F7E8B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71</w:t>
            </w:r>
            <w:r w:rsidRPr="006F7E8B">
              <w:rPr>
                <w:rFonts w:cs="Arial"/>
                <w:sz w:val="18"/>
                <w:lang w:val="en-AU"/>
              </w:rPr>
              <w:t>, n=</w:t>
            </w:r>
            <w:r w:rsidR="00551898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8</w:t>
            </w:r>
            <w:r w:rsidRPr="006F7E8B">
              <w:rPr>
                <w:rFonts w:cs="Arial"/>
                <w:sz w:val="18"/>
                <w:lang w:val="en-AU"/>
              </w:rPr>
              <w:t>; Strongly agree = 5)</w:t>
            </w:r>
          </w:p>
          <w:p w14:paraId="02E8813D" w14:textId="6C080655" w:rsidR="00B72F3F" w:rsidRPr="006F7E8B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7D5E322F" w14:textId="77777777" w:rsidTr="0005086D">
        <w:tc>
          <w:tcPr>
            <w:tcW w:w="3823" w:type="dxa"/>
          </w:tcPr>
          <w:p w14:paraId="384E20DA" w14:textId="02A9EFF7" w:rsidR="00AB19F4" w:rsidRPr="006F7E8B" w:rsidRDefault="006F7E8B" w:rsidP="00573836">
            <w:pPr>
              <w:spacing w:after="0" w:line="240" w:lineRule="auto"/>
              <w:rPr>
                <w:lang w:val="en-AU"/>
              </w:rPr>
            </w:pPr>
            <w:r w:rsidRPr="006F7E8B">
              <w:rPr>
                <w:lang w:val="en-AU"/>
              </w:rPr>
              <w:t xml:space="preserve">Q6. TACTICS VR - Telehealth was an </w:t>
            </w:r>
            <w:r w:rsidRPr="006F7E8B">
              <w:rPr>
                <w:u w:val="single"/>
                <w:lang w:val="en-AU"/>
              </w:rPr>
              <w:t>effective</w:t>
            </w:r>
            <w:r w:rsidRPr="006F7E8B">
              <w:rPr>
                <w:lang w:val="en-AU"/>
              </w:rPr>
              <w:t xml:space="preserve"> tool for transferring knowledge about stroke telehealth practices.</w:t>
            </w:r>
          </w:p>
        </w:tc>
        <w:tc>
          <w:tcPr>
            <w:tcW w:w="5193" w:type="dxa"/>
          </w:tcPr>
          <w:p w14:paraId="29A69264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agree</w:t>
            </w:r>
          </w:p>
          <w:p w14:paraId="764AD932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Agree</w:t>
            </w:r>
          </w:p>
          <w:p w14:paraId="307B4F52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Undecided</w:t>
            </w:r>
          </w:p>
          <w:p w14:paraId="059ED5E2" w14:textId="77777777" w:rsidR="00B101E8" w:rsidRPr="006F7E8B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Disagree</w:t>
            </w:r>
          </w:p>
          <w:p w14:paraId="397FF174" w14:textId="457AC588" w:rsidR="00B101E8" w:rsidRDefault="00B101E8" w:rsidP="00B101E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disagree</w:t>
            </w:r>
          </w:p>
          <w:p w14:paraId="115AE5FD" w14:textId="72FC624C" w:rsidR="00AB19F4" w:rsidRDefault="00B101E8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4.3</w:t>
            </w:r>
            <w:r w:rsidR="00ED4475">
              <w:rPr>
                <w:rFonts w:cs="Arial"/>
                <w:sz w:val="18"/>
                <w:lang w:val="en-AU"/>
              </w:rPr>
              <w:t>5</w:t>
            </w:r>
            <w:r w:rsidRPr="006F7E8B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49</w:t>
            </w:r>
            <w:r w:rsidRPr="006F7E8B">
              <w:rPr>
                <w:rFonts w:cs="Arial"/>
                <w:sz w:val="18"/>
                <w:lang w:val="en-AU"/>
              </w:rPr>
              <w:t>, n=</w:t>
            </w:r>
            <w:r w:rsidR="00551898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7</w:t>
            </w:r>
            <w:r w:rsidRPr="006F7E8B">
              <w:rPr>
                <w:rFonts w:cs="Arial"/>
                <w:sz w:val="18"/>
                <w:lang w:val="en-AU"/>
              </w:rPr>
              <w:t>; Strongly agree = 5)</w:t>
            </w:r>
          </w:p>
          <w:p w14:paraId="284F1826" w14:textId="3B06DD0C" w:rsidR="00B72F3F" w:rsidRPr="006F7E8B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24AD2BC3" w14:textId="77777777" w:rsidTr="0005086D">
        <w:tc>
          <w:tcPr>
            <w:tcW w:w="3823" w:type="dxa"/>
          </w:tcPr>
          <w:p w14:paraId="6A6A5672" w14:textId="2E98BDB7" w:rsidR="00AB19F4" w:rsidRPr="006F7E8B" w:rsidRDefault="006F7E8B" w:rsidP="00573836">
            <w:pPr>
              <w:spacing w:after="0" w:line="240" w:lineRule="auto"/>
              <w:rPr>
                <w:lang w:val="en-AU"/>
              </w:rPr>
            </w:pPr>
            <w:r w:rsidRPr="006F7E8B">
              <w:rPr>
                <w:lang w:val="en-AU"/>
              </w:rPr>
              <w:t xml:space="preserve">Q7. TACTICS VR – Telehealth improved my </w:t>
            </w:r>
            <w:r w:rsidRPr="006F7E8B">
              <w:rPr>
                <w:u w:val="single"/>
                <w:lang w:val="en-AU"/>
              </w:rPr>
              <w:t>awareness</w:t>
            </w:r>
            <w:r w:rsidRPr="006F7E8B">
              <w:rPr>
                <w:lang w:val="en-AU"/>
              </w:rPr>
              <w:t xml:space="preserve"> of stroke telehealth approaches</w:t>
            </w:r>
          </w:p>
        </w:tc>
        <w:tc>
          <w:tcPr>
            <w:tcW w:w="5193" w:type="dxa"/>
          </w:tcPr>
          <w:p w14:paraId="4D7AA879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agree</w:t>
            </w:r>
          </w:p>
          <w:p w14:paraId="759DFD80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Agree</w:t>
            </w:r>
          </w:p>
          <w:p w14:paraId="491305A5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Undecided</w:t>
            </w:r>
          </w:p>
          <w:p w14:paraId="79CC6560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Disagree</w:t>
            </w:r>
          </w:p>
          <w:p w14:paraId="315A1D4B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disagree</w:t>
            </w:r>
          </w:p>
          <w:p w14:paraId="64CF65AB" w14:textId="300A511D" w:rsidR="00AB19F4" w:rsidRDefault="006F7E8B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4.</w:t>
            </w:r>
            <w:r w:rsidR="00ED4475">
              <w:rPr>
                <w:rFonts w:cs="Arial"/>
                <w:sz w:val="18"/>
                <w:lang w:val="en-AU"/>
              </w:rPr>
              <w:t>28</w:t>
            </w:r>
            <w:r w:rsidRPr="006F7E8B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57</w:t>
            </w:r>
            <w:r w:rsidRPr="006F7E8B">
              <w:rPr>
                <w:rFonts w:cs="Arial"/>
                <w:sz w:val="18"/>
                <w:lang w:val="en-AU"/>
              </w:rPr>
              <w:t>, n=</w:t>
            </w:r>
            <w:r w:rsidR="00551898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8</w:t>
            </w:r>
            <w:r w:rsidRPr="006F7E8B">
              <w:rPr>
                <w:rFonts w:cs="Arial"/>
                <w:sz w:val="18"/>
                <w:lang w:val="en-AU"/>
              </w:rPr>
              <w:t>; Strongly agree = 5)</w:t>
            </w:r>
          </w:p>
          <w:p w14:paraId="0C835053" w14:textId="7F61C4FF" w:rsidR="00B72F3F" w:rsidRPr="006F7E8B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4A1E6BC0" w14:textId="77777777" w:rsidTr="0005086D">
        <w:tc>
          <w:tcPr>
            <w:tcW w:w="3823" w:type="dxa"/>
          </w:tcPr>
          <w:p w14:paraId="1D4B2075" w14:textId="66BF3D74" w:rsidR="00AB19F4" w:rsidRPr="006F7E8B" w:rsidRDefault="006F7E8B" w:rsidP="00573836">
            <w:pPr>
              <w:spacing w:after="0" w:line="240" w:lineRule="auto"/>
              <w:rPr>
                <w:lang w:val="en-AU"/>
              </w:rPr>
            </w:pPr>
            <w:r w:rsidRPr="006F7E8B">
              <w:rPr>
                <w:lang w:val="en-AU"/>
              </w:rPr>
              <w:t xml:space="preserve">Q8. TACTICS VR – Telehealth improved my </w:t>
            </w:r>
            <w:r w:rsidRPr="006F7E8B">
              <w:rPr>
                <w:u w:val="single"/>
                <w:lang w:val="en-AU"/>
              </w:rPr>
              <w:t>understanding</w:t>
            </w:r>
            <w:r w:rsidRPr="006F7E8B">
              <w:rPr>
                <w:lang w:val="en-AU"/>
              </w:rPr>
              <w:t xml:space="preserve"> of stroke telehealth approaches.</w:t>
            </w:r>
          </w:p>
        </w:tc>
        <w:tc>
          <w:tcPr>
            <w:tcW w:w="5193" w:type="dxa"/>
          </w:tcPr>
          <w:p w14:paraId="409291F2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agree</w:t>
            </w:r>
          </w:p>
          <w:p w14:paraId="51F5D3F8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Agree</w:t>
            </w:r>
          </w:p>
          <w:p w14:paraId="5ED1AFE0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Undecided</w:t>
            </w:r>
          </w:p>
          <w:p w14:paraId="2D551BF6" w14:textId="77777777" w:rsidR="006F7E8B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Disagree</w:t>
            </w:r>
          </w:p>
          <w:p w14:paraId="2818632A" w14:textId="45300085" w:rsidR="00B72F3F" w:rsidRPr="006F7E8B" w:rsidRDefault="006F7E8B" w:rsidP="006F7E8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>Strongly disagree</w:t>
            </w:r>
          </w:p>
          <w:p w14:paraId="45CC41FD" w14:textId="4A335CE5" w:rsidR="00AB19F4" w:rsidRDefault="006F7E8B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6F7E8B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4.</w:t>
            </w:r>
            <w:r w:rsidR="00ED4475">
              <w:rPr>
                <w:rFonts w:cs="Arial"/>
                <w:sz w:val="18"/>
                <w:lang w:val="en-AU"/>
              </w:rPr>
              <w:t>17</w:t>
            </w:r>
            <w:r w:rsidRPr="006F7E8B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79</w:t>
            </w:r>
            <w:r w:rsidRPr="006F7E8B">
              <w:rPr>
                <w:rFonts w:cs="Arial"/>
                <w:sz w:val="18"/>
                <w:lang w:val="en-AU"/>
              </w:rPr>
              <w:t>, n=</w:t>
            </w:r>
            <w:r w:rsidR="00551898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8</w:t>
            </w:r>
            <w:r w:rsidRPr="006F7E8B">
              <w:rPr>
                <w:rFonts w:cs="Arial"/>
                <w:sz w:val="18"/>
                <w:lang w:val="en-AU"/>
              </w:rPr>
              <w:t>; Strongly agree = 5)</w:t>
            </w:r>
          </w:p>
          <w:p w14:paraId="6628E678" w14:textId="4D54B5B8" w:rsidR="00B72F3F" w:rsidRPr="006F7E8B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3EB58971" w14:textId="77777777" w:rsidTr="0005086D">
        <w:tc>
          <w:tcPr>
            <w:tcW w:w="3823" w:type="dxa"/>
          </w:tcPr>
          <w:p w14:paraId="5B90B7B8" w14:textId="16EC3415" w:rsidR="00AB19F4" w:rsidRPr="00DE6DAA" w:rsidRDefault="0083558E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 xml:space="preserve">Q9. TACTICS VR – Telehealth increased my </w:t>
            </w:r>
            <w:r w:rsidRPr="00DE6DAA">
              <w:rPr>
                <w:u w:val="single"/>
                <w:lang w:val="en-AU"/>
              </w:rPr>
              <w:t>confidence</w:t>
            </w:r>
            <w:r w:rsidRPr="00DE6DAA">
              <w:rPr>
                <w:lang w:val="en-AU"/>
              </w:rPr>
              <w:t xml:space="preserve"> in stroke telehealth workflow.</w:t>
            </w:r>
          </w:p>
        </w:tc>
        <w:tc>
          <w:tcPr>
            <w:tcW w:w="5193" w:type="dxa"/>
          </w:tcPr>
          <w:p w14:paraId="5F89E1DF" w14:textId="77777777" w:rsidR="0083558E" w:rsidRPr="0083558E" w:rsidRDefault="0083558E" w:rsidP="0083558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83558E">
              <w:rPr>
                <w:rFonts w:cs="Arial"/>
                <w:sz w:val="18"/>
                <w:lang w:val="en-AU"/>
              </w:rPr>
              <w:t>Strongly agree</w:t>
            </w:r>
          </w:p>
          <w:p w14:paraId="47AB2105" w14:textId="77777777" w:rsidR="0083558E" w:rsidRPr="0083558E" w:rsidRDefault="0083558E" w:rsidP="0083558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83558E">
              <w:rPr>
                <w:rFonts w:cs="Arial"/>
                <w:sz w:val="18"/>
                <w:lang w:val="en-AU"/>
              </w:rPr>
              <w:t>Agree</w:t>
            </w:r>
          </w:p>
          <w:p w14:paraId="0B1EA412" w14:textId="77777777" w:rsidR="0083558E" w:rsidRPr="0083558E" w:rsidRDefault="0083558E" w:rsidP="0083558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83558E">
              <w:rPr>
                <w:rFonts w:cs="Arial"/>
                <w:sz w:val="18"/>
                <w:lang w:val="en-AU"/>
              </w:rPr>
              <w:t>Undecided</w:t>
            </w:r>
          </w:p>
          <w:p w14:paraId="3189058E" w14:textId="77777777" w:rsidR="0083558E" w:rsidRPr="0083558E" w:rsidRDefault="0083558E" w:rsidP="0083558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83558E">
              <w:rPr>
                <w:rFonts w:cs="Arial"/>
                <w:sz w:val="18"/>
                <w:lang w:val="en-AU"/>
              </w:rPr>
              <w:t>Disagree</w:t>
            </w:r>
          </w:p>
          <w:p w14:paraId="70A6E935" w14:textId="77777777" w:rsidR="0083558E" w:rsidRPr="0083558E" w:rsidRDefault="0083558E" w:rsidP="0083558E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83558E">
              <w:rPr>
                <w:rFonts w:cs="Arial"/>
                <w:sz w:val="18"/>
                <w:lang w:val="en-AU"/>
              </w:rPr>
              <w:t>Strongly disagree</w:t>
            </w:r>
          </w:p>
          <w:p w14:paraId="22874840" w14:textId="0EECC277" w:rsidR="00AB19F4" w:rsidRDefault="0083558E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83558E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3.</w:t>
            </w:r>
            <w:r w:rsidR="00ED4475">
              <w:rPr>
                <w:rFonts w:cs="Arial"/>
                <w:sz w:val="18"/>
                <w:lang w:val="en-AU"/>
              </w:rPr>
              <w:t>83</w:t>
            </w:r>
            <w:r w:rsidRPr="0083558E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79</w:t>
            </w:r>
            <w:r w:rsidRPr="0083558E">
              <w:rPr>
                <w:rFonts w:cs="Arial"/>
                <w:sz w:val="18"/>
                <w:lang w:val="en-AU"/>
              </w:rPr>
              <w:t>, n=</w:t>
            </w:r>
            <w:r w:rsidR="00551898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8</w:t>
            </w:r>
            <w:r w:rsidRPr="0083558E">
              <w:rPr>
                <w:rFonts w:cs="Arial"/>
                <w:sz w:val="18"/>
                <w:lang w:val="en-AU"/>
              </w:rPr>
              <w:t>; Strongly agree = 5)</w:t>
            </w:r>
          </w:p>
          <w:p w14:paraId="59E4EF19" w14:textId="5B27D79B" w:rsidR="00B72F3F" w:rsidRPr="0083558E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5A5D27A0" w14:textId="77777777" w:rsidTr="0005086D">
        <w:tc>
          <w:tcPr>
            <w:tcW w:w="3823" w:type="dxa"/>
          </w:tcPr>
          <w:p w14:paraId="63002719" w14:textId="4F537B3A" w:rsidR="00AB19F4" w:rsidRPr="00DE6DAA" w:rsidRDefault="004F58CB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 xml:space="preserve">Q10. The simulation was of sufficient </w:t>
            </w:r>
            <w:r w:rsidRPr="00DE6DAA">
              <w:rPr>
                <w:u w:val="single"/>
                <w:lang w:val="en-AU"/>
              </w:rPr>
              <w:t>realism</w:t>
            </w:r>
            <w:r w:rsidRPr="00DE6DAA">
              <w:rPr>
                <w:lang w:val="en-AU"/>
              </w:rPr>
              <w:t xml:space="preserve"> to communicate the critical aspects of workflow.</w:t>
            </w:r>
          </w:p>
        </w:tc>
        <w:tc>
          <w:tcPr>
            <w:tcW w:w="5193" w:type="dxa"/>
          </w:tcPr>
          <w:p w14:paraId="32572673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546AE56A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23EFF2F8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4748D74E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5078A28D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60A875A3" w14:textId="3C545D85" w:rsidR="00AB19F4" w:rsidRDefault="004F58CB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3.</w:t>
            </w:r>
            <w:r w:rsidR="00ED4475">
              <w:rPr>
                <w:rFonts w:cs="Arial"/>
                <w:sz w:val="18"/>
                <w:lang w:val="en-AU"/>
              </w:rPr>
              <w:t>9</w:t>
            </w:r>
            <w:r w:rsidR="00551898">
              <w:rPr>
                <w:rFonts w:cs="Arial"/>
                <w:sz w:val="18"/>
                <w:lang w:val="en-AU"/>
              </w:rPr>
              <w:t>0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ED4475">
              <w:rPr>
                <w:rFonts w:cs="Arial"/>
                <w:sz w:val="18"/>
                <w:lang w:val="en-AU"/>
              </w:rPr>
              <w:t>1.02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ED4475">
              <w:rPr>
                <w:rFonts w:cs="Arial"/>
                <w:sz w:val="18"/>
                <w:lang w:val="en-AU"/>
              </w:rPr>
              <w:t>20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  <w:p w14:paraId="562FC343" w14:textId="77777777" w:rsidR="00B72F3F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17E8D5C2" w14:textId="7594528C" w:rsidR="00960AF4" w:rsidRPr="004F58CB" w:rsidRDefault="00960AF4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67A48F0D" w14:textId="77777777" w:rsidTr="0005086D">
        <w:tc>
          <w:tcPr>
            <w:tcW w:w="3823" w:type="dxa"/>
          </w:tcPr>
          <w:p w14:paraId="09387032" w14:textId="01A9FEE4" w:rsidR="00AB19F4" w:rsidRPr="00DE6DAA" w:rsidRDefault="004F58CB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lastRenderedPageBreak/>
              <w:t xml:space="preserve">Q11. The </w:t>
            </w:r>
            <w:r w:rsidRPr="00DE6DAA">
              <w:rPr>
                <w:u w:val="single"/>
                <w:lang w:val="en-AU"/>
              </w:rPr>
              <w:t>feedback</w:t>
            </w:r>
            <w:r w:rsidRPr="00DE6DAA">
              <w:rPr>
                <w:lang w:val="en-AU"/>
              </w:rPr>
              <w:t xml:space="preserve"> provided at the end of the VR training module was constructive and useful.</w:t>
            </w:r>
          </w:p>
        </w:tc>
        <w:tc>
          <w:tcPr>
            <w:tcW w:w="5193" w:type="dxa"/>
          </w:tcPr>
          <w:p w14:paraId="26A7517E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7BEE0B16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762C53A9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1D926039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13823EDB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072C31A8" w14:textId="75D9A20C" w:rsidR="00AB19F4" w:rsidRDefault="004F58CB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551898">
              <w:rPr>
                <w:rFonts w:cs="Arial"/>
                <w:sz w:val="18"/>
                <w:lang w:val="en-AU"/>
              </w:rPr>
              <w:t>3.9</w:t>
            </w:r>
            <w:r w:rsidR="00ED4475">
              <w:rPr>
                <w:rFonts w:cs="Arial"/>
                <w:sz w:val="18"/>
                <w:lang w:val="en-AU"/>
              </w:rPr>
              <w:t>5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6</w:t>
            </w:r>
            <w:r w:rsidR="00551898">
              <w:rPr>
                <w:rFonts w:cs="Arial"/>
                <w:sz w:val="18"/>
                <w:lang w:val="en-AU"/>
              </w:rPr>
              <w:t>0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ED4475">
              <w:rPr>
                <w:rFonts w:cs="Arial"/>
                <w:sz w:val="18"/>
                <w:lang w:val="en-AU"/>
              </w:rPr>
              <w:t>20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  <w:p w14:paraId="5534DA39" w14:textId="651F91E0" w:rsidR="00B72F3F" w:rsidRPr="004F58CB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468001F8" w14:textId="77777777" w:rsidTr="0005086D">
        <w:tc>
          <w:tcPr>
            <w:tcW w:w="3823" w:type="dxa"/>
          </w:tcPr>
          <w:p w14:paraId="4D96380F" w14:textId="71382EB6" w:rsidR="00AB19F4" w:rsidRPr="00DE6DAA" w:rsidRDefault="004F58CB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>Q12. As a result of TACTICS VR – Telehealth training I am more likely to use stroke telehealth services in the future.</w:t>
            </w:r>
          </w:p>
        </w:tc>
        <w:tc>
          <w:tcPr>
            <w:tcW w:w="5193" w:type="dxa"/>
          </w:tcPr>
          <w:p w14:paraId="012638E9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32620076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74B88316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6589CEA0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72C8BA72" w14:textId="77777777" w:rsidR="004F58CB" w:rsidRPr="004F58CB" w:rsidRDefault="004F58CB" w:rsidP="004F58C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30E19938" w14:textId="5C98DC3A" w:rsidR="00AB19F4" w:rsidRDefault="004F58CB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ED4475">
              <w:rPr>
                <w:rFonts w:cs="Arial"/>
                <w:sz w:val="18"/>
                <w:lang w:val="en-AU"/>
              </w:rPr>
              <w:t>4.00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551898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75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551898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9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  <w:p w14:paraId="16F16A19" w14:textId="3923E3A9" w:rsidR="00B72F3F" w:rsidRPr="004F58CB" w:rsidRDefault="00B72F3F" w:rsidP="0055189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411D29A5" w14:textId="77777777" w:rsidTr="0005086D">
        <w:tc>
          <w:tcPr>
            <w:tcW w:w="3823" w:type="dxa"/>
          </w:tcPr>
          <w:p w14:paraId="41F5CEB0" w14:textId="7C790CBD" w:rsidR="00AB19F4" w:rsidRPr="00DE6DAA" w:rsidRDefault="004F58CB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>Q13. Did you feel motion sick or nauseous while participating using TACTICS VR - Telehealth?</w:t>
            </w:r>
          </w:p>
        </w:tc>
        <w:tc>
          <w:tcPr>
            <w:tcW w:w="5193" w:type="dxa"/>
          </w:tcPr>
          <w:p w14:paraId="5D62F12E" w14:textId="77777777" w:rsidR="004F58CB" w:rsidRPr="004F58CB" w:rsidRDefault="004F58CB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Yes – I could not compete the training due to motion sickness</w:t>
            </w:r>
          </w:p>
          <w:p w14:paraId="42ABD000" w14:textId="03514336" w:rsidR="004F58CB" w:rsidRPr="004F58CB" w:rsidRDefault="004F58CB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Yes – But I was able to complete training</w:t>
            </w:r>
            <w:r w:rsidR="009246A7">
              <w:rPr>
                <w:rFonts w:cs="Arial"/>
                <w:sz w:val="18"/>
                <w:lang w:val="en-AU"/>
              </w:rPr>
              <w:t xml:space="preserve"> (</w:t>
            </w:r>
            <w:r w:rsidR="00ED4475">
              <w:rPr>
                <w:rFonts w:cs="Arial"/>
                <w:sz w:val="18"/>
                <w:lang w:val="en-AU"/>
              </w:rPr>
              <w:t>3</w:t>
            </w:r>
            <w:r w:rsidR="009246A7">
              <w:rPr>
                <w:rFonts w:cs="Arial"/>
                <w:sz w:val="18"/>
                <w:lang w:val="en-AU"/>
              </w:rPr>
              <w:t>)</w:t>
            </w:r>
          </w:p>
          <w:p w14:paraId="052081DC" w14:textId="0EDEC165" w:rsidR="00AB19F4" w:rsidRDefault="004F58CB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No</w:t>
            </w:r>
            <w:r w:rsidR="009246A7">
              <w:rPr>
                <w:rFonts w:cs="Arial"/>
                <w:sz w:val="18"/>
                <w:lang w:val="en-AU"/>
              </w:rPr>
              <w:t xml:space="preserve"> (1</w:t>
            </w:r>
            <w:r w:rsidR="00ED4475">
              <w:rPr>
                <w:rFonts w:cs="Arial"/>
                <w:sz w:val="18"/>
                <w:lang w:val="en-AU"/>
              </w:rPr>
              <w:t>7</w:t>
            </w:r>
            <w:r w:rsidR="009246A7">
              <w:rPr>
                <w:rFonts w:cs="Arial"/>
                <w:sz w:val="18"/>
                <w:lang w:val="en-AU"/>
              </w:rPr>
              <w:t>)</w:t>
            </w:r>
          </w:p>
          <w:p w14:paraId="0E07177F" w14:textId="404DD63C" w:rsidR="00B72F3F" w:rsidRPr="004F58CB" w:rsidRDefault="00B72F3F" w:rsidP="004F58CB">
            <w:pPr>
              <w:spacing w:after="0" w:line="240" w:lineRule="auto"/>
              <w:ind w:left="317" w:hanging="317"/>
              <w:rPr>
                <w:rFonts w:cs="Arial"/>
                <w:sz w:val="18"/>
                <w:lang w:val="en-AU"/>
              </w:rPr>
            </w:pPr>
          </w:p>
        </w:tc>
      </w:tr>
      <w:tr w:rsidR="00AB19F4" w:rsidRPr="00D97519" w14:paraId="50CF8047" w14:textId="77777777" w:rsidTr="0005086D">
        <w:tc>
          <w:tcPr>
            <w:tcW w:w="3823" w:type="dxa"/>
          </w:tcPr>
          <w:p w14:paraId="6FADEE66" w14:textId="19D6DD56" w:rsidR="00AB19F4" w:rsidRPr="00DE6DAA" w:rsidRDefault="00443A7A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 xml:space="preserve">Q14: What elements of the TACTICS VR – Telehealth training module were most </w:t>
            </w:r>
            <w:r w:rsidRPr="00DE6DAA">
              <w:rPr>
                <w:u w:val="single"/>
                <w:lang w:val="en-AU"/>
              </w:rPr>
              <w:t>beneficial</w:t>
            </w:r>
            <w:r w:rsidRPr="00DE6DAA">
              <w:rPr>
                <w:lang w:val="en-AU"/>
              </w:rPr>
              <w:t>?</w:t>
            </w:r>
          </w:p>
        </w:tc>
        <w:tc>
          <w:tcPr>
            <w:tcW w:w="5193" w:type="dxa"/>
          </w:tcPr>
          <w:p w14:paraId="684BA913" w14:textId="77777777" w:rsidR="00443A7A" w:rsidRPr="00D97519" w:rsidRDefault="00443A7A" w:rsidP="00443A7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D97519">
              <w:rPr>
                <w:rFonts w:cs="Arial"/>
                <w:sz w:val="18"/>
                <w:lang w:val="en-AU"/>
              </w:rPr>
              <w:t>Free-text responses:</w:t>
            </w:r>
          </w:p>
          <w:p w14:paraId="39A22A66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Visual environment &amp; scans; feedback on selections made; step by step process</w:t>
            </w:r>
          </w:p>
          <w:p w14:paraId="1D41657F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Explanation of Telestroke workflow &amp; input</w:t>
            </w:r>
          </w:p>
          <w:p w14:paraId="70DF75D3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Easy to follow</w:t>
            </w:r>
          </w:p>
          <w:p w14:paraId="47B824CD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Instant feedback – awesome</w:t>
            </w:r>
          </w:p>
          <w:p w14:paraId="7E689DC4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Clear concise info</w:t>
            </w:r>
          </w:p>
          <w:p w14:paraId="0E796B7B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Easy to answer questions – good format</w:t>
            </w:r>
          </w:p>
          <w:p w14:paraId="631D0A26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Realistic, easy to use, understandable</w:t>
            </w:r>
          </w:p>
          <w:p w14:paraId="6C1B440B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Running through sequence of processes</w:t>
            </w:r>
          </w:p>
          <w:p w14:paraId="6D0E5DF1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Overview of flow process</w:t>
            </w:r>
          </w:p>
          <w:p w14:paraId="5B36E1CE" w14:textId="77777777" w:rsidR="00443A7A" w:rsidRPr="003B14CE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Realism</w:t>
            </w:r>
          </w:p>
          <w:p w14:paraId="4B889A04" w14:textId="60365A96" w:rsidR="00AB19F4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3"/>
              <w:jc w:val="both"/>
              <w:rPr>
                <w:sz w:val="18"/>
                <w:lang w:val="en-AU"/>
              </w:rPr>
            </w:pPr>
            <w:r w:rsidRPr="003B14CE">
              <w:rPr>
                <w:sz w:val="18"/>
                <w:lang w:val="en-AU"/>
              </w:rPr>
              <w:t>Better understanding of imaging and rationale</w:t>
            </w:r>
          </w:p>
          <w:p w14:paraId="41884E33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5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Explanations provided at each decision point</w:t>
            </w:r>
          </w:p>
          <w:p w14:paraId="252CE334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5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Being guided through the process</w:t>
            </w:r>
          </w:p>
          <w:p w14:paraId="46151237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5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Candidate to decide management plan; when to call telestroke team</w:t>
            </w:r>
          </w:p>
          <w:p w14:paraId="31689708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5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Being able to appreciate patient flow; moving from ED to imaging etc</w:t>
            </w:r>
          </w:p>
          <w:p w14:paraId="203E04D6" w14:textId="0D591BC3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5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Feedback / interaction</w:t>
            </w:r>
          </w:p>
          <w:p w14:paraId="7E9FBAD5" w14:textId="4E952A67" w:rsidR="00B72F3F" w:rsidRPr="00443A7A" w:rsidRDefault="00B72F3F" w:rsidP="00B72F3F">
            <w:pPr>
              <w:pStyle w:val="ListParagraph"/>
              <w:spacing w:after="0" w:line="240" w:lineRule="auto"/>
              <w:ind w:left="317"/>
              <w:jc w:val="both"/>
              <w:rPr>
                <w:sz w:val="18"/>
                <w:lang w:val="en-AU"/>
              </w:rPr>
            </w:pPr>
          </w:p>
        </w:tc>
      </w:tr>
      <w:tr w:rsidR="00AB19F4" w:rsidRPr="00D97519" w14:paraId="72F4E3F2" w14:textId="77777777" w:rsidTr="0005086D">
        <w:tc>
          <w:tcPr>
            <w:tcW w:w="3823" w:type="dxa"/>
          </w:tcPr>
          <w:p w14:paraId="6727C8B3" w14:textId="584349CC" w:rsidR="00AB19F4" w:rsidRPr="00DE6DAA" w:rsidRDefault="00443A7A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 xml:space="preserve">Q15: What elements of the TACTICS VR –Telehealth training module could be </w:t>
            </w:r>
            <w:r w:rsidRPr="00DE6DAA">
              <w:rPr>
                <w:u w:val="single"/>
                <w:lang w:val="en-AU"/>
              </w:rPr>
              <w:t>improved</w:t>
            </w:r>
            <w:r w:rsidRPr="00DE6DAA">
              <w:rPr>
                <w:lang w:val="en-AU"/>
              </w:rPr>
              <w:t>?</w:t>
            </w:r>
          </w:p>
        </w:tc>
        <w:tc>
          <w:tcPr>
            <w:tcW w:w="5193" w:type="dxa"/>
          </w:tcPr>
          <w:p w14:paraId="022E867B" w14:textId="77777777" w:rsidR="00443A7A" w:rsidRPr="00D97519" w:rsidRDefault="00443A7A" w:rsidP="00443A7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D97519">
              <w:rPr>
                <w:rFonts w:cs="Arial"/>
                <w:sz w:val="18"/>
                <w:lang w:val="en-AU"/>
              </w:rPr>
              <w:t>Free-text responses:</w:t>
            </w:r>
          </w:p>
          <w:p w14:paraId="4DE9D99A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Perhaps the selections could be more clear regarding only selecting the first step in parallel ie. checklist that you tick</w:t>
            </w:r>
          </w:p>
          <w:p w14:paraId="1F4DB647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Need pause button</w:t>
            </w:r>
          </w:p>
          <w:p w14:paraId="0356774C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I was a bit unsure what to do going through motions or checking every box</w:t>
            </w:r>
          </w:p>
          <w:p w14:paraId="272B4640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Role-oriented – not nurse-specific seems more medical officer</w:t>
            </w:r>
          </w:p>
          <w:p w14:paraId="4232BC19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Some assumed knowledge of abbreviations specific to stroke</w:t>
            </w:r>
          </w:p>
          <w:p w14:paraId="2F66E36C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Set up same as computer video learning but in 3D – not making the most of VR. Could get patient / staff to talk to you and allow me to make more decisions rather than click boxes</w:t>
            </w:r>
          </w:p>
          <w:p w14:paraId="192F85FF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Mock scenario at beginning or instructions on how to navigate through scenarios</w:t>
            </w:r>
          </w:p>
          <w:p w14:paraId="4F34405B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Didn’t understand scoring system at end</w:t>
            </w:r>
          </w:p>
          <w:p w14:paraId="2295D028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Quicker, quite slow</w:t>
            </w:r>
          </w:p>
          <w:p w14:paraId="685F53FD" w14:textId="77777777" w:rsidR="00443A7A" w:rsidRPr="009D7118" w:rsidRDefault="00443A7A" w:rsidP="0087316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9D7118">
              <w:rPr>
                <w:sz w:val="18"/>
                <w:lang w:val="en-AU"/>
              </w:rPr>
              <w:t>Ease of setup</w:t>
            </w:r>
          </w:p>
          <w:p w14:paraId="6A4F2FE3" w14:textId="179C77D8" w:rsidR="009019C9" w:rsidRDefault="00443A7A" w:rsidP="009136E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60"/>
              <w:jc w:val="both"/>
              <w:rPr>
                <w:sz w:val="18"/>
                <w:lang w:val="en-AU"/>
              </w:rPr>
            </w:pPr>
            <w:r w:rsidRPr="00EB1108">
              <w:rPr>
                <w:sz w:val="18"/>
                <w:lang w:val="en-AU"/>
              </w:rPr>
              <w:t>ED processes are incorrect – cannot gain personal details over the bat phone with ambulance, and patient cannot stay on ambulance stretcher due to 30-minute KPI – Patient always offloaded straight to resus bay</w:t>
            </w:r>
          </w:p>
          <w:p w14:paraId="4E9B463A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3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Would be useful to practice performing NIHSS in a more detailed manner</w:t>
            </w:r>
          </w:p>
          <w:p w14:paraId="35E1EF9F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3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Nil</w:t>
            </w:r>
          </w:p>
          <w:p w14:paraId="37B2645B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3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lastRenderedPageBreak/>
              <w:t>Looking for people to run the process; I could not see the radiographer next to me - delay management</w:t>
            </w:r>
          </w:p>
          <w:p w14:paraId="51C0B65F" w14:textId="77777777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3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Further info regarding interpreting scans; Include information re: contraindications to tPA / ECR</w:t>
            </w:r>
          </w:p>
          <w:p w14:paraId="68AE45E6" w14:textId="0CA13ECA" w:rsidR="002A7067" w:rsidRPr="002A7067" w:rsidRDefault="002A7067" w:rsidP="002A706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3" w:hanging="284"/>
              <w:jc w:val="both"/>
              <w:rPr>
                <w:sz w:val="18"/>
                <w:lang w:val="en-AU"/>
              </w:rPr>
            </w:pPr>
            <w:r w:rsidRPr="002A7067">
              <w:rPr>
                <w:sz w:val="18"/>
                <w:lang w:val="en-AU"/>
              </w:rPr>
              <w:t>Lighter headset; content is very good</w:t>
            </w:r>
          </w:p>
          <w:p w14:paraId="7C4B61D3" w14:textId="294CE787" w:rsidR="009019C9" w:rsidRPr="009019C9" w:rsidRDefault="009019C9" w:rsidP="009019C9">
            <w:pPr>
              <w:spacing w:after="0" w:line="240" w:lineRule="auto"/>
              <w:jc w:val="both"/>
              <w:rPr>
                <w:sz w:val="18"/>
                <w:lang w:val="en-AU"/>
              </w:rPr>
            </w:pPr>
          </w:p>
        </w:tc>
      </w:tr>
      <w:tr w:rsidR="00AB19F4" w:rsidRPr="00D97519" w14:paraId="3A6BB438" w14:textId="77777777" w:rsidTr="0005086D">
        <w:tc>
          <w:tcPr>
            <w:tcW w:w="3823" w:type="dxa"/>
          </w:tcPr>
          <w:p w14:paraId="5728DF36" w14:textId="77777777" w:rsidR="0087316B" w:rsidRPr="00DE6DAA" w:rsidRDefault="0059787B" w:rsidP="00573836">
            <w:pPr>
              <w:spacing w:after="0" w:line="240" w:lineRule="auto"/>
            </w:pPr>
            <w:r w:rsidRPr="00DE6DAA">
              <w:lastRenderedPageBreak/>
              <w:t xml:space="preserve">Q16: Should </w:t>
            </w:r>
            <w:r w:rsidRPr="00DE6DAA">
              <w:rPr>
                <w:u w:val="single"/>
              </w:rPr>
              <w:t>additional modules</w:t>
            </w:r>
            <w:r w:rsidRPr="00DE6DAA">
              <w:t xml:space="preserve"> for TACTICS VR stroke training be developed? </w:t>
            </w:r>
          </w:p>
          <w:p w14:paraId="017B4647" w14:textId="77777777" w:rsidR="0087316B" w:rsidRPr="00DE6DAA" w:rsidRDefault="0087316B" w:rsidP="00573836">
            <w:pPr>
              <w:spacing w:after="0" w:line="240" w:lineRule="auto"/>
            </w:pPr>
          </w:p>
          <w:p w14:paraId="2CB4BE8A" w14:textId="3C5AC66E" w:rsidR="00AB19F4" w:rsidRPr="00DE6DAA" w:rsidRDefault="0059787B" w:rsidP="00573836">
            <w:pPr>
              <w:spacing w:after="0" w:line="240" w:lineRule="auto"/>
              <w:rPr>
                <w:lang w:val="en-AU"/>
              </w:rPr>
            </w:pPr>
            <w:r w:rsidRPr="00DE6DAA">
              <w:t>If yes, what modules would be most useful?</w:t>
            </w:r>
          </w:p>
        </w:tc>
        <w:tc>
          <w:tcPr>
            <w:tcW w:w="5193" w:type="dxa"/>
          </w:tcPr>
          <w:p w14:paraId="03AAA282" w14:textId="2011BA67" w:rsidR="0087316B" w:rsidRDefault="0087316B" w:rsidP="0059787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Yes</w:t>
            </w:r>
            <w:r w:rsidR="009246A7">
              <w:rPr>
                <w:rFonts w:cs="Arial"/>
                <w:sz w:val="18"/>
                <w:lang w:val="en-AU"/>
              </w:rPr>
              <w:t xml:space="preserve"> (</w:t>
            </w:r>
            <w:r w:rsidR="00ED4475">
              <w:rPr>
                <w:rFonts w:cs="Arial"/>
                <w:sz w:val="18"/>
                <w:lang w:val="en-AU"/>
              </w:rPr>
              <w:t>13</w:t>
            </w:r>
            <w:r w:rsidR="009246A7">
              <w:rPr>
                <w:rFonts w:cs="Arial"/>
                <w:sz w:val="18"/>
                <w:lang w:val="en-AU"/>
              </w:rPr>
              <w:t>)</w:t>
            </w:r>
          </w:p>
          <w:p w14:paraId="404B15E2" w14:textId="587C7B50" w:rsidR="0087316B" w:rsidRDefault="0087316B" w:rsidP="0059787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No</w:t>
            </w:r>
            <w:r w:rsidR="009246A7">
              <w:rPr>
                <w:rFonts w:cs="Arial"/>
                <w:sz w:val="18"/>
                <w:lang w:val="en-AU"/>
              </w:rPr>
              <w:t xml:space="preserve"> (</w:t>
            </w:r>
            <w:r w:rsidR="00ED4475">
              <w:rPr>
                <w:rFonts w:cs="Arial"/>
                <w:sz w:val="18"/>
                <w:lang w:val="en-AU"/>
              </w:rPr>
              <w:t>5</w:t>
            </w:r>
            <w:r w:rsidR="009246A7">
              <w:rPr>
                <w:rFonts w:cs="Arial"/>
                <w:sz w:val="18"/>
                <w:lang w:val="en-AU"/>
              </w:rPr>
              <w:t>)</w:t>
            </w:r>
          </w:p>
          <w:p w14:paraId="3988290C" w14:textId="77777777" w:rsidR="0087316B" w:rsidRDefault="0087316B" w:rsidP="0059787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</w:p>
          <w:p w14:paraId="32F38534" w14:textId="5700173B" w:rsidR="0059787B" w:rsidRDefault="0059787B" w:rsidP="0059787B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D97519">
              <w:rPr>
                <w:rFonts w:cs="Arial"/>
                <w:sz w:val="18"/>
                <w:lang w:val="en-AU"/>
              </w:rPr>
              <w:t>Free-text responses:</w:t>
            </w:r>
          </w:p>
          <w:p w14:paraId="4349DE47" w14:textId="77777777" w:rsidR="0059787B" w:rsidRPr="001901F7" w:rsidRDefault="0059787B" w:rsidP="00873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="Arial"/>
                <w:sz w:val="18"/>
                <w:szCs w:val="18"/>
                <w:lang w:val="en-AU"/>
              </w:rPr>
            </w:pPr>
            <w:r w:rsidRPr="001901F7">
              <w:rPr>
                <w:sz w:val="18"/>
                <w:szCs w:val="18"/>
                <w:lang w:val="en-AU"/>
              </w:rPr>
              <w:t>Allied health team involvement - or physio, speech, dietitian to demonstrate whole of team care</w:t>
            </w:r>
          </w:p>
          <w:p w14:paraId="03E12117" w14:textId="77777777" w:rsidR="0059787B" w:rsidRDefault="0059787B" w:rsidP="00873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="Arial"/>
                <w:sz w:val="18"/>
                <w:szCs w:val="18"/>
                <w:lang w:val="en-AU"/>
              </w:rPr>
            </w:pPr>
            <w:r w:rsidRPr="001901F7">
              <w:rPr>
                <w:rFonts w:cs="Arial"/>
                <w:sz w:val="18"/>
                <w:szCs w:val="18"/>
                <w:lang w:val="en-AU"/>
              </w:rPr>
              <w:t>A separate module for JMOs in ASAP assessment to decrease inter</w:t>
            </w:r>
            <w:r>
              <w:rPr>
                <w:rFonts w:cs="Arial"/>
                <w:sz w:val="18"/>
                <w:szCs w:val="18"/>
                <w:lang w:val="en-AU"/>
              </w:rPr>
              <w:t>-</w:t>
            </w:r>
            <w:r w:rsidRPr="001901F7">
              <w:rPr>
                <w:rFonts w:cs="Arial"/>
                <w:sz w:val="18"/>
                <w:szCs w:val="18"/>
                <w:lang w:val="en-AU"/>
              </w:rPr>
              <w:t>operator variability</w:t>
            </w:r>
          </w:p>
          <w:p w14:paraId="6EBF13EB" w14:textId="77777777" w:rsidR="0059787B" w:rsidRDefault="0059787B" w:rsidP="00873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="Arial"/>
                <w:sz w:val="18"/>
                <w:szCs w:val="18"/>
                <w:lang w:val="en-AU"/>
              </w:rPr>
            </w:pPr>
            <w:r w:rsidRPr="001901F7">
              <w:rPr>
                <w:rFonts w:cs="Arial"/>
                <w:sz w:val="18"/>
                <w:szCs w:val="18"/>
                <w:lang w:val="en-AU"/>
              </w:rPr>
              <w:t>Trauma survey, cardiac thrombolysis</w:t>
            </w:r>
          </w:p>
          <w:p w14:paraId="336C10CA" w14:textId="77777777" w:rsidR="0059787B" w:rsidRDefault="0059787B" w:rsidP="00873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="Arial"/>
                <w:sz w:val="18"/>
                <w:szCs w:val="18"/>
                <w:lang w:val="en-AU"/>
              </w:rPr>
            </w:pPr>
            <w:r w:rsidRPr="001901F7">
              <w:rPr>
                <w:rFonts w:cs="Arial"/>
                <w:sz w:val="18"/>
                <w:szCs w:val="18"/>
                <w:lang w:val="en-AU"/>
              </w:rPr>
              <w:t>Time critical information</w:t>
            </w:r>
          </w:p>
          <w:p w14:paraId="53CCD6F2" w14:textId="6E5FA6F7" w:rsidR="0059787B" w:rsidRDefault="0059787B" w:rsidP="0087316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Procedural skills training</w:t>
            </w:r>
          </w:p>
          <w:p w14:paraId="42C0F2E3" w14:textId="77777777" w:rsidR="002A7067" w:rsidRPr="002A7067" w:rsidRDefault="002A7067" w:rsidP="002A706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23" w:hanging="284"/>
              <w:rPr>
                <w:rFonts w:cs="Arial"/>
                <w:sz w:val="18"/>
                <w:szCs w:val="18"/>
                <w:lang w:val="en-AU"/>
              </w:rPr>
            </w:pPr>
            <w:r w:rsidRPr="002A7067">
              <w:rPr>
                <w:rFonts w:cs="Arial"/>
                <w:sz w:val="18"/>
                <w:szCs w:val="18"/>
                <w:lang w:val="en-AU"/>
              </w:rPr>
              <w:t>Critically ill patient; NSTEMI / STEMI, GI bleeding</w:t>
            </w:r>
          </w:p>
          <w:p w14:paraId="66954797" w14:textId="7F7DEAB4" w:rsidR="002A7067" w:rsidRPr="002A7067" w:rsidRDefault="002A7067" w:rsidP="002A706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23" w:hanging="284"/>
              <w:rPr>
                <w:rFonts w:cs="Arial"/>
                <w:sz w:val="18"/>
                <w:szCs w:val="18"/>
                <w:lang w:val="en-AU"/>
              </w:rPr>
            </w:pPr>
            <w:r w:rsidRPr="002A7067">
              <w:rPr>
                <w:rFonts w:cs="Arial"/>
                <w:sz w:val="18"/>
                <w:szCs w:val="18"/>
                <w:lang w:val="en-AU"/>
              </w:rPr>
              <w:t>Imaging interpretation; How to access telestroke services in rural settings</w:t>
            </w:r>
          </w:p>
          <w:p w14:paraId="2CFE7F70" w14:textId="40024A91" w:rsidR="00AB19F4" w:rsidRPr="009739FA" w:rsidRDefault="00AB19F4" w:rsidP="00971323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AB19F4" w:rsidRPr="00D97519" w14:paraId="4CAC9799" w14:textId="77777777" w:rsidTr="0005086D">
        <w:tc>
          <w:tcPr>
            <w:tcW w:w="3823" w:type="dxa"/>
          </w:tcPr>
          <w:p w14:paraId="0A734033" w14:textId="77777777" w:rsidR="0087316B" w:rsidRPr="00DE6DAA" w:rsidRDefault="0059787B" w:rsidP="00573836">
            <w:pPr>
              <w:spacing w:after="0" w:line="240" w:lineRule="auto"/>
            </w:pPr>
            <w:r w:rsidRPr="00DE6DAA">
              <w:t xml:space="preserve">Q17: Did you experience any issues that prevented you from completing TACTICS VR – Telehealth training? </w:t>
            </w:r>
          </w:p>
          <w:p w14:paraId="6AEA05A3" w14:textId="77777777" w:rsidR="0087316B" w:rsidRPr="00DE6DAA" w:rsidRDefault="0087316B" w:rsidP="00573836">
            <w:pPr>
              <w:spacing w:after="0" w:line="240" w:lineRule="auto"/>
            </w:pPr>
          </w:p>
          <w:p w14:paraId="55023066" w14:textId="382B29A9" w:rsidR="00AB19F4" w:rsidRPr="00DE6DAA" w:rsidRDefault="0059787B" w:rsidP="00573836">
            <w:pPr>
              <w:spacing w:after="0" w:line="240" w:lineRule="auto"/>
              <w:rPr>
                <w:lang w:val="en-AU"/>
              </w:rPr>
            </w:pPr>
            <w:r w:rsidRPr="00DE6DAA">
              <w:t>If yes, please describe:</w:t>
            </w:r>
          </w:p>
        </w:tc>
        <w:tc>
          <w:tcPr>
            <w:tcW w:w="5193" w:type="dxa"/>
          </w:tcPr>
          <w:p w14:paraId="7704EF9E" w14:textId="02926C17" w:rsidR="0087316B" w:rsidRDefault="0087316B" w:rsidP="0059787B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Yes</w:t>
            </w:r>
            <w:r w:rsidR="009246A7">
              <w:rPr>
                <w:rFonts w:cs="Arial"/>
                <w:sz w:val="18"/>
                <w:szCs w:val="18"/>
                <w:lang w:val="en-AU"/>
              </w:rPr>
              <w:t xml:space="preserve"> (0)</w:t>
            </w:r>
          </w:p>
          <w:p w14:paraId="3F310F7B" w14:textId="12FE167E" w:rsidR="0087316B" w:rsidRDefault="0087316B" w:rsidP="0059787B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No</w:t>
            </w:r>
            <w:r w:rsidR="009246A7">
              <w:rPr>
                <w:rFonts w:cs="Arial"/>
                <w:sz w:val="18"/>
                <w:szCs w:val="18"/>
                <w:lang w:val="en-AU"/>
              </w:rPr>
              <w:t xml:space="preserve"> (1</w:t>
            </w:r>
            <w:r w:rsidR="002A7067">
              <w:rPr>
                <w:rFonts w:cs="Arial"/>
                <w:sz w:val="18"/>
                <w:szCs w:val="18"/>
                <w:lang w:val="en-AU"/>
              </w:rPr>
              <w:t>9</w:t>
            </w:r>
            <w:r w:rsidR="009246A7">
              <w:rPr>
                <w:rFonts w:cs="Arial"/>
                <w:sz w:val="18"/>
                <w:szCs w:val="18"/>
                <w:lang w:val="en-AU"/>
              </w:rPr>
              <w:t>)</w:t>
            </w:r>
          </w:p>
          <w:p w14:paraId="5D9DB58D" w14:textId="77777777" w:rsidR="0087316B" w:rsidRDefault="0087316B" w:rsidP="0059787B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</w:p>
          <w:p w14:paraId="6CE77BFF" w14:textId="77777777" w:rsidR="0087316B" w:rsidRDefault="0087316B" w:rsidP="0059787B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</w:p>
          <w:p w14:paraId="048402F0" w14:textId="5E4DE217" w:rsidR="0059787B" w:rsidRPr="0059787B" w:rsidRDefault="0059787B" w:rsidP="0059787B">
            <w:pPr>
              <w:spacing w:after="0" w:line="240" w:lineRule="auto"/>
              <w:rPr>
                <w:rFonts w:cs="Arial"/>
                <w:sz w:val="18"/>
                <w:szCs w:val="18"/>
                <w:lang w:val="en-AU"/>
              </w:rPr>
            </w:pPr>
            <w:r w:rsidRPr="0059787B">
              <w:rPr>
                <w:rFonts w:cs="Arial"/>
                <w:sz w:val="18"/>
                <w:szCs w:val="18"/>
                <w:lang w:val="en-AU"/>
              </w:rPr>
              <w:t>Free-text responses:</w:t>
            </w:r>
          </w:p>
          <w:p w14:paraId="5771754C" w14:textId="76862600" w:rsidR="0059787B" w:rsidRPr="0087316B" w:rsidRDefault="0087316B" w:rsidP="008731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7" w:hanging="283"/>
              <w:rPr>
                <w:rFonts w:cs="Arial"/>
                <w:i/>
                <w:sz w:val="18"/>
                <w:szCs w:val="18"/>
                <w:lang w:val="en-AU"/>
              </w:rPr>
            </w:pPr>
            <w:r w:rsidRPr="0087316B">
              <w:rPr>
                <w:i/>
                <w:sz w:val="18"/>
                <w:szCs w:val="18"/>
                <w:lang w:val="en-AU"/>
              </w:rPr>
              <w:t>No issues reported</w:t>
            </w:r>
          </w:p>
          <w:p w14:paraId="50078CAD" w14:textId="2AD690F6" w:rsidR="00AB19F4" w:rsidRPr="009739FA" w:rsidRDefault="00AB19F4" w:rsidP="00971323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AB19F4" w:rsidRPr="00D97519" w14:paraId="0BB3749B" w14:textId="77777777" w:rsidTr="0005086D">
        <w:tc>
          <w:tcPr>
            <w:tcW w:w="3823" w:type="dxa"/>
          </w:tcPr>
          <w:p w14:paraId="55FB6A9B" w14:textId="5541C881" w:rsidR="00AB19F4" w:rsidRPr="00DE6DAA" w:rsidRDefault="00DE6DAA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>Q18. I am confident in my ability to optimally communicate with my colleagues to enable effective treatment of acute stroke patients.</w:t>
            </w:r>
          </w:p>
        </w:tc>
        <w:tc>
          <w:tcPr>
            <w:tcW w:w="5193" w:type="dxa"/>
          </w:tcPr>
          <w:p w14:paraId="12B387E4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0C70FB37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65622819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01A92CFD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522F9A95" w14:textId="57EA1CB2" w:rsidR="00DE6DAA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4B5BC72F" w14:textId="3C5A91FA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Not applicable to my practice</w:t>
            </w:r>
          </w:p>
          <w:p w14:paraId="19A13833" w14:textId="4B0CFB69" w:rsidR="00AB19F4" w:rsidRDefault="00DE6DAA" w:rsidP="00B021C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B021CD">
              <w:rPr>
                <w:rFonts w:cs="Arial"/>
                <w:sz w:val="18"/>
                <w:lang w:val="en-AU"/>
              </w:rPr>
              <w:t>4.2</w:t>
            </w:r>
            <w:r w:rsidR="00ED4475">
              <w:rPr>
                <w:rFonts w:cs="Arial"/>
                <w:sz w:val="18"/>
                <w:lang w:val="en-AU"/>
              </w:rPr>
              <w:t>2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B021CD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55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ED4475">
              <w:rPr>
                <w:rFonts w:cs="Arial"/>
                <w:sz w:val="18"/>
                <w:lang w:val="en-AU"/>
              </w:rPr>
              <w:t>18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  <w:p w14:paraId="2935B026" w14:textId="4C7E0561" w:rsidR="00B72F3F" w:rsidRPr="009739FA" w:rsidRDefault="00B72F3F" w:rsidP="00B021CD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AB19F4" w:rsidRPr="00D97519" w14:paraId="49328872" w14:textId="77777777" w:rsidTr="0005086D">
        <w:tc>
          <w:tcPr>
            <w:tcW w:w="3823" w:type="dxa"/>
          </w:tcPr>
          <w:p w14:paraId="38411AD7" w14:textId="7E42D7F4" w:rsidR="00AB19F4" w:rsidRPr="00DE6DAA" w:rsidRDefault="00DE6DAA" w:rsidP="00573836">
            <w:pPr>
              <w:spacing w:after="0" w:line="240" w:lineRule="auto"/>
              <w:rPr>
                <w:lang w:val="en-AU"/>
              </w:rPr>
            </w:pPr>
            <w:r w:rsidRPr="00DE6DAA">
              <w:rPr>
                <w:lang w:val="en-AU"/>
              </w:rPr>
              <w:t>Q19. I am confident in my knowledge around accessing telehealth for acute stroke assessment or treatment.</w:t>
            </w:r>
          </w:p>
        </w:tc>
        <w:tc>
          <w:tcPr>
            <w:tcW w:w="5193" w:type="dxa"/>
          </w:tcPr>
          <w:p w14:paraId="4207F563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465DB261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1390FDCC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3C652452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0F2F33E3" w14:textId="77777777" w:rsidR="00DE6DAA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20E633A1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Not applicable to my practice</w:t>
            </w:r>
          </w:p>
          <w:p w14:paraId="02C98072" w14:textId="65632418" w:rsidR="00AB19F4" w:rsidRDefault="00DE6DAA" w:rsidP="00B021C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B021CD">
              <w:rPr>
                <w:rFonts w:cs="Arial"/>
                <w:sz w:val="18"/>
                <w:lang w:val="en-AU"/>
              </w:rPr>
              <w:t>4.1</w:t>
            </w:r>
            <w:r w:rsidR="00ED4475">
              <w:rPr>
                <w:rFonts w:cs="Arial"/>
                <w:sz w:val="18"/>
                <w:lang w:val="en-AU"/>
              </w:rPr>
              <w:t>1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B021CD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58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ED4475">
              <w:rPr>
                <w:rFonts w:cs="Arial"/>
                <w:sz w:val="18"/>
                <w:lang w:val="en-AU"/>
              </w:rPr>
              <w:t>18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  <w:p w14:paraId="34AF6E98" w14:textId="50590960" w:rsidR="00B72F3F" w:rsidRPr="009739FA" w:rsidRDefault="00B72F3F" w:rsidP="00B021CD">
            <w:pPr>
              <w:spacing w:after="0" w:line="240" w:lineRule="auto"/>
              <w:rPr>
                <w:rFonts w:cs="Arial"/>
                <w:color w:val="FF0000"/>
                <w:sz w:val="18"/>
                <w:lang w:val="en-AU"/>
              </w:rPr>
            </w:pPr>
          </w:p>
        </w:tc>
      </w:tr>
      <w:tr w:rsidR="00DE6DAA" w:rsidRPr="00D97519" w14:paraId="15F12685" w14:textId="77777777" w:rsidTr="0005086D">
        <w:tc>
          <w:tcPr>
            <w:tcW w:w="3823" w:type="dxa"/>
          </w:tcPr>
          <w:p w14:paraId="1B6AA676" w14:textId="148D64C8" w:rsidR="00DE6DAA" w:rsidRPr="00DE6DAA" w:rsidRDefault="00DE6DAA" w:rsidP="00573836">
            <w:pPr>
              <w:spacing w:after="0" w:line="240" w:lineRule="auto"/>
            </w:pPr>
            <w:r w:rsidRPr="00DE6DAA">
              <w:t>Q20. I am aware of local stroke telehealth services and processes.</w:t>
            </w:r>
          </w:p>
        </w:tc>
        <w:tc>
          <w:tcPr>
            <w:tcW w:w="5193" w:type="dxa"/>
          </w:tcPr>
          <w:p w14:paraId="5B96DB0F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455EC1EA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5F420453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02ACC796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39717A64" w14:textId="77777777" w:rsidR="00DE6DAA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5171314F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Not applicable to my practice</w:t>
            </w:r>
          </w:p>
          <w:p w14:paraId="5B1CE064" w14:textId="5D248D20" w:rsidR="00DE6DAA" w:rsidRDefault="00DE6DAA" w:rsidP="00B021CD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ED4475">
              <w:rPr>
                <w:rFonts w:cs="Arial"/>
                <w:sz w:val="18"/>
                <w:lang w:val="en-AU"/>
              </w:rPr>
              <w:t>4.11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B021CD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58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B021CD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8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  <w:p w14:paraId="6580B6C9" w14:textId="14F6CCD6" w:rsidR="00B72F3F" w:rsidRDefault="00B72F3F" w:rsidP="00B021CD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  <w:tr w:rsidR="00DE6DAA" w:rsidRPr="00D97519" w14:paraId="7023D879" w14:textId="77777777" w:rsidTr="0005086D">
        <w:tc>
          <w:tcPr>
            <w:tcW w:w="3823" w:type="dxa"/>
          </w:tcPr>
          <w:p w14:paraId="3B5F2E12" w14:textId="2AE08DA8" w:rsidR="00DE6DAA" w:rsidRPr="00DE6DAA" w:rsidRDefault="00DE6DAA" w:rsidP="00573836">
            <w:pPr>
              <w:spacing w:after="0" w:line="240" w:lineRule="auto"/>
            </w:pPr>
            <w:r w:rsidRPr="00DE6DAA">
              <w:t>Q21. I am confident in my understanding of telehealth workflow processes.</w:t>
            </w:r>
          </w:p>
        </w:tc>
        <w:tc>
          <w:tcPr>
            <w:tcW w:w="5193" w:type="dxa"/>
          </w:tcPr>
          <w:p w14:paraId="58BA44B5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7CEAB801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53A1FFEA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08E39019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1D1BCBA0" w14:textId="77777777" w:rsidR="00DE6DAA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4E5F89F9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Not applicable to my practice</w:t>
            </w:r>
          </w:p>
          <w:p w14:paraId="4D772DC6" w14:textId="13FF4F62" w:rsidR="00960AF4" w:rsidRDefault="00DE6DAA" w:rsidP="00960AF4">
            <w:pPr>
              <w:spacing w:after="0" w:line="240" w:lineRule="auto"/>
              <w:rPr>
                <w:rFonts w:cs="Arial"/>
                <w:sz w:val="18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ED4475">
              <w:rPr>
                <w:rFonts w:cs="Arial"/>
                <w:sz w:val="18"/>
                <w:lang w:val="en-AU"/>
              </w:rPr>
              <w:t>4.22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ED4475">
              <w:rPr>
                <w:rFonts w:cs="Arial"/>
                <w:sz w:val="18"/>
                <w:lang w:val="en-AU"/>
              </w:rPr>
              <w:t>0.55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ED4475">
              <w:rPr>
                <w:rFonts w:cs="Arial"/>
                <w:sz w:val="18"/>
                <w:lang w:val="en-AU"/>
              </w:rPr>
              <w:t>18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</w:tc>
      </w:tr>
      <w:tr w:rsidR="00DE6DAA" w:rsidRPr="00D97519" w14:paraId="7DC806D6" w14:textId="77777777" w:rsidTr="0005086D">
        <w:tc>
          <w:tcPr>
            <w:tcW w:w="3823" w:type="dxa"/>
          </w:tcPr>
          <w:p w14:paraId="3A1A89A6" w14:textId="0DB6A2B6" w:rsidR="00DE6DAA" w:rsidRPr="00DE6DAA" w:rsidRDefault="00DE6DAA" w:rsidP="00573836">
            <w:pPr>
              <w:spacing w:after="0" w:line="240" w:lineRule="auto"/>
            </w:pPr>
            <w:r w:rsidRPr="00DE6DAA">
              <w:t>Q22. I am confident in my understanding of workflow practices for acute stroke assessment and treatment.</w:t>
            </w:r>
          </w:p>
        </w:tc>
        <w:tc>
          <w:tcPr>
            <w:tcW w:w="5193" w:type="dxa"/>
          </w:tcPr>
          <w:p w14:paraId="214E25A4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4E06B5F5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727F4660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17BBD0EE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1B4AFE46" w14:textId="77777777" w:rsidR="00DE6DAA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270985AB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Not applicable to my practice</w:t>
            </w:r>
          </w:p>
          <w:p w14:paraId="271F7B40" w14:textId="799B9411" w:rsidR="00B72F3F" w:rsidRDefault="00DE6DAA" w:rsidP="00960AF4">
            <w:pPr>
              <w:spacing w:after="0" w:line="240" w:lineRule="auto"/>
              <w:rPr>
                <w:rFonts w:cs="Arial"/>
                <w:sz w:val="18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ED4475">
              <w:rPr>
                <w:rFonts w:cs="Arial"/>
                <w:sz w:val="18"/>
                <w:lang w:val="en-AU"/>
              </w:rPr>
              <w:t>4.28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B021CD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46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B021CD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8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</w:tc>
      </w:tr>
      <w:tr w:rsidR="00DE6DAA" w:rsidRPr="00D97519" w14:paraId="27265F7C" w14:textId="77777777" w:rsidTr="0005086D">
        <w:tc>
          <w:tcPr>
            <w:tcW w:w="3823" w:type="dxa"/>
          </w:tcPr>
          <w:p w14:paraId="10C934EC" w14:textId="0BA7264C" w:rsidR="00DE6DAA" w:rsidRPr="00DE6DAA" w:rsidRDefault="00DE6DAA" w:rsidP="00573836">
            <w:pPr>
              <w:spacing w:after="0" w:line="240" w:lineRule="auto"/>
            </w:pPr>
            <w:r w:rsidRPr="00DE6DAA">
              <w:lastRenderedPageBreak/>
              <w:t>Q23. I am confident in my ability to make improvements to how acute stroke care is provided to patients presenting to this hospital.</w:t>
            </w:r>
          </w:p>
        </w:tc>
        <w:tc>
          <w:tcPr>
            <w:tcW w:w="5193" w:type="dxa"/>
          </w:tcPr>
          <w:p w14:paraId="587B7828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agree</w:t>
            </w:r>
          </w:p>
          <w:p w14:paraId="13BD8C65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Agree</w:t>
            </w:r>
          </w:p>
          <w:p w14:paraId="69BFCDD0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Undecided</w:t>
            </w:r>
          </w:p>
          <w:p w14:paraId="7E479D91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Disagree</w:t>
            </w:r>
          </w:p>
          <w:p w14:paraId="1C74D14B" w14:textId="77777777" w:rsidR="00DE6DAA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>Strongly disagree</w:t>
            </w:r>
          </w:p>
          <w:p w14:paraId="488DE969" w14:textId="77777777" w:rsidR="00DE6DAA" w:rsidRPr="004F58CB" w:rsidRDefault="00DE6DAA" w:rsidP="00DE6DAA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>
              <w:rPr>
                <w:rFonts w:cs="Arial"/>
                <w:sz w:val="18"/>
                <w:lang w:val="en-AU"/>
              </w:rPr>
              <w:t>Not applicable to my practice</w:t>
            </w:r>
          </w:p>
          <w:p w14:paraId="1E152A44" w14:textId="5A9EA876" w:rsidR="00B72F3F" w:rsidRDefault="00DE6DAA" w:rsidP="00EB1108">
            <w:pPr>
              <w:spacing w:after="0" w:line="240" w:lineRule="auto"/>
              <w:rPr>
                <w:rFonts w:cs="Arial"/>
                <w:sz w:val="18"/>
                <w:lang w:val="en-AU"/>
              </w:rPr>
            </w:pPr>
            <w:r w:rsidRPr="004F58CB">
              <w:rPr>
                <w:rFonts w:cs="Arial"/>
                <w:sz w:val="18"/>
                <w:lang w:val="en-AU"/>
              </w:rPr>
              <w:t xml:space="preserve">(Mean = </w:t>
            </w:r>
            <w:r w:rsidR="00B021CD">
              <w:rPr>
                <w:rFonts w:cs="Arial"/>
                <w:sz w:val="18"/>
                <w:lang w:val="en-AU"/>
              </w:rPr>
              <w:t>4.00</w:t>
            </w:r>
            <w:r w:rsidRPr="004F58CB">
              <w:rPr>
                <w:rFonts w:cs="Arial"/>
                <w:sz w:val="18"/>
                <w:lang w:val="en-AU"/>
              </w:rPr>
              <w:t xml:space="preserve"> ± </w:t>
            </w:r>
            <w:r w:rsidR="00B021CD">
              <w:rPr>
                <w:rFonts w:cs="Arial"/>
                <w:sz w:val="18"/>
                <w:lang w:val="en-AU"/>
              </w:rPr>
              <w:t>0.</w:t>
            </w:r>
            <w:r w:rsidR="00ED4475">
              <w:rPr>
                <w:rFonts w:cs="Arial"/>
                <w:sz w:val="18"/>
                <w:lang w:val="en-AU"/>
              </w:rPr>
              <w:t>59</w:t>
            </w:r>
            <w:r w:rsidRPr="004F58CB">
              <w:rPr>
                <w:rFonts w:cs="Arial"/>
                <w:sz w:val="18"/>
                <w:lang w:val="en-AU"/>
              </w:rPr>
              <w:t>, n=</w:t>
            </w:r>
            <w:r w:rsidR="00B021CD">
              <w:rPr>
                <w:rFonts w:cs="Arial"/>
                <w:sz w:val="18"/>
                <w:lang w:val="en-AU"/>
              </w:rPr>
              <w:t>1</w:t>
            </w:r>
            <w:r w:rsidR="00ED4475">
              <w:rPr>
                <w:rFonts w:cs="Arial"/>
                <w:sz w:val="18"/>
                <w:lang w:val="en-AU"/>
              </w:rPr>
              <w:t>8</w:t>
            </w:r>
            <w:r w:rsidRPr="004F58CB">
              <w:rPr>
                <w:rFonts w:cs="Arial"/>
                <w:sz w:val="18"/>
                <w:lang w:val="en-AU"/>
              </w:rPr>
              <w:t>; Strongly agree = 5)</w:t>
            </w:r>
          </w:p>
          <w:p w14:paraId="12000E04" w14:textId="3A8F1493" w:rsidR="00EB1108" w:rsidRDefault="00EB1108" w:rsidP="00EB1108">
            <w:pPr>
              <w:spacing w:after="0" w:line="240" w:lineRule="auto"/>
              <w:rPr>
                <w:rFonts w:cs="Arial"/>
                <w:sz w:val="18"/>
              </w:rPr>
            </w:pPr>
          </w:p>
        </w:tc>
      </w:tr>
    </w:tbl>
    <w:p w14:paraId="781967A6" w14:textId="0F7B62CF" w:rsidR="00E0228A" w:rsidRPr="0086728F" w:rsidRDefault="00E0228A" w:rsidP="00573836">
      <w:pPr>
        <w:spacing w:after="0" w:line="240" w:lineRule="auto"/>
        <w:rPr>
          <w:b/>
          <w:sz w:val="20"/>
        </w:rPr>
      </w:pPr>
      <w:r w:rsidRPr="0086728F">
        <w:rPr>
          <w:sz w:val="20"/>
        </w:rPr>
        <w:t>VR = virtual reality; Data presented as mean +/- SD.</w:t>
      </w:r>
    </w:p>
    <w:sectPr w:rsidR="00E0228A" w:rsidRPr="0086728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D97CC" w16cex:dateUtc="2021-07-05T04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D47EC9" w16cid:durableId="248D97C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97E6E4" w14:textId="77777777" w:rsidR="00BA14AD" w:rsidRDefault="00BA14AD" w:rsidP="0012209F">
      <w:pPr>
        <w:spacing w:after="0" w:line="240" w:lineRule="auto"/>
      </w:pPr>
      <w:r>
        <w:separator/>
      </w:r>
    </w:p>
  </w:endnote>
  <w:endnote w:type="continuationSeparator" w:id="0">
    <w:p w14:paraId="4393A865" w14:textId="77777777" w:rsidR="00BA14AD" w:rsidRDefault="00BA14AD" w:rsidP="00122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C95E06" w14:textId="77777777" w:rsidR="009136E2" w:rsidRDefault="009136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470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7246F" w14:textId="25FF5B2B" w:rsidR="009136E2" w:rsidRDefault="009136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0B4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611DA3F" w14:textId="77777777" w:rsidR="009136E2" w:rsidRDefault="009136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780DC" w14:textId="77777777" w:rsidR="009136E2" w:rsidRDefault="009136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53CC57" w14:textId="77777777" w:rsidR="00BA14AD" w:rsidRDefault="00BA14AD" w:rsidP="0012209F">
      <w:pPr>
        <w:spacing w:after="0" w:line="240" w:lineRule="auto"/>
      </w:pPr>
      <w:r>
        <w:separator/>
      </w:r>
    </w:p>
  </w:footnote>
  <w:footnote w:type="continuationSeparator" w:id="0">
    <w:p w14:paraId="39F1384C" w14:textId="77777777" w:rsidR="00BA14AD" w:rsidRDefault="00BA14AD" w:rsidP="001220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275DB8" w14:textId="77777777" w:rsidR="009136E2" w:rsidRDefault="009136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18B91B" w14:textId="77777777" w:rsidR="009136E2" w:rsidRDefault="009136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DAF846" w14:textId="77777777" w:rsidR="009136E2" w:rsidRDefault="009136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003FF"/>
    <w:multiLevelType w:val="hybridMultilevel"/>
    <w:tmpl w:val="E59051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13ED8"/>
    <w:multiLevelType w:val="hybridMultilevel"/>
    <w:tmpl w:val="61F09A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466A5"/>
    <w:multiLevelType w:val="hybridMultilevel"/>
    <w:tmpl w:val="09569B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92B20"/>
    <w:multiLevelType w:val="hybridMultilevel"/>
    <w:tmpl w:val="4F1AF7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0F2DFE"/>
    <w:multiLevelType w:val="hybridMultilevel"/>
    <w:tmpl w:val="4E6AD1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7B08DD"/>
    <w:multiLevelType w:val="hybridMultilevel"/>
    <w:tmpl w:val="4C280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5C726F"/>
    <w:multiLevelType w:val="hybridMultilevel"/>
    <w:tmpl w:val="A178FB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FA1484"/>
    <w:multiLevelType w:val="hybridMultilevel"/>
    <w:tmpl w:val="8AE4F5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891AF0"/>
    <w:multiLevelType w:val="hybridMultilevel"/>
    <w:tmpl w:val="E084AB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B92195"/>
    <w:multiLevelType w:val="hybridMultilevel"/>
    <w:tmpl w:val="F9FAAC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4"/>
  </w:num>
  <w:num w:numId="4">
    <w:abstractNumId w:val="3"/>
  </w:num>
  <w:num w:numId="5">
    <w:abstractNumId w:val="0"/>
  </w:num>
  <w:num w:numId="6">
    <w:abstractNumId w:val="9"/>
  </w:num>
  <w:num w:numId="7">
    <w:abstractNumId w:val="1"/>
  </w:num>
  <w:num w:numId="8">
    <w:abstractNumId w:val="6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7C4"/>
    <w:rsid w:val="00021354"/>
    <w:rsid w:val="000379B2"/>
    <w:rsid w:val="0005086D"/>
    <w:rsid w:val="00083241"/>
    <w:rsid w:val="00094DD7"/>
    <w:rsid w:val="000B452A"/>
    <w:rsid w:val="000D5C29"/>
    <w:rsid w:val="000E0B67"/>
    <w:rsid w:val="0012209F"/>
    <w:rsid w:val="00123EDE"/>
    <w:rsid w:val="00144AC9"/>
    <w:rsid w:val="00145518"/>
    <w:rsid w:val="00162BC1"/>
    <w:rsid w:val="0018657D"/>
    <w:rsid w:val="001866C5"/>
    <w:rsid w:val="00194E2B"/>
    <w:rsid w:val="001D056F"/>
    <w:rsid w:val="001D219A"/>
    <w:rsid w:val="002252ED"/>
    <w:rsid w:val="002624A0"/>
    <w:rsid w:val="00280F4E"/>
    <w:rsid w:val="002853A1"/>
    <w:rsid w:val="002A7067"/>
    <w:rsid w:val="002C5049"/>
    <w:rsid w:val="002D0BDD"/>
    <w:rsid w:val="002D42B5"/>
    <w:rsid w:val="002D5B4B"/>
    <w:rsid w:val="002D71E3"/>
    <w:rsid w:val="002F56A4"/>
    <w:rsid w:val="00322D82"/>
    <w:rsid w:val="003506B1"/>
    <w:rsid w:val="00370B42"/>
    <w:rsid w:val="00377DB5"/>
    <w:rsid w:val="00391D58"/>
    <w:rsid w:val="00397EEB"/>
    <w:rsid w:val="003A3DE3"/>
    <w:rsid w:val="003B0198"/>
    <w:rsid w:val="003F5BB3"/>
    <w:rsid w:val="004354B1"/>
    <w:rsid w:val="00443A7A"/>
    <w:rsid w:val="004700E9"/>
    <w:rsid w:val="00471BF7"/>
    <w:rsid w:val="0048179A"/>
    <w:rsid w:val="0048279C"/>
    <w:rsid w:val="004F2AC8"/>
    <w:rsid w:val="004F58CB"/>
    <w:rsid w:val="00503C80"/>
    <w:rsid w:val="00551898"/>
    <w:rsid w:val="00562D27"/>
    <w:rsid w:val="00564FFC"/>
    <w:rsid w:val="00573836"/>
    <w:rsid w:val="0059787B"/>
    <w:rsid w:val="005D3E6D"/>
    <w:rsid w:val="00612E36"/>
    <w:rsid w:val="00620273"/>
    <w:rsid w:val="00640EA8"/>
    <w:rsid w:val="00664358"/>
    <w:rsid w:val="006848DA"/>
    <w:rsid w:val="00694F6E"/>
    <w:rsid w:val="0069653D"/>
    <w:rsid w:val="006E3A8D"/>
    <w:rsid w:val="006F0BEE"/>
    <w:rsid w:val="006F7E8B"/>
    <w:rsid w:val="0073456B"/>
    <w:rsid w:val="00744627"/>
    <w:rsid w:val="00745A64"/>
    <w:rsid w:val="00781639"/>
    <w:rsid w:val="00790B50"/>
    <w:rsid w:val="00833D20"/>
    <w:rsid w:val="0083558E"/>
    <w:rsid w:val="00850DA9"/>
    <w:rsid w:val="00851C97"/>
    <w:rsid w:val="00861FDC"/>
    <w:rsid w:val="00863B36"/>
    <w:rsid w:val="0086728F"/>
    <w:rsid w:val="0087316B"/>
    <w:rsid w:val="008A2E0A"/>
    <w:rsid w:val="008C248A"/>
    <w:rsid w:val="009018CE"/>
    <w:rsid w:val="009019C9"/>
    <w:rsid w:val="009136E2"/>
    <w:rsid w:val="009246A7"/>
    <w:rsid w:val="00945DA2"/>
    <w:rsid w:val="009475E1"/>
    <w:rsid w:val="00951D72"/>
    <w:rsid w:val="00960AF4"/>
    <w:rsid w:val="009709B3"/>
    <w:rsid w:val="00971323"/>
    <w:rsid w:val="00971462"/>
    <w:rsid w:val="009722A4"/>
    <w:rsid w:val="009739FA"/>
    <w:rsid w:val="009B164E"/>
    <w:rsid w:val="00A00F87"/>
    <w:rsid w:val="00A10A71"/>
    <w:rsid w:val="00A1347A"/>
    <w:rsid w:val="00A47203"/>
    <w:rsid w:val="00A705FB"/>
    <w:rsid w:val="00A8120D"/>
    <w:rsid w:val="00AB19F4"/>
    <w:rsid w:val="00AB549F"/>
    <w:rsid w:val="00AD3471"/>
    <w:rsid w:val="00B021CD"/>
    <w:rsid w:val="00B101E8"/>
    <w:rsid w:val="00B13F3F"/>
    <w:rsid w:val="00B2498E"/>
    <w:rsid w:val="00B70E0E"/>
    <w:rsid w:val="00B72F3F"/>
    <w:rsid w:val="00B83306"/>
    <w:rsid w:val="00BA14AD"/>
    <w:rsid w:val="00BC2212"/>
    <w:rsid w:val="00BE2CBD"/>
    <w:rsid w:val="00BF526D"/>
    <w:rsid w:val="00C061E2"/>
    <w:rsid w:val="00C21355"/>
    <w:rsid w:val="00C21C0A"/>
    <w:rsid w:val="00C3069E"/>
    <w:rsid w:val="00C515B6"/>
    <w:rsid w:val="00C6493D"/>
    <w:rsid w:val="00CB4E63"/>
    <w:rsid w:val="00D037C4"/>
    <w:rsid w:val="00D514C3"/>
    <w:rsid w:val="00D85268"/>
    <w:rsid w:val="00D91085"/>
    <w:rsid w:val="00D97519"/>
    <w:rsid w:val="00DB39A6"/>
    <w:rsid w:val="00DC2026"/>
    <w:rsid w:val="00DD526C"/>
    <w:rsid w:val="00DE6DAA"/>
    <w:rsid w:val="00E0228A"/>
    <w:rsid w:val="00E30BC3"/>
    <w:rsid w:val="00E31ABD"/>
    <w:rsid w:val="00E3416A"/>
    <w:rsid w:val="00E82211"/>
    <w:rsid w:val="00EA3A30"/>
    <w:rsid w:val="00EA6B7A"/>
    <w:rsid w:val="00EB1108"/>
    <w:rsid w:val="00EC273B"/>
    <w:rsid w:val="00ED4475"/>
    <w:rsid w:val="00F04D51"/>
    <w:rsid w:val="00F2210B"/>
    <w:rsid w:val="00F83400"/>
    <w:rsid w:val="00FB3920"/>
    <w:rsid w:val="00FB42FC"/>
    <w:rsid w:val="00FC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C3D2D"/>
  <w15:chartTrackingRefBased/>
  <w15:docId w15:val="{D69D279E-21E2-4220-854A-F949AEE0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400"/>
    <w:pPr>
      <w:spacing w:after="200" w:line="36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400"/>
    <w:pPr>
      <w:outlineLvl w:val="0"/>
    </w:pPr>
    <w:rPr>
      <w:b/>
      <w:i/>
      <w:sz w:val="28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400"/>
    <w:rPr>
      <w:rFonts w:ascii="Arial" w:eastAsia="Calibri" w:hAnsi="Arial" w:cs="Times New Roman"/>
      <w:b/>
      <w:i/>
      <w:sz w:val="28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F83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40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400"/>
    <w:rPr>
      <w:rFonts w:ascii="Arial" w:eastAsia="Calibri" w:hAnsi="Arial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400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8340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400"/>
    <w:rPr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400"/>
    <w:rPr>
      <w:rFonts w:ascii="Arial" w:eastAsia="Calibri" w:hAnsi="Arial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F83400"/>
    <w:pPr>
      <w:ind w:left="720"/>
      <w:contextualSpacing/>
    </w:pPr>
  </w:style>
  <w:style w:type="character" w:styleId="Hyperlink">
    <w:name w:val="Hyperlink"/>
    <w:uiPriority w:val="99"/>
    <w:unhideWhenUsed/>
    <w:rsid w:val="002D71E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A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22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09F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1220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09F"/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8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08D2D5915D2444BAB118450D3F234E" ma:contentTypeVersion="17" ma:contentTypeDescription="Create a new document." ma:contentTypeScope="" ma:versionID="fd0a4cca194f564c57183c27edd0dcef">
  <xsd:schema xmlns:xsd="http://www.w3.org/2001/XMLSchema" xmlns:xs="http://www.w3.org/2001/XMLSchema" xmlns:p="http://schemas.microsoft.com/office/2006/metadata/properties" xmlns:ns2="00e3c3af-cb3c-4b15-b623-3f5f5e9c513b" xmlns:ns3="2fcf8ce1-1e35-4221-ae60-f399948658bb" xmlns:ns4="ae5394b7-e16c-4952-833f-5730ecb68a4d" targetNamespace="http://schemas.microsoft.com/office/2006/metadata/properties" ma:root="true" ma:fieldsID="bd7cc70c1597b1e14c304c6610eef8a2" ns2:_="" ns3:_="" ns4:_="">
    <xsd:import namespace="00e3c3af-cb3c-4b15-b623-3f5f5e9c513b"/>
    <xsd:import namespace="2fcf8ce1-1e35-4221-ae60-f399948658bb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3c3af-cb3c-4b15-b623-3f5f5e9c51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cf8ce1-1e35-4221-ae60-f399948658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93bd403-de87-409b-ada9-aeb43bbfdf7f}" ma:internalName="TaxCatchAll" ma:showField="CatchAllData" ma:web="2fcf8ce1-1e35-4221-ae60-f399948658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5394b7-e16c-4952-833f-5730ecb68a4d" xsi:nil="true"/>
    <lcf76f155ced4ddcb4097134ff3c332f xmlns="00e3c3af-cb3c-4b15-b623-3f5f5e9c51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D3FE74-44F8-4939-A2EE-EC338529A8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2F70FD-476F-48A3-A458-EAE44626B8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3c3af-cb3c-4b15-b623-3f5f5e9c513b"/>
    <ds:schemaRef ds:uri="2fcf8ce1-1e35-4221-ae60-f399948658bb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DFB387-08D5-49F6-8F1F-7ABBFAFD036F}">
  <ds:schemaRefs>
    <ds:schemaRef ds:uri="http://purl.org/dc/terms/"/>
    <ds:schemaRef ds:uri="http://schemas.openxmlformats.org/package/2006/metadata/core-properties"/>
    <ds:schemaRef ds:uri="2fcf8ce1-1e35-4221-ae60-f399948658bb"/>
    <ds:schemaRef ds:uri="http://schemas.microsoft.com/office/2006/documentManagement/types"/>
    <ds:schemaRef ds:uri="http://schemas.microsoft.com/office/infopath/2007/PartnerControls"/>
    <ds:schemaRef ds:uri="ae5394b7-e16c-4952-833f-5730ecb68a4d"/>
    <ds:schemaRef ds:uri="http://purl.org/dc/elements/1.1/"/>
    <ds:schemaRef ds:uri="http://schemas.microsoft.com/office/2006/metadata/properties"/>
    <ds:schemaRef ds:uri="00e3c3af-cb3c-4b15-b623-3f5f5e9c513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838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altby</dc:creator>
  <cp:keywords/>
  <dc:description/>
  <cp:lastModifiedBy>Steven Maltby</cp:lastModifiedBy>
  <cp:revision>19</cp:revision>
  <dcterms:created xsi:type="dcterms:W3CDTF">2022-09-19T01:42:00Z</dcterms:created>
  <dcterms:modified xsi:type="dcterms:W3CDTF">2023-10-04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08D2D5915D2444BAB118450D3F234E</vt:lpwstr>
  </property>
  <property fmtid="{D5CDD505-2E9C-101B-9397-08002B2CF9AE}" pid="3" name="MediaServiceImageTags">
    <vt:lpwstr/>
  </property>
</Properties>
</file>